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AB096" w14:textId="77777777" w:rsidR="00E6387F" w:rsidRDefault="00E6387F" w:rsidP="00E6387F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1D84">
        <w:rPr>
          <w:b/>
          <w:noProof/>
          <w:color w:val="A6A6A6" w:themeColor="background1" w:themeShade="A6"/>
          <w:lang w:bidi="hi-IN"/>
        </w:rPr>
        <w:drawing>
          <wp:inline distT="0" distB="0" distL="0" distR="0" wp14:anchorId="2205A214" wp14:editId="4D27998E">
            <wp:extent cx="1382534" cy="497091"/>
            <wp:effectExtent l="0" t="0" r="0" b="0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CAF07" w14:textId="77777777" w:rsidR="00E6387F" w:rsidRPr="001549D3" w:rsidRDefault="00E6387F" w:rsidP="00E6387F">
      <w:pPr>
        <w:pStyle w:val="SupplementaryMaterial"/>
        <w:rPr>
          <w:b w:val="0"/>
        </w:rPr>
      </w:pPr>
      <w:r w:rsidRPr="001549D3">
        <w:t>Supplementary Material</w:t>
      </w:r>
    </w:p>
    <w:p w14:paraId="1D39F234" w14:textId="77777777" w:rsidR="00E6387F" w:rsidRDefault="00E6387F" w:rsidP="00E6387F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740094" w14:textId="2997D38C" w:rsidR="0050441B" w:rsidRPr="007E2FF0" w:rsidRDefault="00387563" w:rsidP="007E2FF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2FF0">
        <w:rPr>
          <w:rFonts w:ascii="Times New Roman" w:hAnsi="Times New Roman" w:cs="Times New Roman"/>
          <w:b/>
          <w:sz w:val="24"/>
          <w:szCs w:val="24"/>
        </w:rPr>
        <w:t>Table</w:t>
      </w:r>
      <w:r w:rsidR="003312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581">
        <w:rPr>
          <w:rFonts w:ascii="Times New Roman" w:hAnsi="Times New Roman" w:cs="Times New Roman"/>
          <w:b/>
          <w:sz w:val="24"/>
          <w:szCs w:val="24"/>
        </w:rPr>
        <w:t>S</w:t>
      </w:r>
      <w:r w:rsidR="00072F47">
        <w:rPr>
          <w:rFonts w:ascii="Times New Roman" w:hAnsi="Times New Roman" w:cs="Times New Roman"/>
          <w:b/>
          <w:sz w:val="24"/>
          <w:szCs w:val="24"/>
        </w:rPr>
        <w:t>2</w:t>
      </w:r>
      <w:r w:rsidR="0050441B" w:rsidRPr="007E2FF0">
        <w:rPr>
          <w:rFonts w:ascii="Times New Roman" w:hAnsi="Times New Roman" w:cs="Times New Roman"/>
          <w:b/>
          <w:sz w:val="24"/>
          <w:szCs w:val="24"/>
        </w:rPr>
        <w:t>: Identificatio</w:t>
      </w:r>
      <w:r w:rsidR="00331261">
        <w:rPr>
          <w:rFonts w:ascii="Times New Roman" w:hAnsi="Times New Roman" w:cs="Times New Roman"/>
          <w:b/>
          <w:sz w:val="24"/>
          <w:szCs w:val="24"/>
        </w:rPr>
        <w:t>n of secondary metabolites from</w:t>
      </w:r>
      <w:r w:rsidR="0050441B" w:rsidRPr="007E2F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261" w:rsidRPr="00C21183">
        <w:rPr>
          <w:rFonts w:ascii="Times New Roman" w:hAnsi="Times New Roman" w:cs="Times New Roman"/>
          <w:b/>
          <w:bCs/>
        </w:rPr>
        <w:t>bacteriocin using LC-MS/MS analysi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81"/>
        <w:gridCol w:w="3982"/>
        <w:gridCol w:w="901"/>
        <w:gridCol w:w="1261"/>
        <w:gridCol w:w="1350"/>
        <w:gridCol w:w="1174"/>
        <w:gridCol w:w="4395"/>
      </w:tblGrid>
      <w:tr w:rsidR="00346564" w:rsidRPr="00C94FA1" w14:paraId="41D8EFBC" w14:textId="77777777" w:rsidTr="00EA2EE4">
        <w:trPr>
          <w:trHeight w:val="300"/>
        </w:trPr>
        <w:tc>
          <w:tcPr>
            <w:tcW w:w="316" w:type="pct"/>
          </w:tcPr>
          <w:p w14:paraId="1A470596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428" w:type="pct"/>
            <w:noWrap/>
            <w:hideMark/>
          </w:tcPr>
          <w:p w14:paraId="31ADFA79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323" w:type="pct"/>
            <w:noWrap/>
            <w:hideMark/>
          </w:tcPr>
          <w:p w14:paraId="7A6EC986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</w:t>
            </w:r>
          </w:p>
          <w:p w14:paraId="07360428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n)</w:t>
            </w:r>
          </w:p>
        </w:tc>
        <w:tc>
          <w:tcPr>
            <w:tcW w:w="452" w:type="pct"/>
          </w:tcPr>
          <w:p w14:paraId="3E4A2A5A" w14:textId="374C710F" w:rsidR="00EC4CF0" w:rsidRPr="00C94FA1" w:rsidRDefault="00C94FA1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</w:t>
            </w:r>
            <w:r w:rsidR="00EC4CF0"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mentation</w:t>
            </w:r>
          </w:p>
        </w:tc>
        <w:tc>
          <w:tcPr>
            <w:tcW w:w="484" w:type="pct"/>
            <w:noWrap/>
            <w:hideMark/>
          </w:tcPr>
          <w:p w14:paraId="3E47A4E6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21" w:type="pct"/>
            <w:noWrap/>
            <w:hideMark/>
          </w:tcPr>
          <w:p w14:paraId="5D8DDC1A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/z</w:t>
            </w:r>
          </w:p>
        </w:tc>
        <w:tc>
          <w:tcPr>
            <w:tcW w:w="1576" w:type="pct"/>
          </w:tcPr>
          <w:p w14:paraId="2641B567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ucture</w:t>
            </w:r>
          </w:p>
        </w:tc>
      </w:tr>
      <w:tr w:rsidR="00346564" w:rsidRPr="00C94FA1" w14:paraId="56AE2380" w14:textId="77777777" w:rsidTr="00EA2EE4">
        <w:trPr>
          <w:trHeight w:val="845"/>
        </w:trPr>
        <w:tc>
          <w:tcPr>
            <w:tcW w:w="316" w:type="pct"/>
          </w:tcPr>
          <w:p w14:paraId="3A71C56E" w14:textId="77777777" w:rsidR="00EC4CF0" w:rsidRPr="00C94FA1" w:rsidRDefault="00EC4CF0" w:rsidP="007E2FF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9AFE766" w14:textId="77777777" w:rsidR="00EC4CF0" w:rsidRPr="00C94FA1" w:rsidRDefault="00EC4CF0" w:rsidP="001574C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-oleoyl-2-palmitoyl-sn-glycerol</w:t>
            </w:r>
          </w:p>
        </w:tc>
        <w:tc>
          <w:tcPr>
            <w:tcW w:w="323" w:type="pct"/>
            <w:noWrap/>
          </w:tcPr>
          <w:p w14:paraId="2C4D171D" w14:textId="77777777" w:rsidR="00EC4CF0" w:rsidRPr="00C94FA1" w:rsidRDefault="00EC4CF0" w:rsidP="007E2FF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6.31793333</w:t>
            </w:r>
          </w:p>
        </w:tc>
        <w:tc>
          <w:tcPr>
            <w:tcW w:w="452" w:type="pct"/>
          </w:tcPr>
          <w:p w14:paraId="247C6BF5" w14:textId="77777777" w:rsidR="00EC4CF0" w:rsidRPr="00C94FA1" w:rsidRDefault="00EC4CF0" w:rsidP="007E2FF0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484" w:type="pct"/>
            <w:noWrap/>
            <w:hideMark/>
          </w:tcPr>
          <w:p w14:paraId="5446673A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7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70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  <w:hideMark/>
          </w:tcPr>
          <w:p w14:paraId="2BF2F204" w14:textId="77777777" w:rsidR="00EC4CF0" w:rsidRPr="00C94FA1" w:rsidRDefault="00EC4CF0" w:rsidP="007E2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94.5037</w:t>
            </w:r>
          </w:p>
        </w:tc>
        <w:tc>
          <w:tcPr>
            <w:tcW w:w="1576" w:type="pct"/>
          </w:tcPr>
          <w:p w14:paraId="223B440B" w14:textId="77777777" w:rsidR="00EC4CF0" w:rsidRPr="00C94FA1" w:rsidRDefault="00C008A9" w:rsidP="007E2F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9344" w:dyaOrig="1105" w14:anchorId="7D6C95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8.5pt;height:28.5pt" o:ole="">
                  <v:imagedata r:id="rId6" o:title=""/>
                </v:shape>
                <o:OLEObject Type="Embed" ProgID="ChemDraw.Document.6.0" ShapeID="_x0000_i1025" DrawAspect="Content" ObjectID="_1805610531" r:id="rId7"/>
              </w:object>
            </w:r>
          </w:p>
        </w:tc>
      </w:tr>
      <w:tr w:rsidR="00346564" w:rsidRPr="00C94FA1" w14:paraId="6CA7585B" w14:textId="77777777" w:rsidTr="00EA2EE4">
        <w:trPr>
          <w:trHeight w:val="1529"/>
        </w:trPr>
        <w:tc>
          <w:tcPr>
            <w:tcW w:w="316" w:type="pct"/>
          </w:tcPr>
          <w:p w14:paraId="7194C69B" w14:textId="77777777" w:rsidR="00EC4CF0" w:rsidRPr="00C94FA1" w:rsidRDefault="00EC4CF0" w:rsidP="00616AB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39411BB" w14:textId="77777777" w:rsidR="00EC4CF0" w:rsidRPr="00C94FA1" w:rsidRDefault="00EC4CF0" w:rsidP="00616AB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α-Hydroxytestosterone (MFCD00198760)</w:t>
            </w:r>
          </w:p>
        </w:tc>
        <w:tc>
          <w:tcPr>
            <w:tcW w:w="323" w:type="pct"/>
            <w:noWrap/>
          </w:tcPr>
          <w:p w14:paraId="127922A8" w14:textId="77777777" w:rsidR="00EC4CF0" w:rsidRPr="00C94FA1" w:rsidRDefault="00EC4CF0" w:rsidP="00616A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688933333</w:t>
            </w:r>
          </w:p>
        </w:tc>
        <w:tc>
          <w:tcPr>
            <w:tcW w:w="452" w:type="pct"/>
          </w:tcPr>
          <w:p w14:paraId="4C3333EA" w14:textId="77777777" w:rsidR="00EC4CF0" w:rsidRPr="00C94FA1" w:rsidRDefault="00EC4CF0" w:rsidP="00616AB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484" w:type="pct"/>
            <w:noWrap/>
            <w:hideMark/>
          </w:tcPr>
          <w:p w14:paraId="635B6A47" w14:textId="77777777" w:rsidR="00EC4CF0" w:rsidRPr="00C94FA1" w:rsidRDefault="00EC4CF0" w:rsidP="00616A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0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421" w:type="pct"/>
            <w:noWrap/>
          </w:tcPr>
          <w:p w14:paraId="45091091" w14:textId="77777777" w:rsidR="00EC4CF0" w:rsidRPr="00C94FA1" w:rsidRDefault="00EC4CF0" w:rsidP="00616AB5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884.3898</w:t>
            </w:r>
          </w:p>
        </w:tc>
        <w:tc>
          <w:tcPr>
            <w:tcW w:w="1576" w:type="pct"/>
          </w:tcPr>
          <w:p w14:paraId="07CD5E4D" w14:textId="77777777" w:rsidR="00EC4CF0" w:rsidRPr="00C94FA1" w:rsidRDefault="00C008A9" w:rsidP="00616A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230" w:dyaOrig="1757" w14:anchorId="49A19CE1">
                <v:shape id="_x0000_i1026" type="#_x0000_t75" style="width:115.5pt;height:86.5pt" o:ole="">
                  <v:imagedata r:id="rId8" o:title=""/>
                </v:shape>
                <o:OLEObject Type="Embed" ProgID="ChemDraw.Document.6.0" ShapeID="_x0000_i1026" DrawAspect="Content" ObjectID="_1805610532" r:id="rId9"/>
              </w:object>
            </w:r>
          </w:p>
        </w:tc>
      </w:tr>
      <w:tr w:rsidR="00346564" w:rsidRPr="00C94FA1" w14:paraId="349F5260" w14:textId="77777777" w:rsidTr="00EA2EE4">
        <w:trPr>
          <w:trHeight w:val="1619"/>
        </w:trPr>
        <w:tc>
          <w:tcPr>
            <w:tcW w:w="316" w:type="pct"/>
          </w:tcPr>
          <w:p w14:paraId="6AF59796" w14:textId="77777777" w:rsidR="00EC4CF0" w:rsidRPr="00C94FA1" w:rsidRDefault="00EC4CF0" w:rsidP="00616AB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AC5517F" w14:textId="77777777" w:rsidR="00EC4CF0" w:rsidRPr="00C94FA1" w:rsidRDefault="00EC4CF0" w:rsidP="00616AB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6β-hydroxytestosterone</w:t>
            </w:r>
          </w:p>
        </w:tc>
        <w:tc>
          <w:tcPr>
            <w:tcW w:w="323" w:type="pct"/>
            <w:noWrap/>
          </w:tcPr>
          <w:p w14:paraId="2ED466A8" w14:textId="77777777" w:rsidR="00EC4CF0" w:rsidRPr="00C94FA1" w:rsidRDefault="00EC4CF0" w:rsidP="00616A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688933333</w:t>
            </w:r>
          </w:p>
        </w:tc>
        <w:tc>
          <w:tcPr>
            <w:tcW w:w="452" w:type="pct"/>
          </w:tcPr>
          <w:p w14:paraId="2572F5B4" w14:textId="77777777" w:rsidR="00EC4CF0" w:rsidRPr="00C94FA1" w:rsidRDefault="00EC4CF0" w:rsidP="007E2F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96</w:t>
            </w:r>
          </w:p>
          <w:p w14:paraId="4648B67C" w14:textId="77777777" w:rsidR="00EC4CF0" w:rsidRPr="00C94FA1" w:rsidRDefault="00EC4CF0" w:rsidP="00616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noWrap/>
            <w:hideMark/>
          </w:tcPr>
          <w:p w14:paraId="6E8D8072" w14:textId="77777777" w:rsidR="00EC4CF0" w:rsidRPr="00C94FA1" w:rsidRDefault="00EC4CF0" w:rsidP="00616A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421" w:type="pct"/>
            <w:noWrap/>
          </w:tcPr>
          <w:p w14:paraId="4585879B" w14:textId="77777777" w:rsidR="00EC4CF0" w:rsidRPr="00C94FA1" w:rsidRDefault="00EC4CF0" w:rsidP="00616AB5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300.1480</w:t>
            </w:r>
          </w:p>
        </w:tc>
        <w:tc>
          <w:tcPr>
            <w:tcW w:w="1576" w:type="pct"/>
          </w:tcPr>
          <w:p w14:paraId="2EB01841" w14:textId="77777777" w:rsidR="00EC4CF0" w:rsidRPr="00C94FA1" w:rsidRDefault="00C008A9" w:rsidP="00616A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600" w:dyaOrig="1467" w14:anchorId="580C3CAD">
                <v:shape id="_x0000_i1027" type="#_x0000_t75" style="width:129.5pt;height:1in" o:ole="">
                  <v:imagedata r:id="rId10" o:title=""/>
                </v:shape>
                <o:OLEObject Type="Embed" ProgID="ChemDraw.Document.6.0" ShapeID="_x0000_i1027" DrawAspect="Content" ObjectID="_1805610533" r:id="rId11"/>
              </w:object>
            </w:r>
          </w:p>
        </w:tc>
      </w:tr>
      <w:tr w:rsidR="00346564" w:rsidRPr="00C94FA1" w14:paraId="428D26DC" w14:textId="77777777" w:rsidTr="00EA2EE4">
        <w:trPr>
          <w:trHeight w:val="1880"/>
        </w:trPr>
        <w:tc>
          <w:tcPr>
            <w:tcW w:w="316" w:type="pct"/>
          </w:tcPr>
          <w:p w14:paraId="5F2801C4" w14:textId="77777777" w:rsidR="00EC4CF0" w:rsidRPr="00C94FA1" w:rsidRDefault="00EC4CF0" w:rsidP="00991B2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CD8B4B1" w14:textId="77777777" w:rsidR="00EC4CF0" w:rsidRPr="00C94FA1" w:rsidRDefault="00EC4CF0" w:rsidP="00991B2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MFCD00273002</w:t>
            </w:r>
          </w:p>
          <w:p w14:paraId="4098A0C6" w14:textId="77777777" w:rsidR="00EC4CF0" w:rsidRPr="00C94FA1" w:rsidRDefault="00EC4CF0" w:rsidP="00991B2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Cholesterol β-D-glucoside)</w:t>
            </w:r>
          </w:p>
        </w:tc>
        <w:tc>
          <w:tcPr>
            <w:tcW w:w="323" w:type="pct"/>
            <w:noWrap/>
          </w:tcPr>
          <w:p w14:paraId="3A5CA7CB" w14:textId="77777777" w:rsidR="00EC4CF0" w:rsidRPr="00C94FA1" w:rsidRDefault="00EC4CF0" w:rsidP="00991B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0.4608</w:t>
            </w:r>
          </w:p>
        </w:tc>
        <w:tc>
          <w:tcPr>
            <w:tcW w:w="452" w:type="pct"/>
          </w:tcPr>
          <w:p w14:paraId="0F9DE4C0" w14:textId="77777777" w:rsidR="00EC4CF0" w:rsidRPr="00C94FA1" w:rsidRDefault="00EC4CF0" w:rsidP="00991B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484" w:type="pct"/>
            <w:noWrap/>
            <w:hideMark/>
          </w:tcPr>
          <w:p w14:paraId="375D5099" w14:textId="77777777" w:rsidR="00EC4CF0" w:rsidRPr="00C94FA1" w:rsidRDefault="00EC4CF0" w:rsidP="00991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11E9D5ED" w14:textId="77777777" w:rsidR="00EC4CF0" w:rsidRPr="00C94FA1" w:rsidRDefault="00EC4CF0" w:rsidP="00991B23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244.1217</w:t>
            </w:r>
          </w:p>
        </w:tc>
        <w:tc>
          <w:tcPr>
            <w:tcW w:w="1576" w:type="pct"/>
          </w:tcPr>
          <w:p w14:paraId="52C09E7E" w14:textId="77777777" w:rsidR="00EC4CF0" w:rsidRPr="00C94FA1" w:rsidRDefault="00C008A9" w:rsidP="00991B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424" w:dyaOrig="2264" w14:anchorId="6880A9FD">
                <v:shape id="_x0000_i1028" type="#_x0000_t75" style="width:194pt;height:100.5pt" o:ole="">
                  <v:imagedata r:id="rId12" o:title=""/>
                </v:shape>
                <o:OLEObject Type="Embed" ProgID="ChemDraw.Document.6.0" ShapeID="_x0000_i1028" DrawAspect="Content" ObjectID="_1805610534" r:id="rId13"/>
              </w:object>
            </w:r>
          </w:p>
        </w:tc>
      </w:tr>
      <w:tr w:rsidR="00346564" w:rsidRPr="00C94FA1" w14:paraId="39253603" w14:textId="77777777" w:rsidTr="00EA2EE4">
        <w:trPr>
          <w:trHeight w:val="2078"/>
        </w:trPr>
        <w:tc>
          <w:tcPr>
            <w:tcW w:w="316" w:type="pct"/>
          </w:tcPr>
          <w:p w14:paraId="3C188CA8" w14:textId="77777777" w:rsidR="00EC4CF0" w:rsidRPr="00C94FA1" w:rsidRDefault="00EC4CF0" w:rsidP="00991B2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4D8CE7E" w14:textId="77777777" w:rsidR="00EC4CF0" w:rsidRPr="00C94FA1" w:rsidRDefault="00EC4CF0" w:rsidP="00991B2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3beta)-Cholest-5-en-3-yl alpha-D-glucopyranoside</w:t>
            </w:r>
          </w:p>
        </w:tc>
        <w:tc>
          <w:tcPr>
            <w:tcW w:w="323" w:type="pct"/>
            <w:noWrap/>
          </w:tcPr>
          <w:p w14:paraId="5C7679DC" w14:textId="77777777" w:rsidR="00EC4CF0" w:rsidRPr="00C94FA1" w:rsidRDefault="00EC4CF0" w:rsidP="00991B2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0.4608</w:t>
            </w:r>
          </w:p>
        </w:tc>
        <w:tc>
          <w:tcPr>
            <w:tcW w:w="452" w:type="pct"/>
          </w:tcPr>
          <w:p w14:paraId="482DCEB4" w14:textId="77777777" w:rsidR="00EC4CF0" w:rsidRPr="00C94FA1" w:rsidRDefault="00EC4CF0" w:rsidP="00991B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484" w:type="pct"/>
            <w:noWrap/>
            <w:hideMark/>
          </w:tcPr>
          <w:p w14:paraId="205FAACE" w14:textId="77777777" w:rsidR="00EC4CF0" w:rsidRPr="00C94FA1" w:rsidRDefault="00EC4CF0" w:rsidP="00991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421" w:type="pct"/>
            <w:noWrap/>
          </w:tcPr>
          <w:p w14:paraId="11286B65" w14:textId="77777777" w:rsidR="00EC4CF0" w:rsidRPr="00C94FA1" w:rsidRDefault="00EC4CF0" w:rsidP="00991B23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244.1599</w:t>
            </w:r>
          </w:p>
        </w:tc>
        <w:tc>
          <w:tcPr>
            <w:tcW w:w="1576" w:type="pct"/>
          </w:tcPr>
          <w:p w14:paraId="56ACAAE7" w14:textId="77777777" w:rsidR="00EC4CF0" w:rsidRPr="00C94FA1" w:rsidRDefault="00C008A9" w:rsidP="00991B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424" w:dyaOrig="2264" w14:anchorId="2B063364">
                <v:shape id="_x0000_i1029" type="#_x0000_t75" style="width:194pt;height:100.5pt" o:ole="">
                  <v:imagedata r:id="rId14" o:title=""/>
                </v:shape>
                <o:OLEObject Type="Embed" ProgID="ChemDraw.Document.6.0" ShapeID="_x0000_i1029" DrawAspect="Content" ObjectID="_1805610535" r:id="rId15"/>
              </w:object>
            </w:r>
          </w:p>
        </w:tc>
      </w:tr>
      <w:tr w:rsidR="00346564" w:rsidRPr="00C94FA1" w14:paraId="1BC53286" w14:textId="77777777" w:rsidTr="00EA2EE4">
        <w:trPr>
          <w:trHeight w:val="1520"/>
        </w:trPr>
        <w:tc>
          <w:tcPr>
            <w:tcW w:w="316" w:type="pct"/>
          </w:tcPr>
          <w:p w14:paraId="6395DF9D" w14:textId="77777777" w:rsidR="00EC4CF0" w:rsidRPr="00C94FA1" w:rsidRDefault="00EC4CF0" w:rsidP="00616AB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7B071AA" w14:textId="77777777" w:rsidR="00EC4CF0" w:rsidRPr="00C94FA1" w:rsidRDefault="00EC4CF0" w:rsidP="00616AB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-Hydroxy-6,8-dimethoxy-3-(2-oxopropyl)-2-naphthaldehyde</w:t>
            </w:r>
          </w:p>
        </w:tc>
        <w:tc>
          <w:tcPr>
            <w:tcW w:w="323" w:type="pct"/>
            <w:noWrap/>
          </w:tcPr>
          <w:p w14:paraId="17054241" w14:textId="77777777" w:rsidR="00EC4CF0" w:rsidRPr="00C94FA1" w:rsidRDefault="00EC4CF0" w:rsidP="00616A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.22216667</w:t>
            </w:r>
          </w:p>
        </w:tc>
        <w:tc>
          <w:tcPr>
            <w:tcW w:w="452" w:type="pct"/>
          </w:tcPr>
          <w:p w14:paraId="3FCB73A2" w14:textId="77777777" w:rsidR="00EC4CF0" w:rsidRPr="00C94FA1" w:rsidRDefault="00EC4CF0" w:rsidP="00991B2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81</w:t>
            </w:r>
          </w:p>
          <w:p w14:paraId="7B1FD448" w14:textId="77777777" w:rsidR="00EC4CF0" w:rsidRPr="00C94FA1" w:rsidRDefault="00EC4CF0" w:rsidP="00616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noWrap/>
            <w:hideMark/>
          </w:tcPr>
          <w:p w14:paraId="0F1FC479" w14:textId="77777777" w:rsidR="00EC4CF0" w:rsidRPr="00C94FA1" w:rsidRDefault="00EC4CF0" w:rsidP="00616A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50C1023D" w14:textId="77777777" w:rsidR="00EC4CF0" w:rsidRPr="00C94FA1" w:rsidRDefault="00EC4CF0" w:rsidP="00616AB5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304.2025</w:t>
            </w:r>
          </w:p>
        </w:tc>
        <w:tc>
          <w:tcPr>
            <w:tcW w:w="1576" w:type="pct"/>
          </w:tcPr>
          <w:p w14:paraId="177FC56A" w14:textId="77777777" w:rsidR="00EC4CF0" w:rsidRPr="00C94FA1" w:rsidRDefault="00C008A9" w:rsidP="00616A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134" w:dyaOrig="1596" w14:anchorId="27EE4D0F">
                <v:shape id="_x0000_i1030" type="#_x0000_t75" style="width:108pt;height:79.5pt" o:ole="">
                  <v:imagedata r:id="rId16" o:title=""/>
                </v:shape>
                <o:OLEObject Type="Embed" ProgID="ChemDraw.Document.6.0" ShapeID="_x0000_i1030" DrawAspect="Content" ObjectID="_1805610536" r:id="rId17"/>
              </w:object>
            </w:r>
          </w:p>
        </w:tc>
      </w:tr>
      <w:tr w:rsidR="00346564" w:rsidRPr="00C94FA1" w14:paraId="3FD168AE" w14:textId="77777777" w:rsidTr="00EA2EE4">
        <w:trPr>
          <w:trHeight w:val="719"/>
        </w:trPr>
        <w:tc>
          <w:tcPr>
            <w:tcW w:w="316" w:type="pct"/>
          </w:tcPr>
          <w:p w14:paraId="77300F4D" w14:textId="77777777" w:rsidR="00EC4CF0" w:rsidRPr="00C94FA1" w:rsidRDefault="00EC4CF0" w:rsidP="00CC127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9C7E7E6" w14:textId="77777777" w:rsidR="00760930" w:rsidRPr="00C94FA1" w:rsidRDefault="00EC4CF0" w:rsidP="00CC12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QS2980000 (3-Pyridinecarboxaldehyde)</w:t>
            </w:r>
          </w:p>
        </w:tc>
        <w:tc>
          <w:tcPr>
            <w:tcW w:w="323" w:type="pct"/>
            <w:noWrap/>
          </w:tcPr>
          <w:p w14:paraId="55181DD2" w14:textId="77777777" w:rsidR="00EC4CF0" w:rsidRPr="00C94FA1" w:rsidRDefault="00EC4CF0" w:rsidP="00CC12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0.89273333</w:t>
            </w:r>
          </w:p>
        </w:tc>
        <w:tc>
          <w:tcPr>
            <w:tcW w:w="452" w:type="pct"/>
          </w:tcPr>
          <w:p w14:paraId="193CF522" w14:textId="77777777" w:rsidR="00EC4CF0" w:rsidRPr="00C94FA1" w:rsidRDefault="00EC4CF0" w:rsidP="00CC127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484" w:type="pct"/>
            <w:noWrap/>
            <w:hideMark/>
          </w:tcPr>
          <w:p w14:paraId="5294C5C9" w14:textId="77777777" w:rsidR="00EC4CF0" w:rsidRPr="00C94FA1" w:rsidRDefault="00EC4CF0" w:rsidP="00CC1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9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0747ED8" w14:textId="77777777" w:rsidR="00EC4CF0" w:rsidRPr="00C94FA1" w:rsidRDefault="00EC4CF0" w:rsidP="00CC1272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974.8762</w:t>
            </w:r>
          </w:p>
        </w:tc>
        <w:tc>
          <w:tcPr>
            <w:tcW w:w="1576" w:type="pct"/>
          </w:tcPr>
          <w:p w14:paraId="0033019C" w14:textId="77777777" w:rsidR="00EC4CF0" w:rsidRPr="00C94FA1" w:rsidRDefault="00C008A9" w:rsidP="00CC12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141" w:dyaOrig="742" w14:anchorId="7C0F0818">
                <v:shape id="_x0000_i1031" type="#_x0000_t75" style="width:57.5pt;height:36pt" o:ole="">
                  <v:imagedata r:id="rId18" o:title=""/>
                </v:shape>
                <o:OLEObject Type="Embed" ProgID="ChemDraw.Document.6.0" ShapeID="_x0000_i1031" DrawAspect="Content" ObjectID="_1805610537" r:id="rId19"/>
              </w:object>
            </w:r>
          </w:p>
        </w:tc>
      </w:tr>
      <w:tr w:rsidR="00346564" w:rsidRPr="00C94FA1" w14:paraId="46FFABD3" w14:textId="77777777" w:rsidTr="00EA2EE4">
        <w:trPr>
          <w:trHeight w:val="300"/>
        </w:trPr>
        <w:tc>
          <w:tcPr>
            <w:tcW w:w="316" w:type="pct"/>
          </w:tcPr>
          <w:p w14:paraId="5FA9BF17" w14:textId="77777777" w:rsidR="00EC4CF0" w:rsidRPr="00C94FA1" w:rsidRDefault="00EC4CF0" w:rsidP="00CC127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E14C274" w14:textId="77777777" w:rsidR="00EC4CF0" w:rsidRPr="00C94FA1" w:rsidRDefault="00EC4CF0" w:rsidP="00CC12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Undecanol</w:t>
            </w:r>
          </w:p>
        </w:tc>
        <w:tc>
          <w:tcPr>
            <w:tcW w:w="323" w:type="pct"/>
            <w:noWrap/>
          </w:tcPr>
          <w:p w14:paraId="4D74A199" w14:textId="77777777" w:rsidR="00EC4CF0" w:rsidRPr="00C94FA1" w:rsidRDefault="00EC4CF0" w:rsidP="00CC12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7.834</w:t>
            </w:r>
          </w:p>
        </w:tc>
        <w:tc>
          <w:tcPr>
            <w:tcW w:w="452" w:type="pct"/>
          </w:tcPr>
          <w:p w14:paraId="0E685309" w14:textId="77777777" w:rsidR="00EC4CF0" w:rsidRPr="00C94FA1" w:rsidRDefault="00EC4CF0" w:rsidP="00CC12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484" w:type="pct"/>
            <w:noWrap/>
            <w:hideMark/>
          </w:tcPr>
          <w:p w14:paraId="53463BB0" w14:textId="77777777" w:rsidR="00EC4CF0" w:rsidRPr="00C94FA1" w:rsidRDefault="00EC4CF0" w:rsidP="00CC1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9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421" w:type="pct"/>
            <w:noWrap/>
          </w:tcPr>
          <w:p w14:paraId="486CAA5A" w14:textId="77777777" w:rsidR="00EC4CF0" w:rsidRPr="00C94FA1" w:rsidRDefault="00EC4CF0" w:rsidP="00CC1272">
            <w:pPr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</w:rPr>
              <w:t>548.3698</w:t>
            </w:r>
          </w:p>
        </w:tc>
        <w:tc>
          <w:tcPr>
            <w:tcW w:w="1576" w:type="pct"/>
          </w:tcPr>
          <w:p w14:paraId="0BD00941" w14:textId="77777777" w:rsidR="00EC4CF0" w:rsidRPr="00C94FA1" w:rsidRDefault="00C008A9" w:rsidP="00CC12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042" w:dyaOrig="315" w14:anchorId="67B68424">
                <v:shape id="_x0000_i1032" type="#_x0000_t75" style="width:151.5pt;height:14.5pt" o:ole="">
                  <v:imagedata r:id="rId20" o:title=""/>
                </v:shape>
                <o:OLEObject Type="Embed" ProgID="ChemDraw.Document.6.0" ShapeID="_x0000_i1032" DrawAspect="Content" ObjectID="_1805610538" r:id="rId21"/>
              </w:object>
            </w:r>
          </w:p>
        </w:tc>
      </w:tr>
      <w:tr w:rsidR="00346564" w:rsidRPr="00C94FA1" w14:paraId="37D09752" w14:textId="77777777" w:rsidTr="00EA2EE4">
        <w:trPr>
          <w:trHeight w:val="1133"/>
        </w:trPr>
        <w:tc>
          <w:tcPr>
            <w:tcW w:w="316" w:type="pct"/>
          </w:tcPr>
          <w:p w14:paraId="596F93BE" w14:textId="77777777" w:rsidR="00EC4CF0" w:rsidRPr="00C94FA1" w:rsidRDefault="00EC4CF0" w:rsidP="0075402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883D4EA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AAF</w:t>
            </w:r>
          </w:p>
          <w:p w14:paraId="648BD645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2-Acetylaminofluorene)</w:t>
            </w:r>
          </w:p>
        </w:tc>
        <w:tc>
          <w:tcPr>
            <w:tcW w:w="323" w:type="pct"/>
            <w:noWrap/>
          </w:tcPr>
          <w:p w14:paraId="63A7F6EC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.48223333</w:t>
            </w:r>
          </w:p>
        </w:tc>
        <w:tc>
          <w:tcPr>
            <w:tcW w:w="452" w:type="pct"/>
          </w:tcPr>
          <w:p w14:paraId="3DB89E1E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E96AB54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484" w:type="pct"/>
            <w:noWrap/>
          </w:tcPr>
          <w:p w14:paraId="2537ABD4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15H13NO</w:t>
            </w:r>
          </w:p>
        </w:tc>
        <w:tc>
          <w:tcPr>
            <w:tcW w:w="421" w:type="pct"/>
            <w:noWrap/>
          </w:tcPr>
          <w:p w14:paraId="63C7B6A9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3.0997193</w:t>
            </w:r>
          </w:p>
        </w:tc>
        <w:tc>
          <w:tcPr>
            <w:tcW w:w="1576" w:type="pct"/>
          </w:tcPr>
          <w:p w14:paraId="7FB758A4" w14:textId="77777777" w:rsidR="00EC4CF0" w:rsidRPr="00C94FA1" w:rsidRDefault="00C008A9" w:rsidP="007540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249" w:dyaOrig="910" w14:anchorId="5FF849FE">
                <v:shape id="_x0000_i1033" type="#_x0000_t75" style="width:115.5pt;height:43.5pt" o:ole="">
                  <v:imagedata r:id="rId22" o:title=""/>
                </v:shape>
                <o:OLEObject Type="Embed" ProgID="ChemDraw.Document.6.0" ShapeID="_x0000_i1033" DrawAspect="Content" ObjectID="_1805610539" r:id="rId23"/>
              </w:object>
            </w:r>
          </w:p>
        </w:tc>
      </w:tr>
      <w:tr w:rsidR="00346564" w:rsidRPr="00C94FA1" w14:paraId="419D56FF" w14:textId="77777777" w:rsidTr="00EA2EE4">
        <w:trPr>
          <w:trHeight w:val="2600"/>
        </w:trPr>
        <w:tc>
          <w:tcPr>
            <w:tcW w:w="316" w:type="pct"/>
          </w:tcPr>
          <w:p w14:paraId="5849F57C" w14:textId="77777777" w:rsidR="00EC4CF0" w:rsidRPr="00C94FA1" w:rsidRDefault="00EC4CF0" w:rsidP="0075402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85B87F1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-O-(alpha-L-olivosyl)oleandolide</w:t>
            </w:r>
          </w:p>
        </w:tc>
        <w:tc>
          <w:tcPr>
            <w:tcW w:w="323" w:type="pct"/>
            <w:noWrap/>
          </w:tcPr>
          <w:p w14:paraId="5A7ADF9F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9.03178333</w:t>
            </w:r>
          </w:p>
        </w:tc>
        <w:tc>
          <w:tcPr>
            <w:tcW w:w="452" w:type="pct"/>
          </w:tcPr>
          <w:p w14:paraId="36E1C402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484" w:type="pct"/>
            <w:noWrap/>
          </w:tcPr>
          <w:p w14:paraId="0E295420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421" w:type="pct"/>
            <w:noWrap/>
          </w:tcPr>
          <w:p w14:paraId="628D0978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16.2922823</w:t>
            </w:r>
          </w:p>
        </w:tc>
        <w:tc>
          <w:tcPr>
            <w:tcW w:w="1576" w:type="pct"/>
          </w:tcPr>
          <w:p w14:paraId="57B12320" w14:textId="77777777" w:rsidR="00EC4CF0" w:rsidRPr="00C94FA1" w:rsidRDefault="00C008A9" w:rsidP="007540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52" w:dyaOrig="3123" w14:anchorId="533B8B36">
                <v:shape id="_x0000_i1034" type="#_x0000_t75" style="width:100.5pt;height:158pt" o:ole="">
                  <v:imagedata r:id="rId24" o:title=""/>
                </v:shape>
                <o:OLEObject Type="Embed" ProgID="ChemDraw.Document.6.0" ShapeID="_x0000_i1034" DrawAspect="Content" ObjectID="_1805610540" r:id="rId25"/>
              </w:object>
            </w:r>
          </w:p>
        </w:tc>
      </w:tr>
      <w:tr w:rsidR="00346564" w:rsidRPr="00C94FA1" w14:paraId="13E7CC07" w14:textId="77777777" w:rsidTr="00EA2EE4">
        <w:trPr>
          <w:trHeight w:val="1403"/>
        </w:trPr>
        <w:tc>
          <w:tcPr>
            <w:tcW w:w="316" w:type="pct"/>
          </w:tcPr>
          <w:p w14:paraId="4C1F3C58" w14:textId="77777777" w:rsidR="00EC4CF0" w:rsidRPr="00C94FA1" w:rsidRDefault="00EC4CF0" w:rsidP="0075402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55ACF49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yclo(L-Trp L-Pro)</w:t>
            </w:r>
          </w:p>
        </w:tc>
        <w:tc>
          <w:tcPr>
            <w:tcW w:w="323" w:type="pct"/>
            <w:noWrap/>
          </w:tcPr>
          <w:p w14:paraId="67CF231F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.95275</w:t>
            </w:r>
          </w:p>
        </w:tc>
        <w:tc>
          <w:tcPr>
            <w:tcW w:w="452" w:type="pct"/>
          </w:tcPr>
          <w:p w14:paraId="108342EB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484" w:type="pct"/>
            <w:noWrap/>
          </w:tcPr>
          <w:p w14:paraId="16AADF01" w14:textId="77777777" w:rsidR="00EC4CF0" w:rsidRPr="00C94FA1" w:rsidRDefault="00EC4CF0" w:rsidP="00754023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439F498" w14:textId="77777777" w:rsidR="00EC4CF0" w:rsidRPr="00C94FA1" w:rsidRDefault="00EC4CF0" w:rsidP="007540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83.1306677</w:t>
            </w:r>
          </w:p>
        </w:tc>
        <w:tc>
          <w:tcPr>
            <w:tcW w:w="1576" w:type="pct"/>
          </w:tcPr>
          <w:p w14:paraId="2E692CC8" w14:textId="77777777" w:rsidR="00EC4CF0" w:rsidRPr="00C94FA1" w:rsidRDefault="00C008A9" w:rsidP="007540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350" w:dyaOrig="1396" w14:anchorId="2E586CB6">
                <v:shape id="_x0000_i1035" type="#_x0000_t75" style="width:115.5pt;height:1in" o:ole="">
                  <v:imagedata r:id="rId26" o:title=""/>
                </v:shape>
                <o:OLEObject Type="Embed" ProgID="ChemDraw.Document.6.0" ShapeID="_x0000_i1035" DrawAspect="Content" ObjectID="_1805610541" r:id="rId27"/>
              </w:object>
            </w:r>
          </w:p>
        </w:tc>
      </w:tr>
      <w:tr w:rsidR="00346564" w:rsidRPr="00C94FA1" w14:paraId="16DD0257" w14:textId="77777777" w:rsidTr="00EA2EE4">
        <w:trPr>
          <w:trHeight w:val="1260"/>
        </w:trPr>
        <w:tc>
          <w:tcPr>
            <w:tcW w:w="316" w:type="pct"/>
          </w:tcPr>
          <w:p w14:paraId="3E8AD414" w14:textId="77777777" w:rsidR="00EC4CF0" w:rsidRPr="00C94FA1" w:rsidRDefault="00EC4CF0" w:rsidP="00743D8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EF6CB32" w14:textId="77777777" w:rsidR="00EC4CF0" w:rsidRPr="00C94FA1" w:rsidRDefault="00EC4CF0" w:rsidP="00743D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Butyrin</w:t>
            </w:r>
          </w:p>
        </w:tc>
        <w:tc>
          <w:tcPr>
            <w:tcW w:w="323" w:type="pct"/>
            <w:noWrap/>
          </w:tcPr>
          <w:p w14:paraId="0CDE2565" w14:textId="77777777" w:rsidR="00EC4CF0" w:rsidRPr="00C94FA1" w:rsidRDefault="00EC4CF0" w:rsidP="00743D8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452" w:type="pct"/>
          </w:tcPr>
          <w:p w14:paraId="414D3A48" w14:textId="77777777" w:rsidR="00EC4CF0" w:rsidRPr="00C94FA1" w:rsidRDefault="00EC4CF0" w:rsidP="00743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484" w:type="pct"/>
            <w:noWrap/>
          </w:tcPr>
          <w:p w14:paraId="4AC1A489" w14:textId="77777777" w:rsidR="00EC4CF0" w:rsidRPr="00C94FA1" w:rsidRDefault="00EC4CF0" w:rsidP="00743D8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421" w:type="pct"/>
            <w:noWrap/>
          </w:tcPr>
          <w:p w14:paraId="01D20772" w14:textId="77777777" w:rsidR="00EC4CF0" w:rsidRPr="00C94FA1" w:rsidRDefault="00EC4CF0" w:rsidP="00743D8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2.1737</w:t>
            </w:r>
          </w:p>
        </w:tc>
        <w:tc>
          <w:tcPr>
            <w:tcW w:w="1576" w:type="pct"/>
          </w:tcPr>
          <w:p w14:paraId="71745490" w14:textId="77777777" w:rsidR="00EC4CF0" w:rsidRPr="00C94FA1" w:rsidRDefault="00C008A9" w:rsidP="00743D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293" w:dyaOrig="963" w14:anchorId="114F50A5">
                <v:shape id="_x0000_i1036" type="#_x0000_t75" style="width:115.5pt;height:50.5pt" o:ole="">
                  <v:imagedata r:id="rId28" o:title=""/>
                </v:shape>
                <o:OLEObject Type="Embed" ProgID="ChemDraw.Document.6.0" ShapeID="_x0000_i1036" DrawAspect="Content" ObjectID="_1805610542" r:id="rId29"/>
              </w:object>
            </w:r>
          </w:p>
        </w:tc>
      </w:tr>
      <w:tr w:rsidR="00346564" w:rsidRPr="00C94FA1" w14:paraId="360D3AC0" w14:textId="77777777" w:rsidTr="00EA2EE4">
        <w:trPr>
          <w:trHeight w:val="1710"/>
        </w:trPr>
        <w:tc>
          <w:tcPr>
            <w:tcW w:w="316" w:type="pct"/>
          </w:tcPr>
          <w:p w14:paraId="37AF8EE9" w14:textId="77777777" w:rsidR="00EC4CF0" w:rsidRPr="00C94FA1" w:rsidRDefault="00EC4CF0" w:rsidP="009153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50A492C" w14:textId="77777777" w:rsidR="00EC4CF0" w:rsidRPr="00C94FA1" w:rsidRDefault="00EC4CF0" w:rsidP="00EE036B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-Lumisterol</w:t>
            </w:r>
          </w:p>
        </w:tc>
        <w:tc>
          <w:tcPr>
            <w:tcW w:w="323" w:type="pct"/>
            <w:noWrap/>
          </w:tcPr>
          <w:p w14:paraId="56A61698" w14:textId="77777777" w:rsidR="00EC4CF0" w:rsidRPr="00C94FA1" w:rsidRDefault="00EC4CF0" w:rsidP="00915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1.15923333</w:t>
            </w:r>
          </w:p>
        </w:tc>
        <w:tc>
          <w:tcPr>
            <w:tcW w:w="452" w:type="pct"/>
          </w:tcPr>
          <w:p w14:paraId="3CBD977E" w14:textId="77777777" w:rsidR="00EC4CF0" w:rsidRPr="00C94FA1" w:rsidRDefault="00EC4CF0" w:rsidP="009153CF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noWrap/>
          </w:tcPr>
          <w:p w14:paraId="5069812F" w14:textId="77777777" w:rsidR="00EC4CF0" w:rsidRPr="00C94FA1" w:rsidRDefault="00EC4CF0" w:rsidP="009153CF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7A8DBBB1" w14:textId="77777777" w:rsidR="00EC4CF0" w:rsidRPr="00C94FA1" w:rsidRDefault="00EC4CF0" w:rsidP="009153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61.3254</w:t>
            </w:r>
          </w:p>
        </w:tc>
        <w:tc>
          <w:tcPr>
            <w:tcW w:w="1576" w:type="pct"/>
          </w:tcPr>
          <w:p w14:paraId="2A666A6A" w14:textId="77777777" w:rsidR="00EC4CF0" w:rsidRPr="00C94FA1" w:rsidRDefault="00C008A9" w:rsidP="009153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176" w:dyaOrig="2264" w14:anchorId="2AD58B35">
                <v:shape id="_x0000_i1037" type="#_x0000_t75" style="width:158.5pt;height:115.5pt" o:ole="">
                  <v:imagedata r:id="rId30" o:title=""/>
                </v:shape>
                <o:OLEObject Type="Embed" ProgID="ChemDraw.Document.6.0" ShapeID="_x0000_i1037" DrawAspect="Content" ObjectID="_1805610543" r:id="rId31"/>
              </w:object>
            </w:r>
          </w:p>
        </w:tc>
      </w:tr>
      <w:tr w:rsidR="00346564" w:rsidRPr="00C94FA1" w14:paraId="7B7FFC19" w14:textId="77777777" w:rsidTr="00EA2EE4">
        <w:trPr>
          <w:trHeight w:val="1403"/>
        </w:trPr>
        <w:tc>
          <w:tcPr>
            <w:tcW w:w="316" w:type="pct"/>
          </w:tcPr>
          <w:p w14:paraId="3493B436" w14:textId="77777777" w:rsidR="00EC4CF0" w:rsidRPr="00C94FA1" w:rsidRDefault="00EC4CF0" w:rsidP="00912B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1755B01" w14:textId="77777777" w:rsidR="00EC4CF0" w:rsidRPr="00C94FA1" w:rsidRDefault="00EC4CF0" w:rsidP="00912B9F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S-[(1Z)-N-Hydroxy-6-(methylsulfanyl)hexanimidoyl]cysteine</w:t>
            </w:r>
          </w:p>
        </w:tc>
        <w:tc>
          <w:tcPr>
            <w:tcW w:w="323" w:type="pct"/>
            <w:noWrap/>
          </w:tcPr>
          <w:p w14:paraId="2E30F19B" w14:textId="77777777" w:rsidR="00EC4CF0" w:rsidRPr="00C94FA1" w:rsidRDefault="00EC4CF0" w:rsidP="00912B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3.83908333</w:t>
            </w:r>
          </w:p>
        </w:tc>
        <w:tc>
          <w:tcPr>
            <w:tcW w:w="452" w:type="pct"/>
          </w:tcPr>
          <w:p w14:paraId="26B1A2A6" w14:textId="77777777" w:rsidR="00EC4CF0" w:rsidRPr="00C94FA1" w:rsidRDefault="00EC4CF0" w:rsidP="00912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484" w:type="pct"/>
            <w:noWrap/>
          </w:tcPr>
          <w:p w14:paraId="07B97DE5" w14:textId="77777777" w:rsidR="00EC4CF0" w:rsidRPr="00C94FA1" w:rsidRDefault="00EC4CF0" w:rsidP="00912B9F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2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721F6785" w14:textId="77777777" w:rsidR="00EC4CF0" w:rsidRPr="00C94FA1" w:rsidRDefault="00EC4CF0" w:rsidP="00912B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2.1532</w:t>
            </w:r>
          </w:p>
        </w:tc>
        <w:tc>
          <w:tcPr>
            <w:tcW w:w="1576" w:type="pct"/>
          </w:tcPr>
          <w:p w14:paraId="39D35566" w14:textId="77777777" w:rsidR="00EC4CF0" w:rsidRPr="00C94FA1" w:rsidRDefault="00C008A9" w:rsidP="00912B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291" w:dyaOrig="1150" w14:anchorId="5D4A2BBF">
                <v:shape id="_x0000_i1038" type="#_x0000_t75" style="width:165.5pt;height:57.5pt" o:ole="">
                  <v:imagedata r:id="rId32" o:title=""/>
                </v:shape>
                <o:OLEObject Type="Embed" ProgID="ChemDraw.Document.6.0" ShapeID="_x0000_i1038" DrawAspect="Content" ObjectID="_1805610544" r:id="rId33"/>
              </w:object>
            </w:r>
          </w:p>
        </w:tc>
      </w:tr>
      <w:tr w:rsidR="00346564" w:rsidRPr="00C94FA1" w14:paraId="0B45D7B0" w14:textId="77777777" w:rsidTr="00EA2EE4">
        <w:trPr>
          <w:trHeight w:val="68"/>
        </w:trPr>
        <w:tc>
          <w:tcPr>
            <w:tcW w:w="316" w:type="pct"/>
          </w:tcPr>
          <w:p w14:paraId="77F7474F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477A832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-alpha-Glycerylphosphorylcholine</w:t>
            </w:r>
          </w:p>
        </w:tc>
        <w:tc>
          <w:tcPr>
            <w:tcW w:w="323" w:type="pct"/>
            <w:noWrap/>
          </w:tcPr>
          <w:p w14:paraId="5D7C61CD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3.49523333</w:t>
            </w:r>
          </w:p>
        </w:tc>
        <w:tc>
          <w:tcPr>
            <w:tcW w:w="452" w:type="pct"/>
          </w:tcPr>
          <w:p w14:paraId="07C0D4EF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484" w:type="pct"/>
            <w:noWrap/>
          </w:tcPr>
          <w:p w14:paraId="0BB5980A" w14:textId="77777777" w:rsidR="00EC4CF0" w:rsidRPr="00C94FA1" w:rsidRDefault="00EC4CF0" w:rsidP="00D9659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C94FA1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1" w:type="pct"/>
            <w:noWrap/>
          </w:tcPr>
          <w:p w14:paraId="5096687C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2.0878</w:t>
            </w:r>
          </w:p>
        </w:tc>
        <w:tc>
          <w:tcPr>
            <w:tcW w:w="1576" w:type="pct"/>
          </w:tcPr>
          <w:p w14:paraId="3533475F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418" w:dyaOrig="1170" w14:anchorId="017D20C6">
                <v:shape id="_x0000_i1039" type="#_x0000_t75" style="width:122pt;height:57.5pt" o:ole="">
                  <v:imagedata r:id="rId34" o:title=""/>
                </v:shape>
                <o:OLEObject Type="Embed" ProgID="ChemDraw.Document.6.0" ShapeID="_x0000_i1039" DrawAspect="Content" ObjectID="_1805610545" r:id="rId35"/>
              </w:object>
            </w:r>
          </w:p>
        </w:tc>
      </w:tr>
      <w:tr w:rsidR="00346564" w:rsidRPr="00C94FA1" w14:paraId="79344282" w14:textId="77777777" w:rsidTr="00EA2EE4">
        <w:trPr>
          <w:trHeight w:val="918"/>
        </w:trPr>
        <w:tc>
          <w:tcPr>
            <w:tcW w:w="316" w:type="pct"/>
          </w:tcPr>
          <w:p w14:paraId="11703C0E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9BC92A5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N-Methylcytidine</w:t>
            </w:r>
          </w:p>
        </w:tc>
        <w:tc>
          <w:tcPr>
            <w:tcW w:w="323" w:type="pct"/>
            <w:noWrap/>
          </w:tcPr>
          <w:p w14:paraId="72528833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.21145</w:t>
            </w:r>
          </w:p>
        </w:tc>
        <w:tc>
          <w:tcPr>
            <w:tcW w:w="452" w:type="pct"/>
          </w:tcPr>
          <w:p w14:paraId="633FF892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484" w:type="pct"/>
            <w:noWrap/>
          </w:tcPr>
          <w:p w14:paraId="282FF68C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531215DA" w14:textId="77777777" w:rsidR="00EC4CF0" w:rsidRPr="00C94FA1" w:rsidRDefault="00EC4CF0" w:rsidP="001451E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2.0878</w:t>
            </w:r>
          </w:p>
        </w:tc>
        <w:tc>
          <w:tcPr>
            <w:tcW w:w="1576" w:type="pct"/>
          </w:tcPr>
          <w:p w14:paraId="77DD207D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455" w:dyaOrig="1592" w14:anchorId="385EEC00">
                <v:shape id="_x0000_i1040" type="#_x0000_t75" style="width:122.5pt;height:79.5pt" o:ole="">
                  <v:imagedata r:id="rId36" o:title=""/>
                </v:shape>
                <o:OLEObject Type="Embed" ProgID="ChemDraw.Document.6.0" ShapeID="_x0000_i1040" DrawAspect="Content" ObjectID="_1805610546" r:id="rId37"/>
              </w:object>
            </w:r>
          </w:p>
        </w:tc>
      </w:tr>
      <w:tr w:rsidR="00346564" w:rsidRPr="00C94FA1" w14:paraId="4B60C3EA" w14:textId="77777777" w:rsidTr="00EA2EE4">
        <w:trPr>
          <w:trHeight w:val="1134"/>
        </w:trPr>
        <w:tc>
          <w:tcPr>
            <w:tcW w:w="316" w:type="pct"/>
          </w:tcPr>
          <w:p w14:paraId="64E87307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4491D2D9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5Z)-5-[(1,6-Dihydroxy-2,4-cyclohexadien-1-yl)imino]-5-hydroxy-L-norvaline</w:t>
            </w:r>
          </w:p>
        </w:tc>
        <w:tc>
          <w:tcPr>
            <w:tcW w:w="323" w:type="pct"/>
            <w:noWrap/>
          </w:tcPr>
          <w:p w14:paraId="2952999D" w14:textId="77777777" w:rsidR="00EC4CF0" w:rsidRPr="00C94FA1" w:rsidRDefault="00EC4CF0" w:rsidP="008F051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3.22898</w:t>
            </w:r>
          </w:p>
        </w:tc>
        <w:tc>
          <w:tcPr>
            <w:tcW w:w="452" w:type="pct"/>
          </w:tcPr>
          <w:p w14:paraId="60DBDA26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484" w:type="pct"/>
            <w:noWrap/>
          </w:tcPr>
          <w:p w14:paraId="6D4CD3E5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3769EE34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51.1802</w:t>
            </w:r>
          </w:p>
        </w:tc>
        <w:tc>
          <w:tcPr>
            <w:tcW w:w="1576" w:type="pct"/>
          </w:tcPr>
          <w:p w14:paraId="75E41E06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43" w:dyaOrig="1150" w14:anchorId="2C908BF3">
                <v:shape id="_x0000_i1041" type="#_x0000_t75" style="width:129.5pt;height:57.5pt" o:ole="">
                  <v:imagedata r:id="rId38" o:title=""/>
                </v:shape>
                <o:OLEObject Type="Embed" ProgID="ChemDraw.Document.6.0" ShapeID="_x0000_i1041" DrawAspect="Content" ObjectID="_1805610547" r:id="rId39"/>
              </w:object>
            </w:r>
          </w:p>
        </w:tc>
      </w:tr>
      <w:tr w:rsidR="00346564" w:rsidRPr="00C94FA1" w14:paraId="438DE8C0" w14:textId="77777777" w:rsidTr="00EA2EE4">
        <w:trPr>
          <w:trHeight w:val="810"/>
        </w:trPr>
        <w:tc>
          <w:tcPr>
            <w:tcW w:w="316" w:type="pct"/>
          </w:tcPr>
          <w:p w14:paraId="5A48CC09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5C861EB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Anthramycin</w:t>
            </w:r>
          </w:p>
        </w:tc>
        <w:tc>
          <w:tcPr>
            <w:tcW w:w="323" w:type="pct"/>
            <w:noWrap/>
          </w:tcPr>
          <w:p w14:paraId="63613662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2.5989</w:t>
            </w:r>
          </w:p>
        </w:tc>
        <w:tc>
          <w:tcPr>
            <w:tcW w:w="452" w:type="pct"/>
          </w:tcPr>
          <w:p w14:paraId="2370286B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484" w:type="pct"/>
            <w:noWrap/>
          </w:tcPr>
          <w:p w14:paraId="20CB4A0B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31E4522D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16.13</w:t>
            </w:r>
          </w:p>
        </w:tc>
        <w:tc>
          <w:tcPr>
            <w:tcW w:w="1576" w:type="pct"/>
          </w:tcPr>
          <w:p w14:paraId="1F315B72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146" w:dyaOrig="1409" w14:anchorId="4055C750">
                <v:shape id="_x0000_i1042" type="#_x0000_t75" style="width:158pt;height:1in" o:ole="">
                  <v:imagedata r:id="rId40" o:title=""/>
                </v:shape>
                <o:OLEObject Type="Embed" ProgID="ChemDraw.Document.6.0" ShapeID="_x0000_i1042" DrawAspect="Content" ObjectID="_1805610548" r:id="rId41"/>
              </w:object>
            </w:r>
          </w:p>
        </w:tc>
      </w:tr>
      <w:tr w:rsidR="00346564" w:rsidRPr="00C94FA1" w14:paraId="1A984D38" w14:textId="77777777" w:rsidTr="00EA2EE4">
        <w:trPr>
          <w:trHeight w:val="1251"/>
        </w:trPr>
        <w:tc>
          <w:tcPr>
            <w:tcW w:w="316" w:type="pct"/>
          </w:tcPr>
          <w:p w14:paraId="3626DA67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B95744B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,7-Dimethyl-1,6-octadien-3-yl 6-O-beta-D-xylopyranosyl-beta-D-glucopyranoside</w:t>
            </w:r>
          </w:p>
        </w:tc>
        <w:tc>
          <w:tcPr>
            <w:tcW w:w="323" w:type="pct"/>
            <w:noWrap/>
          </w:tcPr>
          <w:p w14:paraId="7F9B10AC" w14:textId="77777777" w:rsidR="00EC4CF0" w:rsidRPr="00C94FA1" w:rsidRDefault="00EC4CF0" w:rsidP="008F051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4.81217</w:t>
            </w:r>
          </w:p>
        </w:tc>
        <w:tc>
          <w:tcPr>
            <w:tcW w:w="452" w:type="pct"/>
          </w:tcPr>
          <w:p w14:paraId="7ADB95DC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484" w:type="pct"/>
            <w:noWrap/>
          </w:tcPr>
          <w:p w14:paraId="55111108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421" w:type="pct"/>
            <w:noWrap/>
          </w:tcPr>
          <w:p w14:paraId="0AC74058" w14:textId="77777777" w:rsidR="00EC4CF0" w:rsidRPr="00C94FA1" w:rsidRDefault="00EC4CF0" w:rsidP="008F051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87.1922</w:t>
            </w:r>
          </w:p>
        </w:tc>
        <w:tc>
          <w:tcPr>
            <w:tcW w:w="1576" w:type="pct"/>
          </w:tcPr>
          <w:p w14:paraId="18FC1AAE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698" w:dyaOrig="1716" w14:anchorId="35CC2054">
                <v:shape id="_x0000_i1043" type="#_x0000_t75" style="width:194.5pt;height:1in" o:ole="">
                  <v:imagedata r:id="rId42" o:title=""/>
                </v:shape>
                <o:OLEObject Type="Embed" ProgID="ChemDraw.Document.6.0" ShapeID="_x0000_i1043" DrawAspect="Content" ObjectID="_1805610549" r:id="rId43"/>
              </w:object>
            </w:r>
          </w:p>
        </w:tc>
      </w:tr>
      <w:tr w:rsidR="00346564" w:rsidRPr="00C94FA1" w14:paraId="7F31C6C3" w14:textId="77777777" w:rsidTr="00EA2EE4">
        <w:trPr>
          <w:trHeight w:val="1656"/>
        </w:trPr>
        <w:tc>
          <w:tcPr>
            <w:tcW w:w="316" w:type="pct"/>
          </w:tcPr>
          <w:p w14:paraId="5FD7262C" w14:textId="77777777" w:rsidR="00EC4CF0" w:rsidRPr="00C94FA1" w:rsidRDefault="00EC4CF0" w:rsidP="00DE60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BE0551A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6R)-5-Amino-3,5-dideoxy-6-[(1S,2S)-1,2,3-trihydroxypropyl]-alpha-L-threo-hex-2-ulopyranosonic acid</w:t>
            </w:r>
          </w:p>
        </w:tc>
        <w:tc>
          <w:tcPr>
            <w:tcW w:w="323" w:type="pct"/>
            <w:noWrap/>
          </w:tcPr>
          <w:p w14:paraId="482DAE98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.71033333</w:t>
            </w:r>
          </w:p>
        </w:tc>
        <w:tc>
          <w:tcPr>
            <w:tcW w:w="452" w:type="pct"/>
          </w:tcPr>
          <w:p w14:paraId="1B8FE97E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484" w:type="pct"/>
            <w:noWrap/>
          </w:tcPr>
          <w:p w14:paraId="7AFD4C4E" w14:textId="77777777" w:rsidR="00EC4CF0" w:rsidRPr="00C94FA1" w:rsidRDefault="00EC4CF0" w:rsidP="00DE6042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C94FA1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7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421" w:type="pct"/>
            <w:noWrap/>
          </w:tcPr>
          <w:p w14:paraId="62653BC1" w14:textId="77777777" w:rsidR="00EC4CF0" w:rsidRPr="00C94FA1" w:rsidRDefault="00EC4CF0" w:rsidP="001451E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0.0843</w:t>
            </w:r>
          </w:p>
          <w:p w14:paraId="60B238D9" w14:textId="77777777" w:rsidR="00EC4CF0" w:rsidRPr="00C94FA1" w:rsidRDefault="00EC4CF0" w:rsidP="00DE60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6" w:type="pct"/>
          </w:tcPr>
          <w:p w14:paraId="303BBF97" w14:textId="77777777" w:rsidR="00EC4CF0" w:rsidRPr="00C94FA1" w:rsidRDefault="00C008A9" w:rsidP="00DE60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11" w:dyaOrig="1393" w14:anchorId="73010F4E">
                <v:shape id="_x0000_i1044" type="#_x0000_t75" style="width:122.5pt;height:1in" o:ole="">
                  <v:imagedata r:id="rId44" o:title=""/>
                </v:shape>
                <o:OLEObject Type="Embed" ProgID="ChemDraw.Document.6.0" ShapeID="_x0000_i1044" DrawAspect="Content" ObjectID="_1805610550" r:id="rId45"/>
              </w:object>
            </w:r>
          </w:p>
        </w:tc>
      </w:tr>
      <w:tr w:rsidR="00346564" w:rsidRPr="00C94FA1" w14:paraId="014CB33E" w14:textId="77777777" w:rsidTr="00EA2EE4">
        <w:trPr>
          <w:trHeight w:val="2070"/>
        </w:trPr>
        <w:tc>
          <w:tcPr>
            <w:tcW w:w="316" w:type="pct"/>
          </w:tcPr>
          <w:p w14:paraId="33A32EE9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64B7517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1Z,5Z,9E)-12-Isopropylidene-1,5,9-trimethyl-1,5,9-cyclotetradecatriene</w:t>
            </w:r>
          </w:p>
        </w:tc>
        <w:tc>
          <w:tcPr>
            <w:tcW w:w="323" w:type="pct"/>
            <w:noWrap/>
          </w:tcPr>
          <w:p w14:paraId="67D7C207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1.66877</w:t>
            </w:r>
          </w:p>
        </w:tc>
        <w:tc>
          <w:tcPr>
            <w:tcW w:w="452" w:type="pct"/>
          </w:tcPr>
          <w:p w14:paraId="5B3B7C1B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484" w:type="pct"/>
            <w:noWrap/>
          </w:tcPr>
          <w:p w14:paraId="1414F16D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421" w:type="pct"/>
            <w:noWrap/>
          </w:tcPr>
          <w:p w14:paraId="027E9F5E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11.2146</w:t>
            </w:r>
          </w:p>
        </w:tc>
        <w:tc>
          <w:tcPr>
            <w:tcW w:w="1576" w:type="pct"/>
          </w:tcPr>
          <w:p w14:paraId="4EB4988A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573" w:dyaOrig="2238" w14:anchorId="0AB5068B">
                <v:shape id="_x0000_i1045" type="#_x0000_t75" style="width:79.5pt;height:115.5pt" o:ole="">
                  <v:imagedata r:id="rId46" o:title=""/>
                </v:shape>
                <o:OLEObject Type="Embed" ProgID="ChemDraw.Document.6.0" ShapeID="_x0000_i1045" DrawAspect="Content" ObjectID="_1805610551" r:id="rId47"/>
              </w:object>
            </w:r>
          </w:p>
        </w:tc>
      </w:tr>
      <w:tr w:rsidR="00346564" w:rsidRPr="00C94FA1" w14:paraId="37C10744" w14:textId="77777777" w:rsidTr="00EA2EE4">
        <w:trPr>
          <w:trHeight w:val="666"/>
        </w:trPr>
        <w:tc>
          <w:tcPr>
            <w:tcW w:w="316" w:type="pct"/>
          </w:tcPr>
          <w:p w14:paraId="7684F21D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5494343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Mannopine</w:t>
            </w:r>
          </w:p>
        </w:tc>
        <w:tc>
          <w:tcPr>
            <w:tcW w:w="323" w:type="pct"/>
            <w:noWrap/>
          </w:tcPr>
          <w:p w14:paraId="46A648F7" w14:textId="77777777" w:rsidR="00EC4CF0" w:rsidRPr="00C94FA1" w:rsidRDefault="00EC4CF0" w:rsidP="007A4463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.05643333</w:t>
            </w:r>
          </w:p>
        </w:tc>
        <w:tc>
          <w:tcPr>
            <w:tcW w:w="452" w:type="pct"/>
          </w:tcPr>
          <w:p w14:paraId="744A0D95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484" w:type="pct"/>
            <w:noWrap/>
          </w:tcPr>
          <w:p w14:paraId="57F815DF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8</w:t>
            </w:r>
          </w:p>
        </w:tc>
        <w:tc>
          <w:tcPr>
            <w:tcW w:w="421" w:type="pct"/>
            <w:noWrap/>
          </w:tcPr>
          <w:p w14:paraId="636BF8E1" w14:textId="77777777" w:rsidR="00EC4CF0" w:rsidRPr="00C94FA1" w:rsidRDefault="00EC4CF0" w:rsidP="007A446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11.1437</w:t>
            </w:r>
          </w:p>
        </w:tc>
        <w:tc>
          <w:tcPr>
            <w:tcW w:w="1576" w:type="pct"/>
          </w:tcPr>
          <w:p w14:paraId="4037CD05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589" w:dyaOrig="1108" w14:anchorId="5DC8C8DA">
                <v:shape id="_x0000_i1046" type="#_x0000_t75" style="width:180pt;height:57.5pt" o:ole="">
                  <v:imagedata r:id="rId48" o:title=""/>
                </v:shape>
                <o:OLEObject Type="Embed" ProgID="ChemDraw.Document.6.0" ShapeID="_x0000_i1046" DrawAspect="Content" ObjectID="_1805610552" r:id="rId49"/>
              </w:object>
            </w:r>
          </w:p>
        </w:tc>
      </w:tr>
      <w:tr w:rsidR="00346564" w:rsidRPr="00C94FA1" w14:paraId="36571518" w14:textId="77777777" w:rsidTr="00EA2EE4">
        <w:trPr>
          <w:trHeight w:val="1503"/>
        </w:trPr>
        <w:tc>
          <w:tcPr>
            <w:tcW w:w="316" w:type="pct"/>
          </w:tcPr>
          <w:p w14:paraId="03409C5D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0BB5B66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5xi,8alpha,9xi,10alpha,13alpha)-Kaur-15-ene</w:t>
            </w:r>
          </w:p>
        </w:tc>
        <w:tc>
          <w:tcPr>
            <w:tcW w:w="323" w:type="pct"/>
            <w:noWrap/>
          </w:tcPr>
          <w:p w14:paraId="0EAE3A11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1.66877</w:t>
            </w:r>
          </w:p>
        </w:tc>
        <w:tc>
          <w:tcPr>
            <w:tcW w:w="452" w:type="pct"/>
          </w:tcPr>
          <w:p w14:paraId="4CF658C5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noWrap/>
          </w:tcPr>
          <w:p w14:paraId="21B8590E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2</w:t>
            </w:r>
          </w:p>
        </w:tc>
        <w:tc>
          <w:tcPr>
            <w:tcW w:w="421" w:type="pct"/>
            <w:noWrap/>
          </w:tcPr>
          <w:p w14:paraId="383D3F9C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11.2146</w:t>
            </w:r>
          </w:p>
        </w:tc>
        <w:tc>
          <w:tcPr>
            <w:tcW w:w="1576" w:type="pct"/>
          </w:tcPr>
          <w:p w14:paraId="20BE0F20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712" w:dyaOrig="1723" w14:anchorId="7ACE4289">
                <v:shape id="_x0000_i1047" type="#_x0000_t75" style="width:86.5pt;height:86pt" o:ole="">
                  <v:imagedata r:id="rId50" o:title=""/>
                </v:shape>
                <o:OLEObject Type="Embed" ProgID="ChemDraw.Document.6.0" ShapeID="_x0000_i1047" DrawAspect="Content" ObjectID="_1805610553" r:id="rId51"/>
              </w:object>
            </w:r>
          </w:p>
        </w:tc>
      </w:tr>
      <w:tr w:rsidR="00346564" w:rsidRPr="00C94FA1" w14:paraId="402101BB" w14:textId="77777777" w:rsidTr="00EA2EE4">
        <w:trPr>
          <w:trHeight w:val="1719"/>
        </w:trPr>
        <w:tc>
          <w:tcPr>
            <w:tcW w:w="316" w:type="pct"/>
          </w:tcPr>
          <w:p w14:paraId="45D104B9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EAF0039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9beta-pimara-7,15-diene</w:t>
            </w:r>
          </w:p>
        </w:tc>
        <w:tc>
          <w:tcPr>
            <w:tcW w:w="323" w:type="pct"/>
            <w:noWrap/>
          </w:tcPr>
          <w:p w14:paraId="1AA894CD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1.66877</w:t>
            </w:r>
          </w:p>
        </w:tc>
        <w:tc>
          <w:tcPr>
            <w:tcW w:w="452" w:type="pct"/>
          </w:tcPr>
          <w:p w14:paraId="50614D52" w14:textId="77777777" w:rsidR="00EC4CF0" w:rsidRPr="00C94FA1" w:rsidRDefault="0080378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noWrap/>
          </w:tcPr>
          <w:p w14:paraId="3FE01C41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20H32</w:t>
            </w:r>
          </w:p>
        </w:tc>
        <w:tc>
          <w:tcPr>
            <w:tcW w:w="421" w:type="pct"/>
            <w:noWrap/>
          </w:tcPr>
          <w:p w14:paraId="13A8BECF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11.2146</w:t>
            </w:r>
          </w:p>
        </w:tc>
        <w:tc>
          <w:tcPr>
            <w:tcW w:w="1576" w:type="pct"/>
          </w:tcPr>
          <w:p w14:paraId="4BACD2D5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264" w:dyaOrig="1830" w14:anchorId="55DB7ED3">
                <v:shape id="_x0000_i1048" type="#_x0000_t75" style="width:115.5pt;height:94pt" o:ole="">
                  <v:imagedata r:id="rId52" o:title=""/>
                </v:shape>
                <o:OLEObject Type="Embed" ProgID="ChemDraw.Document.6.0" ShapeID="_x0000_i1048" DrawAspect="Content" ObjectID="_1805610554" r:id="rId53"/>
              </w:object>
            </w:r>
          </w:p>
        </w:tc>
      </w:tr>
      <w:tr w:rsidR="00346564" w:rsidRPr="00C94FA1" w14:paraId="116EF20F" w14:textId="77777777" w:rsidTr="00EA2EE4">
        <w:trPr>
          <w:trHeight w:val="1062"/>
        </w:trPr>
        <w:tc>
          <w:tcPr>
            <w:tcW w:w="316" w:type="pct"/>
          </w:tcPr>
          <w:p w14:paraId="4D4C404B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14B6387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9-Hydroxy-10-methoxy-3,12-didehydrogalanthan-1-one</w:t>
            </w:r>
          </w:p>
        </w:tc>
        <w:tc>
          <w:tcPr>
            <w:tcW w:w="323" w:type="pct"/>
            <w:noWrap/>
          </w:tcPr>
          <w:p w14:paraId="4435E332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5.6994</w:t>
            </w:r>
          </w:p>
        </w:tc>
        <w:tc>
          <w:tcPr>
            <w:tcW w:w="452" w:type="pct"/>
          </w:tcPr>
          <w:p w14:paraId="6259D4FF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484" w:type="pct"/>
            <w:noWrap/>
          </w:tcPr>
          <w:p w14:paraId="2B4D2C28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421" w:type="pct"/>
            <w:noWrap/>
          </w:tcPr>
          <w:p w14:paraId="4AA3B520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36.1058</w:t>
            </w:r>
          </w:p>
        </w:tc>
        <w:tc>
          <w:tcPr>
            <w:tcW w:w="1576" w:type="pct"/>
          </w:tcPr>
          <w:p w14:paraId="0568681E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784" w:dyaOrig="675" w14:anchorId="609D44A2">
                <v:shape id="_x0000_i1049" type="#_x0000_t75" style="width:194pt;height:28.5pt" o:ole="">
                  <v:imagedata r:id="rId54" o:title=""/>
                </v:shape>
                <o:OLEObject Type="Embed" ProgID="ChemDraw.Document.6.0" ShapeID="_x0000_i1049" DrawAspect="Content" ObjectID="_1805610555" r:id="rId55"/>
              </w:object>
            </w:r>
          </w:p>
        </w:tc>
      </w:tr>
      <w:tr w:rsidR="00346564" w:rsidRPr="00C94FA1" w14:paraId="232F973E" w14:textId="77777777" w:rsidTr="00EA2EE4">
        <w:trPr>
          <w:trHeight w:val="1107"/>
        </w:trPr>
        <w:tc>
          <w:tcPr>
            <w:tcW w:w="316" w:type="pct"/>
          </w:tcPr>
          <w:p w14:paraId="6848F4E6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1E81862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N-Demethylnarwedine</w:t>
            </w:r>
          </w:p>
        </w:tc>
        <w:tc>
          <w:tcPr>
            <w:tcW w:w="323" w:type="pct"/>
            <w:noWrap/>
          </w:tcPr>
          <w:p w14:paraId="4FFC58F8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5.6994</w:t>
            </w:r>
          </w:p>
        </w:tc>
        <w:tc>
          <w:tcPr>
            <w:tcW w:w="452" w:type="pct"/>
          </w:tcPr>
          <w:p w14:paraId="1EEDF51E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484" w:type="pct"/>
            <w:noWrap/>
          </w:tcPr>
          <w:p w14:paraId="29E13D44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421" w:type="pct"/>
            <w:noWrap/>
          </w:tcPr>
          <w:p w14:paraId="40F82A7A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36.1058</w:t>
            </w:r>
          </w:p>
        </w:tc>
        <w:tc>
          <w:tcPr>
            <w:tcW w:w="1576" w:type="pct"/>
          </w:tcPr>
          <w:p w14:paraId="0B825CD2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82" w:dyaOrig="1683" w14:anchorId="0C5EEED8">
                <v:shape id="_x0000_i1050" type="#_x0000_t75" style="width:100.5pt;height:86.5pt" o:ole="">
                  <v:imagedata r:id="rId56" o:title=""/>
                </v:shape>
                <o:OLEObject Type="Embed" ProgID="ChemDraw.Document.6.0" ShapeID="_x0000_i1050" DrawAspect="Content" ObjectID="_1805610556" r:id="rId57"/>
              </w:object>
            </w:r>
          </w:p>
        </w:tc>
      </w:tr>
      <w:tr w:rsidR="00346564" w:rsidRPr="00C94FA1" w14:paraId="1C6CD3FF" w14:textId="77777777" w:rsidTr="00EA2EE4">
        <w:trPr>
          <w:trHeight w:val="981"/>
        </w:trPr>
        <w:tc>
          <w:tcPr>
            <w:tcW w:w="316" w:type="pct"/>
          </w:tcPr>
          <w:p w14:paraId="73C9ECC7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48D8488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4aS,10bR)-noroxomaritidine</w:t>
            </w:r>
          </w:p>
        </w:tc>
        <w:tc>
          <w:tcPr>
            <w:tcW w:w="323" w:type="pct"/>
            <w:noWrap/>
          </w:tcPr>
          <w:p w14:paraId="64222128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5.6994</w:t>
            </w:r>
          </w:p>
        </w:tc>
        <w:tc>
          <w:tcPr>
            <w:tcW w:w="452" w:type="pct"/>
          </w:tcPr>
          <w:p w14:paraId="0C5EEDE0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484" w:type="pct"/>
            <w:noWrap/>
          </w:tcPr>
          <w:p w14:paraId="30D864E5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16H17NO3</w:t>
            </w:r>
          </w:p>
        </w:tc>
        <w:tc>
          <w:tcPr>
            <w:tcW w:w="421" w:type="pct"/>
            <w:noWrap/>
          </w:tcPr>
          <w:p w14:paraId="78A379B5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36.1058</w:t>
            </w:r>
          </w:p>
        </w:tc>
        <w:tc>
          <w:tcPr>
            <w:tcW w:w="1576" w:type="pct"/>
          </w:tcPr>
          <w:p w14:paraId="328110C3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149" w:dyaOrig="1251" w14:anchorId="30FD8ED7">
                <v:shape id="_x0000_i1051" type="#_x0000_t75" style="width:108pt;height:64.5pt" o:ole="">
                  <v:imagedata r:id="rId58" o:title=""/>
                </v:shape>
                <o:OLEObject Type="Embed" ProgID="ChemDraw.Document.6.0" ShapeID="_x0000_i1051" DrawAspect="Content" ObjectID="_1805610557" r:id="rId59"/>
              </w:object>
            </w:r>
          </w:p>
        </w:tc>
      </w:tr>
      <w:tr w:rsidR="00346564" w:rsidRPr="00C94FA1" w14:paraId="6A78436C" w14:textId="77777777" w:rsidTr="00EA2EE4">
        <w:trPr>
          <w:trHeight w:val="1197"/>
        </w:trPr>
        <w:tc>
          <w:tcPr>
            <w:tcW w:w="316" w:type="pct"/>
          </w:tcPr>
          <w:p w14:paraId="160D983C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295EAEC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Pentadecanal</w:t>
            </w:r>
          </w:p>
        </w:tc>
        <w:tc>
          <w:tcPr>
            <w:tcW w:w="323" w:type="pct"/>
            <w:noWrap/>
          </w:tcPr>
          <w:p w14:paraId="6C623141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2.3318</w:t>
            </w:r>
          </w:p>
        </w:tc>
        <w:tc>
          <w:tcPr>
            <w:tcW w:w="452" w:type="pct"/>
          </w:tcPr>
          <w:p w14:paraId="0E087C6F" w14:textId="77777777" w:rsidR="00EC4CF0" w:rsidRPr="00C94FA1" w:rsidRDefault="0080378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noWrap/>
          </w:tcPr>
          <w:p w14:paraId="769A5E80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15H30O</w:t>
            </w:r>
          </w:p>
        </w:tc>
        <w:tc>
          <w:tcPr>
            <w:tcW w:w="421" w:type="pct"/>
            <w:noWrap/>
          </w:tcPr>
          <w:p w14:paraId="1B284CD6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8.2627</w:t>
            </w:r>
          </w:p>
        </w:tc>
        <w:tc>
          <w:tcPr>
            <w:tcW w:w="1576" w:type="pct"/>
          </w:tcPr>
          <w:p w14:paraId="74187CCA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882" w:dyaOrig="675" w14:anchorId="0A5D94B1">
                <v:shape id="_x0000_i1052" type="#_x0000_t75" style="width:194.5pt;height:36pt" o:ole="">
                  <v:imagedata r:id="rId60" o:title=""/>
                </v:shape>
                <o:OLEObject Type="Embed" ProgID="ChemDraw.Document.6.0" ShapeID="_x0000_i1052" DrawAspect="Content" ObjectID="_1805610558" r:id="rId61"/>
              </w:object>
            </w:r>
          </w:p>
        </w:tc>
      </w:tr>
      <w:tr w:rsidR="00346564" w:rsidRPr="00C94FA1" w14:paraId="094215A3" w14:textId="77777777" w:rsidTr="00EA2EE4">
        <w:trPr>
          <w:trHeight w:val="1233"/>
        </w:trPr>
        <w:tc>
          <w:tcPr>
            <w:tcW w:w="316" w:type="pct"/>
          </w:tcPr>
          <w:p w14:paraId="22BF71C2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57BEC0E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-Pentadecanone</w:t>
            </w:r>
          </w:p>
        </w:tc>
        <w:tc>
          <w:tcPr>
            <w:tcW w:w="323" w:type="pct"/>
            <w:noWrap/>
          </w:tcPr>
          <w:p w14:paraId="1E1BA0FE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2.3318</w:t>
            </w:r>
          </w:p>
        </w:tc>
        <w:tc>
          <w:tcPr>
            <w:tcW w:w="452" w:type="pct"/>
          </w:tcPr>
          <w:p w14:paraId="24FBE3D3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noWrap/>
          </w:tcPr>
          <w:p w14:paraId="6E5FEE4A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71458883" w14:textId="77777777" w:rsidR="00EC4CF0" w:rsidRPr="00C94FA1" w:rsidRDefault="00EC4CF0" w:rsidP="001109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8.2627</w:t>
            </w:r>
          </w:p>
        </w:tc>
        <w:tc>
          <w:tcPr>
            <w:tcW w:w="1576" w:type="pct"/>
          </w:tcPr>
          <w:p w14:paraId="1392FEB5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570" w:dyaOrig="951" w14:anchorId="431E01D3">
                <v:shape id="_x0000_i1053" type="#_x0000_t75" style="width:180pt;height:50.5pt" o:ole="">
                  <v:imagedata r:id="rId62" o:title=""/>
                </v:shape>
                <o:OLEObject Type="Embed" ProgID="ChemDraw.Document.6.0" ShapeID="_x0000_i1053" DrawAspect="Content" ObjectID="_1805610559" r:id="rId63"/>
              </w:object>
            </w:r>
          </w:p>
        </w:tc>
      </w:tr>
      <w:tr w:rsidR="00346564" w:rsidRPr="00C94FA1" w14:paraId="5EFE543C" w14:textId="77777777" w:rsidTr="00EA2EE4">
        <w:trPr>
          <w:trHeight w:val="1071"/>
        </w:trPr>
        <w:tc>
          <w:tcPr>
            <w:tcW w:w="316" w:type="pct"/>
          </w:tcPr>
          <w:p w14:paraId="4744C450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42C1072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9H-Fluoren-9-one</w:t>
            </w:r>
          </w:p>
        </w:tc>
        <w:tc>
          <w:tcPr>
            <w:tcW w:w="323" w:type="pct"/>
            <w:noWrap/>
          </w:tcPr>
          <w:p w14:paraId="197FC806" w14:textId="77777777" w:rsidR="00EC4CF0" w:rsidRPr="00C94FA1" w:rsidRDefault="00EC4CF0" w:rsidP="00CE10D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452" w:type="pct"/>
          </w:tcPr>
          <w:p w14:paraId="56294327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484" w:type="pct"/>
            <w:noWrap/>
          </w:tcPr>
          <w:p w14:paraId="0802191F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13</w:t>
            </w: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421" w:type="pct"/>
            <w:noWrap/>
          </w:tcPr>
          <w:p w14:paraId="538A6798" w14:textId="77777777" w:rsidR="00EC4CF0" w:rsidRPr="00C94FA1" w:rsidRDefault="00EC4CF0" w:rsidP="00CE10D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2.0914</w:t>
            </w:r>
          </w:p>
        </w:tc>
        <w:tc>
          <w:tcPr>
            <w:tcW w:w="1576" w:type="pct"/>
          </w:tcPr>
          <w:p w14:paraId="7FB507EF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501" w:dyaOrig="1112" w14:anchorId="7138C5FB">
                <v:shape id="_x0000_i1054" type="#_x0000_t75" style="width:79.5pt;height:58pt" o:ole="">
                  <v:imagedata r:id="rId64" o:title=""/>
                </v:shape>
                <o:OLEObject Type="Embed" ProgID="ChemDraw.Document.6.0" ShapeID="_x0000_i1054" DrawAspect="Content" ObjectID="_1805610560" r:id="rId65"/>
              </w:object>
            </w:r>
          </w:p>
        </w:tc>
      </w:tr>
      <w:tr w:rsidR="00346564" w:rsidRPr="00C94FA1" w14:paraId="0669DEC8" w14:textId="77777777" w:rsidTr="00EA2EE4">
        <w:trPr>
          <w:trHeight w:val="819"/>
        </w:trPr>
        <w:tc>
          <w:tcPr>
            <w:tcW w:w="316" w:type="pct"/>
          </w:tcPr>
          <w:p w14:paraId="5DF257BD" w14:textId="77777777" w:rsidR="00EC4CF0" w:rsidRPr="00C94FA1" w:rsidRDefault="00EC4CF0" w:rsidP="001109E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51CD49D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-(+)-Penicillamine</w:t>
            </w:r>
          </w:p>
        </w:tc>
        <w:tc>
          <w:tcPr>
            <w:tcW w:w="323" w:type="pct"/>
            <w:noWrap/>
          </w:tcPr>
          <w:p w14:paraId="2E15548B" w14:textId="77777777" w:rsidR="00EC4CF0" w:rsidRPr="00C94FA1" w:rsidRDefault="00EC4CF0" w:rsidP="0073632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2781</w:t>
            </w:r>
          </w:p>
        </w:tc>
        <w:tc>
          <w:tcPr>
            <w:tcW w:w="452" w:type="pct"/>
          </w:tcPr>
          <w:p w14:paraId="0359133E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23.7</w:t>
            </w:r>
          </w:p>
        </w:tc>
        <w:tc>
          <w:tcPr>
            <w:tcW w:w="484" w:type="pct"/>
            <w:noWrap/>
          </w:tcPr>
          <w:p w14:paraId="0B43F496" w14:textId="77777777" w:rsidR="00EC4CF0" w:rsidRPr="00C94FA1" w:rsidRDefault="00EC4CF0" w:rsidP="001109E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490AE7C6" w14:textId="77777777" w:rsidR="00EC4CF0" w:rsidRPr="00C94FA1" w:rsidRDefault="00EC4CF0" w:rsidP="0073632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91.0846</w:t>
            </w:r>
          </w:p>
        </w:tc>
        <w:tc>
          <w:tcPr>
            <w:tcW w:w="1576" w:type="pct"/>
          </w:tcPr>
          <w:p w14:paraId="426A6322" w14:textId="77777777" w:rsidR="00EC4CF0" w:rsidRPr="00C94FA1" w:rsidRDefault="00C008A9" w:rsidP="001109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500" w:dyaOrig="1007" w14:anchorId="2A100F38">
                <v:shape id="_x0000_i1055" type="#_x0000_t75" style="width:79.5pt;height:50pt" o:ole="">
                  <v:imagedata r:id="rId66" o:title=""/>
                </v:shape>
                <o:OLEObject Type="Embed" ProgID="ChemDraw.Document.6.0" ShapeID="_x0000_i1055" DrawAspect="Content" ObjectID="_1805610561" r:id="rId67"/>
              </w:object>
            </w:r>
          </w:p>
        </w:tc>
      </w:tr>
      <w:tr w:rsidR="00346564" w:rsidRPr="00C94FA1" w14:paraId="19FFFE58" w14:textId="77777777" w:rsidTr="00EA2EE4">
        <w:trPr>
          <w:trHeight w:val="819"/>
        </w:trPr>
        <w:tc>
          <w:tcPr>
            <w:tcW w:w="316" w:type="pct"/>
          </w:tcPr>
          <w:p w14:paraId="26944073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079528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MFCD03938942</w:t>
            </w:r>
          </w:p>
        </w:tc>
        <w:tc>
          <w:tcPr>
            <w:tcW w:w="323" w:type="pct"/>
            <w:noWrap/>
          </w:tcPr>
          <w:p w14:paraId="6960855F" w14:textId="77777777" w:rsidR="00EC4CF0" w:rsidRPr="00C94FA1" w:rsidRDefault="00EC4CF0" w:rsidP="0073632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2781</w:t>
            </w:r>
          </w:p>
        </w:tc>
        <w:tc>
          <w:tcPr>
            <w:tcW w:w="452" w:type="pct"/>
          </w:tcPr>
          <w:p w14:paraId="36E9766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23.7</w:t>
            </w:r>
          </w:p>
        </w:tc>
        <w:tc>
          <w:tcPr>
            <w:tcW w:w="484" w:type="pct"/>
            <w:noWrap/>
          </w:tcPr>
          <w:p w14:paraId="35707F60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37D34890" w14:textId="77777777" w:rsidR="00EC4CF0" w:rsidRPr="00C94FA1" w:rsidRDefault="00EC4CF0" w:rsidP="0073632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91.0846</w:t>
            </w:r>
          </w:p>
        </w:tc>
        <w:tc>
          <w:tcPr>
            <w:tcW w:w="1576" w:type="pct"/>
          </w:tcPr>
          <w:p w14:paraId="3F93891D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789" w:dyaOrig="917" w14:anchorId="45249383">
                <v:shape id="_x0000_i1056" type="#_x0000_t75" style="width:86pt;height:43.5pt" o:ole="">
                  <v:imagedata r:id="rId68" o:title=""/>
                </v:shape>
                <o:OLEObject Type="Embed" ProgID="ChemDraw.Document.6.0" ShapeID="_x0000_i1056" DrawAspect="Content" ObjectID="_1805610562" r:id="rId69"/>
              </w:object>
            </w:r>
          </w:p>
        </w:tc>
      </w:tr>
      <w:tr w:rsidR="00346564" w:rsidRPr="00C94FA1" w14:paraId="3ADDD2FF" w14:textId="77777777" w:rsidTr="00EA2EE4">
        <w:trPr>
          <w:trHeight w:val="819"/>
        </w:trPr>
        <w:tc>
          <w:tcPr>
            <w:tcW w:w="316" w:type="pct"/>
          </w:tcPr>
          <w:p w14:paraId="0CCD4386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9A41F1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-(beta-D-Ribofuranosyl)-1,4-dihydronicotinamide</w:t>
            </w:r>
          </w:p>
        </w:tc>
        <w:tc>
          <w:tcPr>
            <w:tcW w:w="323" w:type="pct"/>
            <w:noWrap/>
          </w:tcPr>
          <w:p w14:paraId="68493355" w14:textId="77777777" w:rsidR="00EC4CF0" w:rsidRPr="00C94FA1" w:rsidRDefault="00EC4CF0" w:rsidP="00DE59D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39932</w:t>
            </w:r>
          </w:p>
        </w:tc>
        <w:tc>
          <w:tcPr>
            <w:tcW w:w="452" w:type="pct"/>
          </w:tcPr>
          <w:p w14:paraId="5B43216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484" w:type="pct"/>
            <w:noWrap/>
          </w:tcPr>
          <w:p w14:paraId="3964C72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N2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6A39FEFC" w14:textId="77777777" w:rsidR="00EC4CF0" w:rsidRPr="00C94FA1" w:rsidRDefault="00EC4CF0" w:rsidP="007363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79.0946</w:t>
            </w:r>
          </w:p>
        </w:tc>
        <w:tc>
          <w:tcPr>
            <w:tcW w:w="1576" w:type="pct"/>
          </w:tcPr>
          <w:p w14:paraId="4DF7EA2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754" w:dyaOrig="1357" w14:anchorId="273BDCF6">
                <v:shape id="_x0000_i1057" type="#_x0000_t75" style="width:136.5pt;height:64.5pt" o:ole="">
                  <v:imagedata r:id="rId70" o:title=""/>
                </v:shape>
                <o:OLEObject Type="Embed" ProgID="ChemDraw.Document.6.0" ShapeID="_x0000_i1057" DrawAspect="Content" ObjectID="_1805610563" r:id="rId71"/>
              </w:object>
            </w:r>
          </w:p>
        </w:tc>
      </w:tr>
      <w:tr w:rsidR="00346564" w:rsidRPr="00C94FA1" w14:paraId="75BE8C9D" w14:textId="77777777" w:rsidTr="00EA2EE4">
        <w:trPr>
          <w:trHeight w:val="819"/>
        </w:trPr>
        <w:tc>
          <w:tcPr>
            <w:tcW w:w="316" w:type="pct"/>
          </w:tcPr>
          <w:p w14:paraId="6AF466C3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D1736C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-Methionine Sulfoximine</w:t>
            </w:r>
          </w:p>
        </w:tc>
        <w:tc>
          <w:tcPr>
            <w:tcW w:w="323" w:type="pct"/>
            <w:noWrap/>
          </w:tcPr>
          <w:p w14:paraId="3E9D7EE2" w14:textId="77777777" w:rsidR="00EC4CF0" w:rsidRPr="00C94FA1" w:rsidRDefault="00EC4CF0" w:rsidP="009A336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70937</w:t>
            </w:r>
          </w:p>
        </w:tc>
        <w:tc>
          <w:tcPr>
            <w:tcW w:w="452" w:type="pct"/>
          </w:tcPr>
          <w:p w14:paraId="3B1970FB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  <w:lang w:val="en-US"/>
              </w:rPr>
              <w:t>42.7</w:t>
            </w:r>
          </w:p>
        </w:tc>
        <w:tc>
          <w:tcPr>
            <w:tcW w:w="484" w:type="pct"/>
            <w:noWrap/>
          </w:tcPr>
          <w:p w14:paraId="5A100E9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350CCD03" w14:textId="77777777" w:rsidR="00EC4CF0" w:rsidRPr="00C94FA1" w:rsidRDefault="00EC4CF0" w:rsidP="009A336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2.0904</w:t>
            </w:r>
          </w:p>
        </w:tc>
        <w:tc>
          <w:tcPr>
            <w:tcW w:w="1576" w:type="pct"/>
          </w:tcPr>
          <w:p w14:paraId="4721C63A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899" w:dyaOrig="1007" w14:anchorId="3E989113">
                <v:shape id="_x0000_i1058" type="#_x0000_t75" style="width:93.5pt;height:50pt" o:ole="">
                  <v:imagedata r:id="rId72" o:title=""/>
                </v:shape>
                <o:OLEObject Type="Embed" ProgID="ChemDraw.Document.6.0" ShapeID="_x0000_i1058" DrawAspect="Content" ObjectID="_1805610564" r:id="rId73"/>
              </w:object>
            </w:r>
          </w:p>
        </w:tc>
      </w:tr>
      <w:tr w:rsidR="00346564" w:rsidRPr="00C94FA1" w14:paraId="73621BD0" w14:textId="77777777" w:rsidTr="00EA2EE4">
        <w:trPr>
          <w:trHeight w:val="819"/>
        </w:trPr>
        <w:tc>
          <w:tcPr>
            <w:tcW w:w="316" w:type="pct"/>
          </w:tcPr>
          <w:p w14:paraId="2A25524E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4D34A22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inchonidinone</w:t>
            </w:r>
          </w:p>
        </w:tc>
        <w:tc>
          <w:tcPr>
            <w:tcW w:w="323" w:type="pct"/>
            <w:noWrap/>
          </w:tcPr>
          <w:p w14:paraId="68CFE559" w14:textId="77777777" w:rsidR="00EC4CF0" w:rsidRPr="00C94FA1" w:rsidRDefault="00EC4CF0" w:rsidP="00923CE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86438</w:t>
            </w:r>
          </w:p>
        </w:tc>
        <w:tc>
          <w:tcPr>
            <w:tcW w:w="452" w:type="pct"/>
          </w:tcPr>
          <w:p w14:paraId="0A9E6FD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484" w:type="pct"/>
            <w:noWrap/>
          </w:tcPr>
          <w:p w14:paraId="7B360D4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63A966FD" w14:textId="77777777" w:rsidR="00EC4CF0" w:rsidRPr="00C94FA1" w:rsidRDefault="00EC4CF0" w:rsidP="00745BE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34.1905</w:t>
            </w:r>
          </w:p>
        </w:tc>
        <w:tc>
          <w:tcPr>
            <w:tcW w:w="1576" w:type="pct"/>
          </w:tcPr>
          <w:p w14:paraId="74E0E946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794" w:dyaOrig="1679" w14:anchorId="7E025938">
                <v:shape id="_x0000_i1059" type="#_x0000_t75" style="width:86.5pt;height:86pt" o:ole="">
                  <v:imagedata r:id="rId74" o:title=""/>
                </v:shape>
                <o:OLEObject Type="Embed" ProgID="ChemDraw.Document.6.0" ShapeID="_x0000_i1059" DrawAspect="Content" ObjectID="_1805610565" r:id="rId75"/>
              </w:object>
            </w:r>
          </w:p>
        </w:tc>
      </w:tr>
      <w:tr w:rsidR="00346564" w:rsidRPr="00C94FA1" w14:paraId="465C4CDC" w14:textId="77777777" w:rsidTr="00EA2EE4">
        <w:trPr>
          <w:trHeight w:val="819"/>
        </w:trPr>
        <w:tc>
          <w:tcPr>
            <w:tcW w:w="316" w:type="pct"/>
          </w:tcPr>
          <w:p w14:paraId="15D1DE4C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F49B41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S-(1H-Indol-3-ylmethyl)-L-cysteine</w:t>
            </w:r>
          </w:p>
        </w:tc>
        <w:tc>
          <w:tcPr>
            <w:tcW w:w="323" w:type="pct"/>
            <w:noWrap/>
          </w:tcPr>
          <w:p w14:paraId="398ED62F" w14:textId="77777777" w:rsidR="00EC4CF0" w:rsidRPr="00C94FA1" w:rsidRDefault="00EC4CF0" w:rsidP="009E5FD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5.96582</w:t>
            </w:r>
          </w:p>
        </w:tc>
        <w:tc>
          <w:tcPr>
            <w:tcW w:w="452" w:type="pct"/>
          </w:tcPr>
          <w:p w14:paraId="37BB9E4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484" w:type="pct"/>
            <w:noWrap/>
          </w:tcPr>
          <w:p w14:paraId="33B384B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4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08F69362" w14:textId="77777777" w:rsidR="00EC4CF0" w:rsidRPr="00C94FA1" w:rsidRDefault="00EC4CF0" w:rsidP="009E5FD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2.1102</w:t>
            </w:r>
          </w:p>
        </w:tc>
        <w:tc>
          <w:tcPr>
            <w:tcW w:w="1576" w:type="pct"/>
          </w:tcPr>
          <w:p w14:paraId="7680CD99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624" w:dyaOrig="1020" w14:anchorId="3B25B8F2">
                <v:shape id="_x0000_i1060" type="#_x0000_t75" style="width:130pt;height:50pt" o:ole="">
                  <v:imagedata r:id="rId76" o:title=""/>
                </v:shape>
                <o:OLEObject Type="Embed" ProgID="ChemDraw.Document.6.0" ShapeID="_x0000_i1060" DrawAspect="Content" ObjectID="_1805610566" r:id="rId77"/>
              </w:object>
            </w:r>
          </w:p>
        </w:tc>
      </w:tr>
      <w:tr w:rsidR="00346564" w:rsidRPr="00C94FA1" w14:paraId="53B6F403" w14:textId="77777777" w:rsidTr="00EA2EE4">
        <w:trPr>
          <w:trHeight w:val="819"/>
        </w:trPr>
        <w:tc>
          <w:tcPr>
            <w:tcW w:w="316" w:type="pct"/>
          </w:tcPr>
          <w:p w14:paraId="5DFD6B83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E12676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yclo(leucylleucine)</w:t>
            </w:r>
          </w:p>
        </w:tc>
        <w:tc>
          <w:tcPr>
            <w:tcW w:w="323" w:type="pct"/>
            <w:noWrap/>
          </w:tcPr>
          <w:p w14:paraId="03154943" w14:textId="77777777" w:rsidR="00EC4CF0" w:rsidRPr="00C94FA1" w:rsidRDefault="00EC4CF0" w:rsidP="009E5FD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5.7877</w:t>
            </w:r>
          </w:p>
        </w:tc>
        <w:tc>
          <w:tcPr>
            <w:tcW w:w="452" w:type="pct"/>
          </w:tcPr>
          <w:p w14:paraId="62A8525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484" w:type="pct"/>
            <w:noWrap/>
          </w:tcPr>
          <w:p w14:paraId="6E6B22D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1F240658" w14:textId="77777777" w:rsidR="00EC4CF0" w:rsidRPr="00C94FA1" w:rsidRDefault="00EC4CF0" w:rsidP="009E5FD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5.1304</w:t>
            </w:r>
          </w:p>
        </w:tc>
        <w:tc>
          <w:tcPr>
            <w:tcW w:w="1576" w:type="pct"/>
          </w:tcPr>
          <w:p w14:paraId="44142407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72" w:dyaOrig="1146" w14:anchorId="313502A4">
                <v:shape id="_x0000_i1061" type="#_x0000_t75" style="width:100.5pt;height:58pt" o:ole="">
                  <v:imagedata r:id="rId78" o:title=""/>
                </v:shape>
                <o:OLEObject Type="Embed" ProgID="ChemDraw.Document.6.0" ShapeID="_x0000_i1061" DrawAspect="Content" ObjectID="_1805610567" r:id="rId79"/>
              </w:object>
            </w:r>
          </w:p>
        </w:tc>
      </w:tr>
      <w:tr w:rsidR="00346564" w:rsidRPr="00C94FA1" w14:paraId="4A9A9F3E" w14:textId="77777777" w:rsidTr="00EA2EE4">
        <w:trPr>
          <w:trHeight w:val="819"/>
        </w:trPr>
        <w:tc>
          <w:tcPr>
            <w:tcW w:w="316" w:type="pct"/>
          </w:tcPr>
          <w:p w14:paraId="2CBBFE45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4316551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inchoninone</w:t>
            </w:r>
          </w:p>
        </w:tc>
        <w:tc>
          <w:tcPr>
            <w:tcW w:w="323" w:type="pct"/>
            <w:noWrap/>
          </w:tcPr>
          <w:p w14:paraId="4ACC0E47" w14:textId="77777777" w:rsidR="00EC4CF0" w:rsidRPr="00C94FA1" w:rsidRDefault="00EC4CF0" w:rsidP="00D837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7.02788</w:t>
            </w:r>
          </w:p>
        </w:tc>
        <w:tc>
          <w:tcPr>
            <w:tcW w:w="452" w:type="pct"/>
          </w:tcPr>
          <w:p w14:paraId="114CA45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484" w:type="pct"/>
            <w:noWrap/>
          </w:tcPr>
          <w:p w14:paraId="444982A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53274EB0" w14:textId="77777777" w:rsidR="00EC4CF0" w:rsidRPr="00C94FA1" w:rsidRDefault="00EC4CF0" w:rsidP="00D837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3.1637</w:t>
            </w:r>
          </w:p>
        </w:tc>
        <w:tc>
          <w:tcPr>
            <w:tcW w:w="1576" w:type="pct"/>
          </w:tcPr>
          <w:p w14:paraId="26028AFC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794" w:dyaOrig="1679" w14:anchorId="59B3288A">
                <v:shape id="_x0000_i1062" type="#_x0000_t75" style="width:86.5pt;height:86pt" o:ole="">
                  <v:imagedata r:id="rId80" o:title=""/>
                </v:shape>
                <o:OLEObject Type="Embed" ProgID="ChemDraw.Document.6.0" ShapeID="_x0000_i1062" DrawAspect="Content" ObjectID="_1805610568" r:id="rId81"/>
              </w:object>
            </w:r>
          </w:p>
        </w:tc>
      </w:tr>
      <w:tr w:rsidR="00346564" w:rsidRPr="00C94FA1" w14:paraId="1D96926C" w14:textId="77777777" w:rsidTr="00EA2EE4">
        <w:trPr>
          <w:trHeight w:val="819"/>
        </w:trPr>
        <w:tc>
          <w:tcPr>
            <w:tcW w:w="316" w:type="pct"/>
          </w:tcPr>
          <w:p w14:paraId="28DBE21F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67E758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N-(3-carboxypropanoyl)-N-hydroxycadaverine</w:t>
            </w:r>
          </w:p>
        </w:tc>
        <w:tc>
          <w:tcPr>
            <w:tcW w:w="323" w:type="pct"/>
            <w:noWrap/>
          </w:tcPr>
          <w:p w14:paraId="0C6EE98D" w14:textId="77777777" w:rsidR="00EC4CF0" w:rsidRPr="00C94FA1" w:rsidRDefault="00EC4CF0" w:rsidP="00D837A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.75165</w:t>
            </w:r>
          </w:p>
        </w:tc>
        <w:tc>
          <w:tcPr>
            <w:tcW w:w="452" w:type="pct"/>
          </w:tcPr>
          <w:p w14:paraId="16027A3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484" w:type="pct"/>
            <w:noWrap/>
          </w:tcPr>
          <w:p w14:paraId="7817B8C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411926A7" w14:textId="77777777" w:rsidR="00EC4CF0" w:rsidRPr="00C94FA1" w:rsidRDefault="00EC4CF0" w:rsidP="00AE1CD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83.1122</w:t>
            </w:r>
          </w:p>
        </w:tc>
        <w:tc>
          <w:tcPr>
            <w:tcW w:w="1576" w:type="pct"/>
          </w:tcPr>
          <w:p w14:paraId="7CECA583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339" w:dyaOrig="963" w14:anchorId="4927239A">
                <v:shape id="_x0000_i1063" type="#_x0000_t75" style="width:166pt;height:50.5pt" o:ole="">
                  <v:imagedata r:id="rId82" o:title=""/>
                </v:shape>
                <o:OLEObject Type="Embed" ProgID="ChemDraw.Document.6.0" ShapeID="_x0000_i1063" DrawAspect="Content" ObjectID="_1805610569" r:id="rId83"/>
              </w:object>
            </w:r>
          </w:p>
        </w:tc>
      </w:tr>
      <w:tr w:rsidR="00346564" w:rsidRPr="00C94FA1" w14:paraId="4F7A3AF3" w14:textId="77777777" w:rsidTr="00EA2EE4">
        <w:trPr>
          <w:trHeight w:val="819"/>
        </w:trPr>
        <w:tc>
          <w:tcPr>
            <w:tcW w:w="316" w:type="pct"/>
          </w:tcPr>
          <w:p w14:paraId="347BE83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0885B8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3R,5R,6S,7S,9R,11E,13R,14R)-14-Ethyl-6-hydroxy-3,5,7,9,13-pentamethyloxacyclotetradec-11-ene-2,4,10-trione</w:t>
            </w:r>
          </w:p>
        </w:tc>
        <w:tc>
          <w:tcPr>
            <w:tcW w:w="323" w:type="pct"/>
            <w:noWrap/>
          </w:tcPr>
          <w:p w14:paraId="5A2CF455" w14:textId="77777777" w:rsidR="00EC4CF0" w:rsidRPr="00C94FA1" w:rsidRDefault="00EC4CF0" w:rsidP="00AE1CD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.4416</w:t>
            </w:r>
          </w:p>
        </w:tc>
        <w:tc>
          <w:tcPr>
            <w:tcW w:w="452" w:type="pct"/>
          </w:tcPr>
          <w:p w14:paraId="09A63EF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484" w:type="pct"/>
            <w:noWrap/>
          </w:tcPr>
          <w:p w14:paraId="49CB4F2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17A8131D" w14:textId="77777777" w:rsidR="00EC4CF0" w:rsidRPr="00C94FA1" w:rsidRDefault="00EC4CF0" w:rsidP="00AE1CD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5.2147</w:t>
            </w:r>
          </w:p>
        </w:tc>
        <w:tc>
          <w:tcPr>
            <w:tcW w:w="1576" w:type="pct"/>
          </w:tcPr>
          <w:p w14:paraId="25F1FCC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721" w:dyaOrig="2168" w14:anchorId="7D8DB33E">
                <v:shape id="_x0000_i1064" type="#_x0000_t75" style="width:86pt;height:108pt" o:ole="">
                  <v:imagedata r:id="rId84" o:title=""/>
                </v:shape>
                <o:OLEObject Type="Embed" ProgID="ChemDraw.Document.6.0" ShapeID="_x0000_i1064" DrawAspect="Content" ObjectID="_1805610570" r:id="rId85"/>
              </w:object>
            </w:r>
          </w:p>
        </w:tc>
      </w:tr>
      <w:tr w:rsidR="00346564" w:rsidRPr="00C94FA1" w14:paraId="718A9AF1" w14:textId="77777777" w:rsidTr="00EA2EE4">
        <w:trPr>
          <w:trHeight w:val="819"/>
        </w:trPr>
        <w:tc>
          <w:tcPr>
            <w:tcW w:w="316" w:type="pct"/>
          </w:tcPr>
          <w:p w14:paraId="1F345705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5FB0D0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,8-Diaminononanoic acid</w:t>
            </w:r>
          </w:p>
        </w:tc>
        <w:tc>
          <w:tcPr>
            <w:tcW w:w="323" w:type="pct"/>
            <w:noWrap/>
          </w:tcPr>
          <w:p w14:paraId="7B2F471D" w14:textId="77777777" w:rsidR="00EC4CF0" w:rsidRPr="00C94FA1" w:rsidRDefault="00EC4CF0" w:rsidP="007F7421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.28658</w:t>
            </w:r>
          </w:p>
        </w:tc>
        <w:tc>
          <w:tcPr>
            <w:tcW w:w="452" w:type="pct"/>
          </w:tcPr>
          <w:p w14:paraId="5FC81C9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,957</w:t>
            </w:r>
          </w:p>
        </w:tc>
        <w:tc>
          <w:tcPr>
            <w:tcW w:w="484" w:type="pct"/>
            <w:noWrap/>
          </w:tcPr>
          <w:p w14:paraId="1AFEC79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B3CD9A8" w14:textId="77777777" w:rsidR="00EC4CF0" w:rsidRPr="00C94FA1" w:rsidRDefault="00EC4CF0" w:rsidP="007F7421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11.1415</w:t>
            </w:r>
          </w:p>
        </w:tc>
        <w:tc>
          <w:tcPr>
            <w:tcW w:w="1576" w:type="pct"/>
          </w:tcPr>
          <w:p w14:paraId="2876D308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43" w:dyaOrig="1007" w14:anchorId="40224BBB">
                <v:shape id="_x0000_i1065" type="#_x0000_t75" style="width:129.5pt;height:50pt" o:ole="">
                  <v:imagedata r:id="rId86" o:title=""/>
                </v:shape>
                <o:OLEObject Type="Embed" ProgID="ChemDraw.Document.6.0" ShapeID="_x0000_i1065" DrawAspect="Content" ObjectID="_1805610571" r:id="rId87"/>
              </w:object>
            </w:r>
          </w:p>
        </w:tc>
      </w:tr>
      <w:tr w:rsidR="00346564" w:rsidRPr="00C94FA1" w14:paraId="3FB3DB9A" w14:textId="77777777" w:rsidTr="00EA2EE4">
        <w:trPr>
          <w:trHeight w:val="819"/>
        </w:trPr>
        <w:tc>
          <w:tcPr>
            <w:tcW w:w="316" w:type="pct"/>
          </w:tcPr>
          <w:p w14:paraId="6D6702DD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3E5C71B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[(2S)-2-{(1R)-1-Hydroxy-2-[(1S,2S,4aS)-3-hydroxy-1,2,4a,5-tetramethyl-4-oxo-1,2,3,4,4a,7,8,8a-octahydro-1-naphthalenyl]ethyl}-2-oxiranyl](oxo)acetaldehyde</w:t>
            </w:r>
          </w:p>
        </w:tc>
        <w:tc>
          <w:tcPr>
            <w:tcW w:w="323" w:type="pct"/>
            <w:noWrap/>
          </w:tcPr>
          <w:p w14:paraId="41142329" w14:textId="77777777" w:rsidR="00EC4CF0" w:rsidRPr="00C94FA1" w:rsidRDefault="00EC4CF0" w:rsidP="008B1931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.04415</w:t>
            </w:r>
          </w:p>
        </w:tc>
        <w:tc>
          <w:tcPr>
            <w:tcW w:w="452" w:type="pct"/>
          </w:tcPr>
          <w:p w14:paraId="3C95B941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484" w:type="pct"/>
            <w:noWrap/>
          </w:tcPr>
          <w:p w14:paraId="56F0D8E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421" w:type="pct"/>
            <w:noWrap/>
          </w:tcPr>
          <w:p w14:paraId="70BD7A57" w14:textId="77777777" w:rsidR="00EC4CF0" w:rsidRPr="00C94FA1" w:rsidRDefault="00EC4CF0" w:rsidP="00C2651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9.1746</w:t>
            </w:r>
          </w:p>
        </w:tc>
        <w:tc>
          <w:tcPr>
            <w:tcW w:w="1576" w:type="pct"/>
          </w:tcPr>
          <w:p w14:paraId="300B61CE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547" w:dyaOrig="2691" w14:anchorId="7EC028A9">
                <v:shape id="_x0000_i1066" type="#_x0000_t75" style="width:79.5pt;height:136.5pt" o:ole="">
                  <v:imagedata r:id="rId88" o:title=""/>
                </v:shape>
                <o:OLEObject Type="Embed" ProgID="ChemDraw.Document.6.0" ShapeID="_x0000_i1066" DrawAspect="Content" ObjectID="_1805610572" r:id="rId89"/>
              </w:object>
            </w:r>
          </w:p>
        </w:tc>
      </w:tr>
      <w:tr w:rsidR="00346564" w:rsidRPr="00C94FA1" w14:paraId="6268D6BA" w14:textId="77777777" w:rsidTr="00EA2EE4">
        <w:trPr>
          <w:trHeight w:val="819"/>
        </w:trPr>
        <w:tc>
          <w:tcPr>
            <w:tcW w:w="316" w:type="pct"/>
          </w:tcPr>
          <w:p w14:paraId="71FC6C86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BDC38C0" w14:textId="77777777" w:rsidR="00EC4CF0" w:rsidRPr="00C94FA1" w:rsidRDefault="00EC4CF0" w:rsidP="00B70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2R,2'R)-2,2',3,3'-Tetrahydroxy-beta,beta-caroten-4-one</w:t>
            </w:r>
          </w:p>
        </w:tc>
        <w:tc>
          <w:tcPr>
            <w:tcW w:w="323" w:type="pct"/>
            <w:noWrap/>
          </w:tcPr>
          <w:p w14:paraId="4A7A297E" w14:textId="77777777" w:rsidR="00EC4CF0" w:rsidRPr="00C94FA1" w:rsidRDefault="00EC4CF0" w:rsidP="008B1931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6.01035</w:t>
            </w:r>
          </w:p>
        </w:tc>
        <w:tc>
          <w:tcPr>
            <w:tcW w:w="452" w:type="pct"/>
          </w:tcPr>
          <w:p w14:paraId="4B96977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484" w:type="pct"/>
            <w:noWrap/>
          </w:tcPr>
          <w:p w14:paraId="6B3DC87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3C411A7C" w14:textId="77777777" w:rsidR="00EC4CF0" w:rsidRPr="00C94FA1" w:rsidRDefault="00EC4CF0" w:rsidP="00032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53.3614</w:t>
            </w:r>
          </w:p>
        </w:tc>
        <w:tc>
          <w:tcPr>
            <w:tcW w:w="1576" w:type="pct"/>
          </w:tcPr>
          <w:p w14:paraId="28A1CE0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6751" w:dyaOrig="1827" w14:anchorId="2CE4D288">
                <v:shape id="_x0000_i1067" type="#_x0000_t75" style="width:194pt;height:50pt" o:ole="">
                  <v:imagedata r:id="rId90" o:title=""/>
                </v:shape>
                <o:OLEObject Type="Embed" ProgID="ChemDraw.Document.6.0" ShapeID="_x0000_i1067" DrawAspect="Content" ObjectID="_1805610573" r:id="rId91"/>
              </w:object>
            </w:r>
          </w:p>
        </w:tc>
      </w:tr>
      <w:tr w:rsidR="00346564" w:rsidRPr="00C94FA1" w14:paraId="3553A3B7" w14:textId="77777777" w:rsidTr="00EA2EE4">
        <w:trPr>
          <w:trHeight w:val="819"/>
        </w:trPr>
        <w:tc>
          <w:tcPr>
            <w:tcW w:w="316" w:type="pct"/>
          </w:tcPr>
          <w:p w14:paraId="6B0279A8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90204E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Prosolanapyrone II</w:t>
            </w:r>
          </w:p>
        </w:tc>
        <w:tc>
          <w:tcPr>
            <w:tcW w:w="323" w:type="pct"/>
            <w:noWrap/>
          </w:tcPr>
          <w:p w14:paraId="3D843C09" w14:textId="77777777" w:rsidR="00EC4CF0" w:rsidRPr="00C94FA1" w:rsidRDefault="00EC4CF0" w:rsidP="00B725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7.52675</w:t>
            </w:r>
          </w:p>
        </w:tc>
        <w:tc>
          <w:tcPr>
            <w:tcW w:w="452" w:type="pct"/>
          </w:tcPr>
          <w:p w14:paraId="14FFFEB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484" w:type="pct"/>
            <w:noWrap/>
          </w:tcPr>
          <w:p w14:paraId="3BDC477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0CAF7469" w14:textId="77777777" w:rsidR="00EC4CF0" w:rsidRPr="00C94FA1" w:rsidRDefault="00EC4CF0" w:rsidP="00B725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5.1744</w:t>
            </w:r>
          </w:p>
        </w:tc>
        <w:tc>
          <w:tcPr>
            <w:tcW w:w="1576" w:type="pct"/>
          </w:tcPr>
          <w:p w14:paraId="42118622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040" w:dyaOrig="1107" w14:anchorId="616D7E0D">
                <v:shape id="_x0000_i1068" type="#_x0000_t75" style="width:194.5pt;height:57.5pt" o:ole="">
                  <v:imagedata r:id="rId92" o:title=""/>
                </v:shape>
                <o:OLEObject Type="Embed" ProgID="ChemDraw.Document.6.0" ShapeID="_x0000_i1068" DrawAspect="Content" ObjectID="_1805610574" r:id="rId93"/>
              </w:object>
            </w:r>
          </w:p>
        </w:tc>
      </w:tr>
      <w:tr w:rsidR="00346564" w:rsidRPr="00C94FA1" w14:paraId="1FE30BBE" w14:textId="77777777" w:rsidTr="00EA2EE4">
        <w:trPr>
          <w:trHeight w:val="819"/>
        </w:trPr>
        <w:tc>
          <w:tcPr>
            <w:tcW w:w="316" w:type="pct"/>
          </w:tcPr>
          <w:p w14:paraId="64BC6364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A3DF136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Ancymidol</w:t>
            </w:r>
          </w:p>
        </w:tc>
        <w:tc>
          <w:tcPr>
            <w:tcW w:w="323" w:type="pct"/>
            <w:noWrap/>
          </w:tcPr>
          <w:p w14:paraId="255B5E17" w14:textId="77777777" w:rsidR="00EC4CF0" w:rsidRPr="00C94FA1" w:rsidRDefault="00EC4CF0" w:rsidP="00612CA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8.26807</w:t>
            </w:r>
          </w:p>
        </w:tc>
        <w:tc>
          <w:tcPr>
            <w:tcW w:w="452" w:type="pct"/>
          </w:tcPr>
          <w:p w14:paraId="3D35580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484" w:type="pct"/>
            <w:noWrap/>
          </w:tcPr>
          <w:p w14:paraId="427F86F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169C44B" w14:textId="77777777" w:rsidR="00EC4CF0" w:rsidRPr="00C94FA1" w:rsidRDefault="00EC4CF0" w:rsidP="00612CA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1.1067</w:t>
            </w:r>
          </w:p>
        </w:tc>
        <w:tc>
          <w:tcPr>
            <w:tcW w:w="1576" w:type="pct"/>
          </w:tcPr>
          <w:p w14:paraId="419C2FD0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144" w:dyaOrig="1270" w14:anchorId="40899FF9">
                <v:shape id="_x0000_i1069" type="#_x0000_t75" style="width:108pt;height:64.5pt" o:ole="">
                  <v:imagedata r:id="rId94" o:title=""/>
                </v:shape>
                <o:OLEObject Type="Embed" ProgID="ChemDraw.Document.6.0" ShapeID="_x0000_i1069" DrawAspect="Content" ObjectID="_1805610575" r:id="rId95"/>
              </w:object>
            </w:r>
          </w:p>
        </w:tc>
      </w:tr>
      <w:tr w:rsidR="00346564" w:rsidRPr="00C94FA1" w14:paraId="7E9028BC" w14:textId="77777777" w:rsidTr="00EA2EE4">
        <w:trPr>
          <w:trHeight w:val="819"/>
        </w:trPr>
        <w:tc>
          <w:tcPr>
            <w:tcW w:w="316" w:type="pct"/>
          </w:tcPr>
          <w:p w14:paraId="64462EF2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383D93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-Nonenal</w:t>
            </w:r>
          </w:p>
        </w:tc>
        <w:tc>
          <w:tcPr>
            <w:tcW w:w="323" w:type="pct"/>
            <w:noWrap/>
          </w:tcPr>
          <w:p w14:paraId="24313B59" w14:textId="77777777" w:rsidR="00EC4CF0" w:rsidRPr="00C94FA1" w:rsidRDefault="00EC4CF0" w:rsidP="00612C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8.3695</w:t>
            </w:r>
          </w:p>
        </w:tc>
        <w:tc>
          <w:tcPr>
            <w:tcW w:w="452" w:type="pct"/>
          </w:tcPr>
          <w:p w14:paraId="0FBE7E81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484" w:type="pct"/>
            <w:noWrap/>
          </w:tcPr>
          <w:p w14:paraId="1A07E50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3BEAAA18" w14:textId="77777777" w:rsidR="00EC4CF0" w:rsidRPr="00C94FA1" w:rsidRDefault="00EC4CF0" w:rsidP="00612CA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9.0827</w:t>
            </w:r>
          </w:p>
        </w:tc>
        <w:tc>
          <w:tcPr>
            <w:tcW w:w="1576" w:type="pct"/>
          </w:tcPr>
          <w:p w14:paraId="348C1F0E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385" w:dyaOrig="368" w14:anchorId="7ACAF8D5">
                <v:shape id="_x0000_i1070" type="#_x0000_t75" style="width:122pt;height:21.5pt" o:ole="">
                  <v:imagedata r:id="rId96" o:title=""/>
                </v:shape>
                <o:OLEObject Type="Embed" ProgID="ChemDraw.Document.6.0" ShapeID="_x0000_i1070" DrawAspect="Content" ObjectID="_1805610576" r:id="rId97"/>
              </w:object>
            </w:r>
          </w:p>
        </w:tc>
      </w:tr>
      <w:tr w:rsidR="00346564" w:rsidRPr="00C94FA1" w14:paraId="25536D46" w14:textId="77777777" w:rsidTr="00EA2EE4">
        <w:trPr>
          <w:trHeight w:val="819"/>
        </w:trPr>
        <w:tc>
          <w:tcPr>
            <w:tcW w:w="316" w:type="pct"/>
          </w:tcPr>
          <w:p w14:paraId="7B77AD8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949105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,8-Diaminononanoic acid</w:t>
            </w:r>
          </w:p>
        </w:tc>
        <w:tc>
          <w:tcPr>
            <w:tcW w:w="323" w:type="pct"/>
            <w:noWrap/>
          </w:tcPr>
          <w:p w14:paraId="43050D5C" w14:textId="77777777" w:rsidR="00EC4CF0" w:rsidRPr="00C94FA1" w:rsidRDefault="00EC4CF0" w:rsidP="00612C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8.49072</w:t>
            </w:r>
          </w:p>
        </w:tc>
        <w:tc>
          <w:tcPr>
            <w:tcW w:w="452" w:type="pct"/>
          </w:tcPr>
          <w:p w14:paraId="33DE52E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484" w:type="pct"/>
            <w:noWrap/>
          </w:tcPr>
          <w:p w14:paraId="731EF82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0623C026" w14:textId="77777777" w:rsidR="00EC4CF0" w:rsidRPr="00C94FA1" w:rsidRDefault="00EC4CF0" w:rsidP="00612CA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11.1421</w:t>
            </w:r>
          </w:p>
        </w:tc>
        <w:tc>
          <w:tcPr>
            <w:tcW w:w="1576" w:type="pct"/>
          </w:tcPr>
          <w:p w14:paraId="248F379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43" w:dyaOrig="1007" w14:anchorId="57B8FA5D">
                <v:shape id="_x0000_i1071" type="#_x0000_t75" style="width:129.5pt;height:50pt" o:ole="">
                  <v:imagedata r:id="rId98" o:title=""/>
                </v:shape>
                <o:OLEObject Type="Embed" ProgID="ChemDraw.Document.6.0" ShapeID="_x0000_i1071" DrawAspect="Content" ObjectID="_1805610577" r:id="rId99"/>
              </w:object>
            </w:r>
          </w:p>
        </w:tc>
      </w:tr>
      <w:tr w:rsidR="00346564" w:rsidRPr="00C94FA1" w14:paraId="409C3721" w14:textId="77777777" w:rsidTr="00EA2EE4">
        <w:trPr>
          <w:trHeight w:val="819"/>
        </w:trPr>
        <w:tc>
          <w:tcPr>
            <w:tcW w:w="316" w:type="pct"/>
          </w:tcPr>
          <w:p w14:paraId="0C93E7BB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12DA77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5Z)-5-[(1,6-Dihydroxy-2,4-cyclohexadien-1-yl)imino]-5-hydroxy-L-norvaline</w:t>
            </w:r>
          </w:p>
        </w:tc>
        <w:tc>
          <w:tcPr>
            <w:tcW w:w="323" w:type="pct"/>
            <w:noWrap/>
          </w:tcPr>
          <w:p w14:paraId="6F7EFC83" w14:textId="77777777" w:rsidR="00EC4CF0" w:rsidRPr="00C94FA1" w:rsidRDefault="00EC4CF0" w:rsidP="00612C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.04317</w:t>
            </w:r>
          </w:p>
        </w:tc>
        <w:tc>
          <w:tcPr>
            <w:tcW w:w="452" w:type="pct"/>
          </w:tcPr>
          <w:p w14:paraId="75AA1DD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484" w:type="pct"/>
            <w:noWrap/>
          </w:tcPr>
          <w:p w14:paraId="1A47521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11H16N2O5</w:t>
            </w:r>
          </w:p>
        </w:tc>
        <w:tc>
          <w:tcPr>
            <w:tcW w:w="421" w:type="pct"/>
            <w:noWrap/>
          </w:tcPr>
          <w:p w14:paraId="3D26055E" w14:textId="77777777" w:rsidR="00EC4CF0" w:rsidRPr="00C94FA1" w:rsidRDefault="00EC4CF0" w:rsidP="00612CA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79.096</w:t>
            </w:r>
          </w:p>
        </w:tc>
        <w:tc>
          <w:tcPr>
            <w:tcW w:w="1576" w:type="pct"/>
          </w:tcPr>
          <w:p w14:paraId="76A8B106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43" w:dyaOrig="1150" w14:anchorId="6E69ACB5">
                <v:shape id="_x0000_i1072" type="#_x0000_t75" style="width:129.5pt;height:57.5pt" o:ole="">
                  <v:imagedata r:id="rId100" o:title=""/>
                </v:shape>
                <o:OLEObject Type="Embed" ProgID="ChemDraw.Document.6.0" ShapeID="_x0000_i1072" DrawAspect="Content" ObjectID="_1805610578" r:id="rId101"/>
              </w:object>
            </w:r>
          </w:p>
        </w:tc>
      </w:tr>
      <w:tr w:rsidR="00346564" w:rsidRPr="00C94FA1" w14:paraId="23E853E0" w14:textId="77777777" w:rsidTr="00EA2EE4">
        <w:trPr>
          <w:trHeight w:val="819"/>
        </w:trPr>
        <w:tc>
          <w:tcPr>
            <w:tcW w:w="316" w:type="pct"/>
          </w:tcPr>
          <w:p w14:paraId="43FBC1E2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C49CD3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2,13-dihydroxyfumitremorgin C</w:t>
            </w:r>
          </w:p>
        </w:tc>
        <w:tc>
          <w:tcPr>
            <w:tcW w:w="323" w:type="pct"/>
            <w:noWrap/>
          </w:tcPr>
          <w:p w14:paraId="2652E08C" w14:textId="77777777" w:rsidR="00EC4CF0" w:rsidRPr="00C94FA1" w:rsidRDefault="00EC4CF0" w:rsidP="006B77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.22977</w:t>
            </w:r>
          </w:p>
        </w:tc>
        <w:tc>
          <w:tcPr>
            <w:tcW w:w="452" w:type="pct"/>
          </w:tcPr>
          <w:p w14:paraId="547D105B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484" w:type="pct"/>
            <w:noWrap/>
          </w:tcPr>
          <w:p w14:paraId="5CE9676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5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01317773" w14:textId="77777777" w:rsidR="00EC4CF0" w:rsidRPr="00C94FA1" w:rsidRDefault="00EC4CF0" w:rsidP="006B771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6.1659</w:t>
            </w:r>
          </w:p>
        </w:tc>
        <w:tc>
          <w:tcPr>
            <w:tcW w:w="1576" w:type="pct"/>
          </w:tcPr>
          <w:p w14:paraId="61C028C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825" w:dyaOrig="1746" w14:anchorId="67137D4F">
                <v:shape id="_x0000_i1073" type="#_x0000_t75" style="width:2in;height:86.5pt" o:ole="">
                  <v:imagedata r:id="rId102" o:title=""/>
                </v:shape>
                <o:OLEObject Type="Embed" ProgID="ChemDraw.Document.6.0" ShapeID="_x0000_i1073" DrawAspect="Content" ObjectID="_1805610579" r:id="rId103"/>
              </w:object>
            </w:r>
          </w:p>
        </w:tc>
      </w:tr>
      <w:tr w:rsidR="00346564" w:rsidRPr="00C94FA1" w14:paraId="0BC9CE04" w14:textId="77777777" w:rsidTr="00EA2EE4">
        <w:trPr>
          <w:trHeight w:val="819"/>
        </w:trPr>
        <w:tc>
          <w:tcPr>
            <w:tcW w:w="316" w:type="pct"/>
          </w:tcPr>
          <w:p w14:paraId="22E67C90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F455F06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ipoic acid</w:t>
            </w:r>
          </w:p>
        </w:tc>
        <w:tc>
          <w:tcPr>
            <w:tcW w:w="323" w:type="pct"/>
            <w:noWrap/>
          </w:tcPr>
          <w:p w14:paraId="235B6AA8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6.70712</w:t>
            </w:r>
          </w:p>
        </w:tc>
        <w:tc>
          <w:tcPr>
            <w:tcW w:w="452" w:type="pct"/>
          </w:tcPr>
          <w:p w14:paraId="0517841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  <w:tc>
          <w:tcPr>
            <w:tcW w:w="484" w:type="pct"/>
            <w:noWrap/>
          </w:tcPr>
          <w:p w14:paraId="7232ACF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1D222DF7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48.078</w:t>
            </w:r>
          </w:p>
        </w:tc>
        <w:tc>
          <w:tcPr>
            <w:tcW w:w="1576" w:type="pct"/>
          </w:tcPr>
          <w:p w14:paraId="434A130E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312" w:dyaOrig="948" w14:anchorId="71BB2CB8">
                <v:shape id="_x0000_i1074" type="#_x0000_t75" style="width:115.5pt;height:50pt" o:ole="">
                  <v:imagedata r:id="rId104" o:title=""/>
                </v:shape>
                <o:OLEObject Type="Embed" ProgID="ChemDraw.Document.6.0" ShapeID="_x0000_i1074" DrawAspect="Content" ObjectID="_1805610580" r:id="rId105"/>
              </w:object>
            </w:r>
          </w:p>
        </w:tc>
      </w:tr>
      <w:tr w:rsidR="00346564" w:rsidRPr="00C94FA1" w14:paraId="7C8F10B1" w14:textId="77777777" w:rsidTr="00EA2EE4">
        <w:trPr>
          <w:trHeight w:val="819"/>
        </w:trPr>
        <w:tc>
          <w:tcPr>
            <w:tcW w:w="316" w:type="pct"/>
          </w:tcPr>
          <w:p w14:paraId="57F11F55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84BDC57" w14:textId="77777777" w:rsidR="00EC4CF0" w:rsidRPr="00C94FA1" w:rsidRDefault="00B70915" w:rsidP="00B70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</w:t>
            </w:r>
            <w:r w:rsidR="00EC4CF0" w:rsidRPr="00C94FA1">
              <w:rPr>
                <w:rFonts w:ascii="Times New Roman" w:hAnsi="Times New Roman" w:cs="Times New Roman"/>
                <w:color w:val="000000"/>
              </w:rPr>
              <w:t>-D-Fructofuranosyl 4-O-(3-methylbutanoyl)-alpha-D-glucopyranoside</w:t>
            </w:r>
          </w:p>
        </w:tc>
        <w:tc>
          <w:tcPr>
            <w:tcW w:w="323" w:type="pct"/>
            <w:noWrap/>
          </w:tcPr>
          <w:p w14:paraId="7150D4FD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91028</w:t>
            </w:r>
          </w:p>
        </w:tc>
        <w:tc>
          <w:tcPr>
            <w:tcW w:w="452" w:type="pct"/>
          </w:tcPr>
          <w:p w14:paraId="4507D08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484" w:type="pct"/>
            <w:noWrap/>
          </w:tcPr>
          <w:p w14:paraId="57D7334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</w:p>
        </w:tc>
        <w:tc>
          <w:tcPr>
            <w:tcW w:w="421" w:type="pct"/>
            <w:noWrap/>
          </w:tcPr>
          <w:p w14:paraId="75D787D4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27.1801</w:t>
            </w:r>
          </w:p>
        </w:tc>
        <w:tc>
          <w:tcPr>
            <w:tcW w:w="1576" w:type="pct"/>
          </w:tcPr>
          <w:p w14:paraId="6882CA12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374" w:dyaOrig="2255" w14:anchorId="34AF73B3">
                <v:shape id="_x0000_i1075" type="#_x0000_t75" style="width:122.5pt;height:115.5pt" o:ole="">
                  <v:imagedata r:id="rId106" o:title=""/>
                </v:shape>
                <o:OLEObject Type="Embed" ProgID="ChemDraw.Document.6.0" ShapeID="_x0000_i1075" DrawAspect="Content" ObjectID="_1805610581" r:id="rId107"/>
              </w:object>
            </w:r>
          </w:p>
        </w:tc>
      </w:tr>
      <w:tr w:rsidR="00346564" w:rsidRPr="00C94FA1" w14:paraId="11FCA6D6" w14:textId="77777777" w:rsidTr="00EA2EE4">
        <w:trPr>
          <w:trHeight w:val="819"/>
        </w:trPr>
        <w:tc>
          <w:tcPr>
            <w:tcW w:w="316" w:type="pct"/>
          </w:tcPr>
          <w:p w14:paraId="178055AF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3163C5F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2S,3R,5S)-3-(2-Aminoethyl)-7-oxo-4-oxa-1-azabicyclo[3.2.0]heptane-2-carboxylic acid</w:t>
            </w:r>
          </w:p>
        </w:tc>
        <w:tc>
          <w:tcPr>
            <w:tcW w:w="323" w:type="pct"/>
            <w:noWrap/>
          </w:tcPr>
          <w:p w14:paraId="5BAE285C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66785</w:t>
            </w:r>
          </w:p>
        </w:tc>
        <w:tc>
          <w:tcPr>
            <w:tcW w:w="452" w:type="pct"/>
          </w:tcPr>
          <w:p w14:paraId="434F41E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484" w:type="pct"/>
            <w:noWrap/>
          </w:tcPr>
          <w:p w14:paraId="529F93F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N2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4EFBE675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42.1137</w:t>
            </w:r>
          </w:p>
        </w:tc>
        <w:tc>
          <w:tcPr>
            <w:tcW w:w="1576" w:type="pct"/>
          </w:tcPr>
          <w:p w14:paraId="30C50925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106" w:dyaOrig="1390" w14:anchorId="49F66062">
                <v:shape id="_x0000_i1076" type="#_x0000_t75" style="width:108pt;height:1in" o:ole="">
                  <v:imagedata r:id="rId108" o:title=""/>
                </v:shape>
                <o:OLEObject Type="Embed" ProgID="ChemDraw.Document.6.0" ShapeID="_x0000_i1076" DrawAspect="Content" ObjectID="_1805610582" r:id="rId109"/>
              </w:object>
            </w:r>
          </w:p>
        </w:tc>
      </w:tr>
      <w:tr w:rsidR="00346564" w:rsidRPr="00C94FA1" w14:paraId="77F55127" w14:textId="77777777" w:rsidTr="00EA2EE4">
        <w:trPr>
          <w:trHeight w:val="819"/>
        </w:trPr>
        <w:tc>
          <w:tcPr>
            <w:tcW w:w="316" w:type="pct"/>
          </w:tcPr>
          <w:p w14:paraId="249923C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1FE6070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-Methionine Sulfoximine</w:t>
            </w:r>
          </w:p>
        </w:tc>
        <w:tc>
          <w:tcPr>
            <w:tcW w:w="323" w:type="pct"/>
            <w:noWrap/>
          </w:tcPr>
          <w:p w14:paraId="36C665AE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1.29018</w:t>
            </w:r>
          </w:p>
        </w:tc>
        <w:tc>
          <w:tcPr>
            <w:tcW w:w="452" w:type="pct"/>
          </w:tcPr>
          <w:p w14:paraId="74379881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484" w:type="pct"/>
            <w:noWrap/>
          </w:tcPr>
          <w:p w14:paraId="13E273F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7187A22B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2.0898</w:t>
            </w:r>
          </w:p>
        </w:tc>
        <w:tc>
          <w:tcPr>
            <w:tcW w:w="1576" w:type="pct"/>
          </w:tcPr>
          <w:p w14:paraId="7B654AD9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899" w:dyaOrig="1007" w14:anchorId="0BDC7EF3">
                <v:shape id="_x0000_i1077" type="#_x0000_t75" style="width:93.5pt;height:50pt" o:ole="">
                  <v:imagedata r:id="rId110" o:title=""/>
                </v:shape>
                <o:OLEObject Type="Embed" ProgID="ChemDraw.Document.6.0" ShapeID="_x0000_i1077" DrawAspect="Content" ObjectID="_1805610583" r:id="rId111"/>
              </w:object>
            </w:r>
          </w:p>
        </w:tc>
      </w:tr>
      <w:tr w:rsidR="00346564" w:rsidRPr="00C94FA1" w14:paraId="3D6DFBB7" w14:textId="77777777" w:rsidTr="00EA2EE4">
        <w:trPr>
          <w:trHeight w:val="819"/>
        </w:trPr>
        <w:tc>
          <w:tcPr>
            <w:tcW w:w="316" w:type="pct"/>
          </w:tcPr>
          <w:p w14:paraId="19373BC8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6FD2FC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-Methoxy-6-methyl-1H-benzimidazole</w:t>
            </w:r>
          </w:p>
        </w:tc>
        <w:tc>
          <w:tcPr>
            <w:tcW w:w="323" w:type="pct"/>
            <w:noWrap/>
          </w:tcPr>
          <w:p w14:paraId="6A201554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6.98335</w:t>
            </w:r>
          </w:p>
        </w:tc>
        <w:tc>
          <w:tcPr>
            <w:tcW w:w="452" w:type="pct"/>
          </w:tcPr>
          <w:p w14:paraId="6BDF1E8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484" w:type="pct"/>
            <w:noWrap/>
          </w:tcPr>
          <w:p w14:paraId="69A38AF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4217293B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63.0873</w:t>
            </w:r>
          </w:p>
        </w:tc>
        <w:tc>
          <w:tcPr>
            <w:tcW w:w="1576" w:type="pct"/>
          </w:tcPr>
          <w:p w14:paraId="0D958DCF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524" w:dyaOrig="925" w14:anchorId="24FEE09C">
                <v:shape id="_x0000_i1078" type="#_x0000_t75" style="width:79.5pt;height:43.5pt" o:ole="">
                  <v:imagedata r:id="rId112" o:title=""/>
                </v:shape>
                <o:OLEObject Type="Embed" ProgID="ChemDraw.Document.6.0" ShapeID="_x0000_i1078" DrawAspect="Content" ObjectID="_1805610584" r:id="rId113"/>
              </w:object>
            </w:r>
          </w:p>
        </w:tc>
      </w:tr>
      <w:tr w:rsidR="00346564" w:rsidRPr="00C94FA1" w14:paraId="102B5357" w14:textId="77777777" w:rsidTr="00EA2EE4">
        <w:trPr>
          <w:trHeight w:val="819"/>
        </w:trPr>
        <w:tc>
          <w:tcPr>
            <w:tcW w:w="316" w:type="pct"/>
          </w:tcPr>
          <w:p w14:paraId="3F5E7A31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682740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,6-Nonadienal</w:t>
            </w:r>
          </w:p>
        </w:tc>
        <w:tc>
          <w:tcPr>
            <w:tcW w:w="323" w:type="pct"/>
            <w:noWrap/>
          </w:tcPr>
          <w:p w14:paraId="75AB1726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0.92655</w:t>
            </w:r>
          </w:p>
        </w:tc>
        <w:tc>
          <w:tcPr>
            <w:tcW w:w="452" w:type="pct"/>
          </w:tcPr>
          <w:p w14:paraId="3FA3F362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484" w:type="pct"/>
            <w:noWrap/>
          </w:tcPr>
          <w:p w14:paraId="0FBCC3B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57ACA6B5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7.0679</w:t>
            </w:r>
          </w:p>
        </w:tc>
        <w:tc>
          <w:tcPr>
            <w:tcW w:w="1576" w:type="pct"/>
          </w:tcPr>
          <w:p w14:paraId="15845130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385" w:dyaOrig="368" w14:anchorId="60FB7A37">
                <v:shape id="_x0000_i1079" type="#_x0000_t75" style="width:122pt;height:21.5pt" o:ole="">
                  <v:imagedata r:id="rId114" o:title=""/>
                </v:shape>
                <o:OLEObject Type="Embed" ProgID="ChemDraw.Document.6.0" ShapeID="_x0000_i1079" DrawAspect="Content" ObjectID="_1805610585" r:id="rId115"/>
              </w:object>
            </w:r>
          </w:p>
        </w:tc>
      </w:tr>
      <w:tr w:rsidR="00346564" w:rsidRPr="00C94FA1" w14:paraId="45A5C6BF" w14:textId="77777777" w:rsidTr="00EA2EE4">
        <w:trPr>
          <w:trHeight w:val="819"/>
        </w:trPr>
        <w:tc>
          <w:tcPr>
            <w:tcW w:w="316" w:type="pct"/>
          </w:tcPr>
          <w:p w14:paraId="6928ED38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2217B8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Oxynicotinamide</w:t>
            </w:r>
          </w:p>
        </w:tc>
        <w:tc>
          <w:tcPr>
            <w:tcW w:w="323" w:type="pct"/>
            <w:noWrap/>
          </w:tcPr>
          <w:p w14:paraId="398C9906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3.68315</w:t>
            </w:r>
          </w:p>
        </w:tc>
        <w:tc>
          <w:tcPr>
            <w:tcW w:w="452" w:type="pct"/>
          </w:tcPr>
          <w:p w14:paraId="61D750B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84" w:type="pct"/>
            <w:noWrap/>
          </w:tcPr>
          <w:p w14:paraId="1C4199D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1BB86B09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80.0771</w:t>
            </w:r>
          </w:p>
        </w:tc>
        <w:tc>
          <w:tcPr>
            <w:tcW w:w="1576" w:type="pct"/>
          </w:tcPr>
          <w:p w14:paraId="0CEEF125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391" w:dyaOrig="1102" w14:anchorId="2A8C7D01">
                <v:shape id="_x0000_i1080" type="#_x0000_t75" style="width:1in;height:57.5pt" o:ole="">
                  <v:imagedata r:id="rId116" o:title=""/>
                </v:shape>
                <o:OLEObject Type="Embed" ProgID="ChemDraw.Document.6.0" ShapeID="_x0000_i1080" DrawAspect="Content" ObjectID="_1805610586" r:id="rId117"/>
              </w:object>
            </w:r>
          </w:p>
        </w:tc>
      </w:tr>
      <w:tr w:rsidR="00346564" w:rsidRPr="00C94FA1" w14:paraId="71F482BC" w14:textId="77777777" w:rsidTr="00EA2EE4">
        <w:trPr>
          <w:trHeight w:val="819"/>
        </w:trPr>
        <w:tc>
          <w:tcPr>
            <w:tcW w:w="316" w:type="pct"/>
          </w:tcPr>
          <w:p w14:paraId="03C670F8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EE89CE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Adenylthiomethylpentose</w:t>
            </w:r>
          </w:p>
        </w:tc>
        <w:tc>
          <w:tcPr>
            <w:tcW w:w="323" w:type="pct"/>
            <w:noWrap/>
          </w:tcPr>
          <w:p w14:paraId="6CD93132" w14:textId="77777777" w:rsidR="00EC4CF0" w:rsidRPr="00C94FA1" w:rsidRDefault="00EC4CF0" w:rsidP="0029748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4.14822</w:t>
            </w:r>
          </w:p>
        </w:tc>
        <w:tc>
          <w:tcPr>
            <w:tcW w:w="452" w:type="pct"/>
          </w:tcPr>
          <w:p w14:paraId="63414A2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484" w:type="pct"/>
            <w:noWrap/>
          </w:tcPr>
          <w:p w14:paraId="5AC728F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C94F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1" w:type="pct"/>
            <w:noWrap/>
          </w:tcPr>
          <w:p w14:paraId="257B614D" w14:textId="77777777" w:rsidR="00EC4CF0" w:rsidRPr="00C94FA1" w:rsidRDefault="00EC4CF0" w:rsidP="0029748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36.0538</w:t>
            </w:r>
          </w:p>
        </w:tc>
        <w:tc>
          <w:tcPr>
            <w:tcW w:w="1576" w:type="pct"/>
          </w:tcPr>
          <w:p w14:paraId="09508B16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12" w:dyaOrig="2062" w14:anchorId="6AA44DDA">
                <v:shape id="_x0000_i1081" type="#_x0000_t75" style="width:100.5pt;height:100.5pt" o:ole="">
                  <v:imagedata r:id="rId118" o:title=""/>
                </v:shape>
                <o:OLEObject Type="Embed" ProgID="ChemDraw.Document.6.0" ShapeID="_x0000_i1081" DrawAspect="Content" ObjectID="_1805610587" r:id="rId119"/>
              </w:object>
            </w:r>
          </w:p>
        </w:tc>
      </w:tr>
      <w:tr w:rsidR="00346564" w:rsidRPr="00C94FA1" w14:paraId="4B025865" w14:textId="77777777" w:rsidTr="00EA2EE4">
        <w:trPr>
          <w:trHeight w:val="819"/>
        </w:trPr>
        <w:tc>
          <w:tcPr>
            <w:tcW w:w="316" w:type="pct"/>
          </w:tcPr>
          <w:p w14:paraId="4C486BE5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16004F0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-(3-methylbut-2-enyl)-L-tryptophan</w:t>
            </w:r>
          </w:p>
        </w:tc>
        <w:tc>
          <w:tcPr>
            <w:tcW w:w="323" w:type="pct"/>
            <w:noWrap/>
          </w:tcPr>
          <w:p w14:paraId="2BAA2F60" w14:textId="77777777" w:rsidR="00EC4CF0" w:rsidRPr="00C94FA1" w:rsidRDefault="00EC4CF0" w:rsidP="00CA4BC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4.45827</w:t>
            </w:r>
          </w:p>
        </w:tc>
        <w:tc>
          <w:tcPr>
            <w:tcW w:w="452" w:type="pct"/>
          </w:tcPr>
          <w:p w14:paraId="3AE8349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484" w:type="pct"/>
            <w:noWrap/>
          </w:tcPr>
          <w:p w14:paraId="79365FF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60C8223" w14:textId="77777777" w:rsidR="00EC4CF0" w:rsidRPr="00C94FA1" w:rsidRDefault="00EC4CF0" w:rsidP="00CA4BC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5.1414</w:t>
            </w:r>
          </w:p>
        </w:tc>
        <w:tc>
          <w:tcPr>
            <w:tcW w:w="1576" w:type="pct"/>
          </w:tcPr>
          <w:p w14:paraId="18E958DA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62" w:dyaOrig="2364" w14:anchorId="3C4B90C4">
                <v:shape id="_x0000_i1082" type="#_x0000_t75" style="width:100.5pt;height:115.5pt" o:ole="">
                  <v:imagedata r:id="rId120" o:title=""/>
                </v:shape>
                <o:OLEObject Type="Embed" ProgID="ChemDraw.Document.6.0" ShapeID="_x0000_i1082" DrawAspect="Content" ObjectID="_1805610588" r:id="rId121"/>
              </w:object>
            </w:r>
          </w:p>
        </w:tc>
      </w:tr>
      <w:tr w:rsidR="00346564" w:rsidRPr="00C94FA1" w14:paraId="4061AC5A" w14:textId="77777777" w:rsidTr="00EA2EE4">
        <w:trPr>
          <w:trHeight w:val="819"/>
        </w:trPr>
        <w:tc>
          <w:tcPr>
            <w:tcW w:w="316" w:type="pct"/>
          </w:tcPr>
          <w:p w14:paraId="3405F32F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34F1967" w14:textId="77777777" w:rsidR="00EC4CF0" w:rsidRPr="00C94FA1" w:rsidRDefault="00EC4CF0" w:rsidP="00B70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D-3-amino-1-guanidino-1,3-dideoxy-scyllo-inositol 6-phosphate</w:t>
            </w:r>
          </w:p>
        </w:tc>
        <w:tc>
          <w:tcPr>
            <w:tcW w:w="323" w:type="pct"/>
            <w:noWrap/>
          </w:tcPr>
          <w:p w14:paraId="6C8E819F" w14:textId="77777777" w:rsidR="00EC4CF0" w:rsidRPr="00C94FA1" w:rsidRDefault="00EC4CF0" w:rsidP="00CA4BC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0.36005</w:t>
            </w:r>
          </w:p>
        </w:tc>
        <w:tc>
          <w:tcPr>
            <w:tcW w:w="452" w:type="pct"/>
          </w:tcPr>
          <w:p w14:paraId="320F9E9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484" w:type="pct"/>
            <w:noWrap/>
          </w:tcPr>
          <w:p w14:paraId="1C44853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C94FA1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1" w:type="pct"/>
            <w:noWrap/>
          </w:tcPr>
          <w:p w14:paraId="0BB84257" w14:textId="77777777" w:rsidR="00EC4CF0" w:rsidRPr="00C94FA1" w:rsidRDefault="00EC4CF0" w:rsidP="00CA4BC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1.0897</w:t>
            </w:r>
          </w:p>
        </w:tc>
        <w:tc>
          <w:tcPr>
            <w:tcW w:w="1576" w:type="pct"/>
          </w:tcPr>
          <w:p w14:paraId="36D5BA87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91" w:dyaOrig="1535" w14:anchorId="39FD909C">
                <v:shape id="_x0000_i1083" type="#_x0000_t75" style="width:100.5pt;height:79.5pt" o:ole="">
                  <v:imagedata r:id="rId122" o:title=""/>
                </v:shape>
                <o:OLEObject Type="Embed" ProgID="ChemDraw.Document.6.0" ShapeID="_x0000_i1083" DrawAspect="Content" ObjectID="_1805610589" r:id="rId123"/>
              </w:object>
            </w:r>
          </w:p>
        </w:tc>
      </w:tr>
      <w:tr w:rsidR="00346564" w:rsidRPr="00C94FA1" w14:paraId="3CBDD5C2" w14:textId="77777777" w:rsidTr="00EA2EE4">
        <w:trPr>
          <w:trHeight w:val="819"/>
        </w:trPr>
        <w:tc>
          <w:tcPr>
            <w:tcW w:w="316" w:type="pct"/>
          </w:tcPr>
          <w:p w14:paraId="7E1DD454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967A056" w14:textId="77777777" w:rsidR="00EC4CF0" w:rsidRPr="00C94FA1" w:rsidRDefault="00276E87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L-(-)-Camphor</w:t>
            </w:r>
          </w:p>
        </w:tc>
        <w:tc>
          <w:tcPr>
            <w:tcW w:w="323" w:type="pct"/>
            <w:noWrap/>
          </w:tcPr>
          <w:p w14:paraId="777EECF7" w14:textId="77777777" w:rsidR="00EC4CF0" w:rsidRPr="00C94FA1" w:rsidRDefault="00EC4CF0" w:rsidP="00CA4BC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6.98335</w:t>
            </w:r>
          </w:p>
        </w:tc>
        <w:tc>
          <w:tcPr>
            <w:tcW w:w="452" w:type="pct"/>
          </w:tcPr>
          <w:p w14:paraId="5B55A4E2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65.9</w:t>
            </w:r>
          </w:p>
        </w:tc>
        <w:tc>
          <w:tcPr>
            <w:tcW w:w="484" w:type="pct"/>
            <w:noWrap/>
          </w:tcPr>
          <w:p w14:paraId="7FA3545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421" w:type="pct"/>
            <w:noWrap/>
          </w:tcPr>
          <w:p w14:paraId="37E71FBD" w14:textId="77777777" w:rsidR="00EC4CF0" w:rsidRPr="00C94FA1" w:rsidRDefault="00EC4CF0" w:rsidP="00CA4BC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91.0838</w:t>
            </w:r>
          </w:p>
        </w:tc>
        <w:tc>
          <w:tcPr>
            <w:tcW w:w="1576" w:type="pct"/>
          </w:tcPr>
          <w:p w14:paraId="38B96E00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342" w:dyaOrig="1294" w14:anchorId="4FA18F9B">
                <v:shape id="_x0000_i1084" type="#_x0000_t75" style="width:64.5pt;height:64.5pt" o:ole="">
                  <v:imagedata r:id="rId124" o:title=""/>
                </v:shape>
                <o:OLEObject Type="Embed" ProgID="ChemDraw.Document.6.0" ShapeID="_x0000_i1084" DrawAspect="Content" ObjectID="_1805610590" r:id="rId125"/>
              </w:object>
            </w:r>
          </w:p>
        </w:tc>
      </w:tr>
      <w:tr w:rsidR="00346564" w:rsidRPr="00C94FA1" w14:paraId="1ED2A40A" w14:textId="77777777" w:rsidTr="00EA2EE4">
        <w:trPr>
          <w:trHeight w:val="819"/>
        </w:trPr>
        <w:tc>
          <w:tcPr>
            <w:tcW w:w="316" w:type="pct"/>
          </w:tcPr>
          <w:p w14:paraId="59BE528F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572250B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rinine</w:t>
            </w:r>
          </w:p>
        </w:tc>
        <w:tc>
          <w:tcPr>
            <w:tcW w:w="323" w:type="pct"/>
            <w:noWrap/>
          </w:tcPr>
          <w:p w14:paraId="370402D2" w14:textId="77777777" w:rsidR="00EC4CF0" w:rsidRPr="00C94FA1" w:rsidRDefault="00EC4CF0" w:rsidP="00CA4BC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.25958</w:t>
            </w:r>
          </w:p>
        </w:tc>
        <w:tc>
          <w:tcPr>
            <w:tcW w:w="452" w:type="pct"/>
          </w:tcPr>
          <w:p w14:paraId="2FECF47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484" w:type="pct"/>
            <w:noWrap/>
          </w:tcPr>
          <w:p w14:paraId="306AC88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N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421" w:type="pct"/>
            <w:noWrap/>
          </w:tcPr>
          <w:p w14:paraId="0B9BBA57" w14:textId="77777777" w:rsidR="00EC4CF0" w:rsidRPr="00C94FA1" w:rsidRDefault="00EC4CF0" w:rsidP="00CA4BC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36.1059</w:t>
            </w:r>
          </w:p>
        </w:tc>
        <w:tc>
          <w:tcPr>
            <w:tcW w:w="1576" w:type="pct"/>
          </w:tcPr>
          <w:p w14:paraId="7048402B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240" w:dyaOrig="1194" w14:anchorId="040F0C79">
                <v:shape id="_x0000_i1085" type="#_x0000_t75" style="width:115.5pt;height:57.5pt" o:ole="">
                  <v:imagedata r:id="rId126" o:title=""/>
                </v:shape>
                <o:OLEObject Type="Embed" ProgID="ChemDraw.Document.6.0" ShapeID="_x0000_i1085" DrawAspect="Content" ObjectID="_1805610591" r:id="rId127"/>
              </w:object>
            </w:r>
          </w:p>
        </w:tc>
      </w:tr>
      <w:tr w:rsidR="00346564" w:rsidRPr="00C94FA1" w14:paraId="3E3C243F" w14:textId="77777777" w:rsidTr="00EA2EE4">
        <w:trPr>
          <w:trHeight w:val="819"/>
        </w:trPr>
        <w:tc>
          <w:tcPr>
            <w:tcW w:w="316" w:type="pct"/>
          </w:tcPr>
          <w:p w14:paraId="11EBD533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F5EB68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yclopeptine</w:t>
            </w:r>
          </w:p>
        </w:tc>
        <w:tc>
          <w:tcPr>
            <w:tcW w:w="323" w:type="pct"/>
            <w:noWrap/>
          </w:tcPr>
          <w:p w14:paraId="0F8D514E" w14:textId="77777777" w:rsidR="00EC4CF0" w:rsidRPr="00C94FA1" w:rsidRDefault="00EC4CF0" w:rsidP="00862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.44842</w:t>
            </w:r>
          </w:p>
        </w:tc>
        <w:tc>
          <w:tcPr>
            <w:tcW w:w="452" w:type="pct"/>
          </w:tcPr>
          <w:p w14:paraId="3B74E54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484" w:type="pct"/>
            <w:noWrap/>
          </w:tcPr>
          <w:p w14:paraId="0E8C49E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36FCFC57" w14:textId="77777777" w:rsidR="00EC4CF0" w:rsidRPr="00C94FA1" w:rsidRDefault="00EC4CF0" w:rsidP="00862A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03.1117</w:t>
            </w:r>
          </w:p>
        </w:tc>
        <w:tc>
          <w:tcPr>
            <w:tcW w:w="1576" w:type="pct"/>
          </w:tcPr>
          <w:p w14:paraId="22695705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76" w:dyaOrig="1520" w14:anchorId="505E254B">
                <v:shape id="_x0000_i1086" type="#_x0000_t75" style="width:100.5pt;height:79.5pt" o:ole="">
                  <v:imagedata r:id="rId128" o:title=""/>
                </v:shape>
                <o:OLEObject Type="Embed" ProgID="ChemDraw.Document.6.0" ShapeID="_x0000_i1086" DrawAspect="Content" ObjectID="_1805610592" r:id="rId129"/>
              </w:object>
            </w:r>
          </w:p>
        </w:tc>
      </w:tr>
      <w:tr w:rsidR="00346564" w:rsidRPr="00C94FA1" w14:paraId="2D450C5C" w14:textId="77777777" w:rsidTr="00EA2EE4">
        <w:trPr>
          <w:trHeight w:val="819"/>
        </w:trPr>
        <w:tc>
          <w:tcPr>
            <w:tcW w:w="316" w:type="pct"/>
          </w:tcPr>
          <w:p w14:paraId="24475F0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11556B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5E,7E,10R,12Z,14E,17R,18S,22S)-22-Ethyl-10,18-dihydroxy-17-methyloxacyclodocosa-3,5,7,12,14-pentaene-2,16-dione</w:t>
            </w:r>
          </w:p>
        </w:tc>
        <w:tc>
          <w:tcPr>
            <w:tcW w:w="323" w:type="pct"/>
            <w:noWrap/>
          </w:tcPr>
          <w:p w14:paraId="0AACE67B" w14:textId="77777777" w:rsidR="00EC4CF0" w:rsidRPr="00C94FA1" w:rsidRDefault="00EC4CF0" w:rsidP="00862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7.91348</w:t>
            </w:r>
          </w:p>
        </w:tc>
        <w:tc>
          <w:tcPr>
            <w:tcW w:w="452" w:type="pct"/>
          </w:tcPr>
          <w:p w14:paraId="2612A60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484" w:type="pct"/>
            <w:noWrap/>
          </w:tcPr>
          <w:p w14:paraId="3478D80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4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1B044AD4" w14:textId="77777777" w:rsidR="00EC4CF0" w:rsidRPr="00C94FA1" w:rsidRDefault="00EC4CF0" w:rsidP="00862A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41.2027</w:t>
            </w:r>
          </w:p>
        </w:tc>
        <w:tc>
          <w:tcPr>
            <w:tcW w:w="1576" w:type="pct"/>
          </w:tcPr>
          <w:p w14:paraId="0EB76908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615" w:dyaOrig="1971" w14:anchorId="46C995F2">
                <v:shape id="_x0000_i1087" type="#_x0000_t75" style="width:129.5pt;height:100.5pt" o:ole="">
                  <v:imagedata r:id="rId130" o:title=""/>
                </v:shape>
                <o:OLEObject Type="Embed" ProgID="ChemDraw.Document.6.0" ShapeID="_x0000_i1087" DrawAspect="Content" ObjectID="_1805610593" r:id="rId131"/>
              </w:object>
            </w:r>
          </w:p>
        </w:tc>
      </w:tr>
      <w:tr w:rsidR="00346564" w:rsidRPr="00C94FA1" w14:paraId="399314CB" w14:textId="77777777" w:rsidTr="00EA2EE4">
        <w:trPr>
          <w:trHeight w:val="819"/>
        </w:trPr>
        <w:tc>
          <w:tcPr>
            <w:tcW w:w="316" w:type="pct"/>
          </w:tcPr>
          <w:p w14:paraId="4CF7DE9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C23376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beta-D-Fructofuranosyl 4-O-isobutyryl-alpha-D-glucopyranoside</w:t>
            </w:r>
          </w:p>
        </w:tc>
        <w:tc>
          <w:tcPr>
            <w:tcW w:w="323" w:type="pct"/>
            <w:noWrap/>
          </w:tcPr>
          <w:p w14:paraId="4E111726" w14:textId="77777777" w:rsidR="00EC4CF0" w:rsidRPr="00C94FA1" w:rsidRDefault="00EC4CF0" w:rsidP="00862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8.5674</w:t>
            </w:r>
          </w:p>
        </w:tc>
        <w:tc>
          <w:tcPr>
            <w:tcW w:w="452" w:type="pct"/>
          </w:tcPr>
          <w:p w14:paraId="00B1F782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484" w:type="pct"/>
            <w:noWrap/>
          </w:tcPr>
          <w:p w14:paraId="4670DC8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</w:p>
        </w:tc>
        <w:tc>
          <w:tcPr>
            <w:tcW w:w="421" w:type="pct"/>
            <w:noWrap/>
          </w:tcPr>
          <w:p w14:paraId="72C886D2" w14:textId="77777777" w:rsidR="00EC4CF0" w:rsidRPr="00C94FA1" w:rsidRDefault="00EC4CF0" w:rsidP="00862A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35.1475</w:t>
            </w:r>
          </w:p>
        </w:tc>
        <w:tc>
          <w:tcPr>
            <w:tcW w:w="1576" w:type="pct"/>
          </w:tcPr>
          <w:p w14:paraId="11E92DEA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403" w:dyaOrig="2604" w14:anchorId="3E8A4DBD">
                <v:shape id="_x0000_i1088" type="#_x0000_t75" style="width:122pt;height:130pt" o:ole="">
                  <v:imagedata r:id="rId132" o:title=""/>
                </v:shape>
                <o:OLEObject Type="Embed" ProgID="ChemDraw.Document.6.0" ShapeID="_x0000_i1088" DrawAspect="Content" ObjectID="_1805610594" r:id="rId133"/>
              </w:object>
            </w:r>
          </w:p>
        </w:tc>
      </w:tr>
      <w:tr w:rsidR="00346564" w:rsidRPr="00C94FA1" w14:paraId="7E77AEBA" w14:textId="77777777" w:rsidTr="00EA2EE4">
        <w:trPr>
          <w:trHeight w:val="819"/>
        </w:trPr>
        <w:tc>
          <w:tcPr>
            <w:tcW w:w="316" w:type="pct"/>
          </w:tcPr>
          <w:p w14:paraId="5A917EB8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AB743EB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-)-beta-phellandrene</w:t>
            </w:r>
          </w:p>
        </w:tc>
        <w:tc>
          <w:tcPr>
            <w:tcW w:w="323" w:type="pct"/>
            <w:noWrap/>
          </w:tcPr>
          <w:p w14:paraId="03B55781" w14:textId="77777777" w:rsidR="00EC4CF0" w:rsidRPr="00C94FA1" w:rsidRDefault="00EC4CF0" w:rsidP="00862A9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.03247</w:t>
            </w:r>
          </w:p>
        </w:tc>
        <w:tc>
          <w:tcPr>
            <w:tcW w:w="452" w:type="pct"/>
          </w:tcPr>
          <w:p w14:paraId="5EEAAE21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484" w:type="pct"/>
            <w:noWrap/>
          </w:tcPr>
          <w:p w14:paraId="6C26FFA7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</w:p>
        </w:tc>
        <w:tc>
          <w:tcPr>
            <w:tcW w:w="421" w:type="pct"/>
            <w:noWrap/>
          </w:tcPr>
          <w:p w14:paraId="2F2A9770" w14:textId="77777777" w:rsidR="00EC4CF0" w:rsidRPr="00C94FA1" w:rsidRDefault="00EC4CF0" w:rsidP="00862A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5.0889</w:t>
            </w:r>
          </w:p>
        </w:tc>
        <w:tc>
          <w:tcPr>
            <w:tcW w:w="1576" w:type="pct"/>
          </w:tcPr>
          <w:p w14:paraId="10008193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1337" w:dyaOrig="963" w14:anchorId="5AD529EB">
                <v:shape id="_x0000_i1089" type="#_x0000_t75" style="width:64.5pt;height:50.5pt" o:ole="">
                  <v:imagedata r:id="rId134" o:title=""/>
                </v:shape>
                <o:OLEObject Type="Embed" ProgID="ChemDraw.Document.6.0" ShapeID="_x0000_i1089" DrawAspect="Content" ObjectID="_1805610595" r:id="rId135"/>
              </w:object>
            </w:r>
          </w:p>
        </w:tc>
      </w:tr>
      <w:tr w:rsidR="00346564" w:rsidRPr="00C94FA1" w14:paraId="6D62A96B" w14:textId="77777777" w:rsidTr="00EA2EE4">
        <w:trPr>
          <w:trHeight w:val="819"/>
        </w:trPr>
        <w:tc>
          <w:tcPr>
            <w:tcW w:w="316" w:type="pct"/>
          </w:tcPr>
          <w:p w14:paraId="50771CF7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49F124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Porphobilinogen</w:t>
            </w:r>
          </w:p>
        </w:tc>
        <w:tc>
          <w:tcPr>
            <w:tcW w:w="323" w:type="pct"/>
            <w:noWrap/>
          </w:tcPr>
          <w:p w14:paraId="658C68B5" w14:textId="77777777" w:rsidR="00EC4CF0" w:rsidRPr="00C94FA1" w:rsidRDefault="00EC4CF0" w:rsidP="00C7793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.15367</w:t>
            </w:r>
          </w:p>
        </w:tc>
        <w:tc>
          <w:tcPr>
            <w:tcW w:w="452" w:type="pct"/>
          </w:tcPr>
          <w:p w14:paraId="5699D5D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484" w:type="pct"/>
            <w:noWrap/>
          </w:tcPr>
          <w:p w14:paraId="66ACD2F8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4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0F2673B3" w14:textId="77777777" w:rsidR="00EC4CF0" w:rsidRPr="00C94FA1" w:rsidRDefault="00EC4CF0" w:rsidP="00C7793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91.0818</w:t>
            </w:r>
          </w:p>
        </w:tc>
        <w:tc>
          <w:tcPr>
            <w:tcW w:w="1576" w:type="pct"/>
          </w:tcPr>
          <w:p w14:paraId="51315A5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04" w:dyaOrig="1457" w14:anchorId="3EB6098B">
                <v:shape id="_x0000_i1090" type="#_x0000_t75" style="width:122pt;height:1in" o:ole="">
                  <v:imagedata r:id="rId136" o:title=""/>
                </v:shape>
                <o:OLEObject Type="Embed" ProgID="ChemDraw.Document.6.0" ShapeID="_x0000_i1090" DrawAspect="Content" ObjectID="_1805610596" r:id="rId137"/>
              </w:object>
            </w:r>
          </w:p>
        </w:tc>
      </w:tr>
      <w:tr w:rsidR="00346564" w:rsidRPr="00C94FA1" w14:paraId="03B89CDF" w14:textId="77777777" w:rsidTr="00EA2EE4">
        <w:trPr>
          <w:trHeight w:val="819"/>
        </w:trPr>
        <w:tc>
          <w:tcPr>
            <w:tcW w:w="316" w:type="pct"/>
          </w:tcPr>
          <w:p w14:paraId="7D0A5F75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11FD19CC" w14:textId="77777777" w:rsidR="00EC4CF0" w:rsidRPr="00C94FA1" w:rsidRDefault="00EC4CF0" w:rsidP="00B70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2S,3R,5S)-3-(2-Aminoethyl)-7-oxo-4-oxa-1-azabicyclo[3.2.0]heptane-2-carboxylic acid</w:t>
            </w:r>
          </w:p>
        </w:tc>
        <w:tc>
          <w:tcPr>
            <w:tcW w:w="323" w:type="pct"/>
            <w:noWrap/>
          </w:tcPr>
          <w:p w14:paraId="35D35830" w14:textId="77777777" w:rsidR="00EC4CF0" w:rsidRPr="00C94FA1" w:rsidRDefault="00EC4CF0" w:rsidP="00DF46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9.3087</w:t>
            </w:r>
          </w:p>
        </w:tc>
        <w:tc>
          <w:tcPr>
            <w:tcW w:w="452" w:type="pct"/>
          </w:tcPr>
          <w:p w14:paraId="07EB024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484" w:type="pct"/>
            <w:noWrap/>
          </w:tcPr>
          <w:p w14:paraId="5DC42E25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4A2B2A0A" w14:textId="77777777" w:rsidR="00EC4CF0" w:rsidRPr="00C94FA1" w:rsidRDefault="00EC4CF0" w:rsidP="00DF463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65.066</w:t>
            </w:r>
          </w:p>
        </w:tc>
        <w:tc>
          <w:tcPr>
            <w:tcW w:w="1576" w:type="pct"/>
          </w:tcPr>
          <w:p w14:paraId="74F8B159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106" w:dyaOrig="1390" w14:anchorId="6898E5EC">
                <v:shape id="_x0000_i1091" type="#_x0000_t75" style="width:108pt;height:1in" o:ole="">
                  <v:imagedata r:id="rId138" o:title=""/>
                </v:shape>
                <o:OLEObject Type="Embed" ProgID="ChemDraw.Document.6.0" ShapeID="_x0000_i1091" DrawAspect="Content" ObjectID="_1805610597" r:id="rId139"/>
              </w:object>
            </w:r>
          </w:p>
        </w:tc>
      </w:tr>
      <w:tr w:rsidR="00346564" w:rsidRPr="00C94FA1" w14:paraId="253A82CB" w14:textId="77777777" w:rsidTr="00EA2EE4">
        <w:trPr>
          <w:trHeight w:val="819"/>
        </w:trPr>
        <w:tc>
          <w:tcPr>
            <w:tcW w:w="316" w:type="pct"/>
          </w:tcPr>
          <w:p w14:paraId="5C66BC1A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6C4B07E9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-(3-methylbut-2-enyl)-L-tryptophan</w:t>
            </w:r>
          </w:p>
        </w:tc>
        <w:tc>
          <w:tcPr>
            <w:tcW w:w="323" w:type="pct"/>
            <w:noWrap/>
          </w:tcPr>
          <w:p w14:paraId="157B6704" w14:textId="77777777" w:rsidR="00EC4CF0" w:rsidRPr="00C94FA1" w:rsidRDefault="00EC4CF0" w:rsidP="00DF46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5.7877</w:t>
            </w:r>
          </w:p>
        </w:tc>
        <w:tc>
          <w:tcPr>
            <w:tcW w:w="452" w:type="pct"/>
          </w:tcPr>
          <w:p w14:paraId="3A2BB130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484" w:type="pct"/>
            <w:noWrap/>
          </w:tcPr>
          <w:p w14:paraId="393942C6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421" w:type="pct"/>
            <w:noWrap/>
          </w:tcPr>
          <w:p w14:paraId="64C37294" w14:textId="77777777" w:rsidR="00EC4CF0" w:rsidRPr="00C94FA1" w:rsidRDefault="00EC4CF0" w:rsidP="00DF46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37.1375</w:t>
            </w:r>
          </w:p>
        </w:tc>
        <w:tc>
          <w:tcPr>
            <w:tcW w:w="1576" w:type="pct"/>
          </w:tcPr>
          <w:p w14:paraId="390F9100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62" w:dyaOrig="2364" w14:anchorId="4CB97310">
                <v:shape id="_x0000_i1092" type="#_x0000_t75" style="width:100.5pt;height:115.5pt" o:ole="">
                  <v:imagedata r:id="rId140" o:title=""/>
                </v:shape>
                <o:OLEObject Type="Embed" ProgID="ChemDraw.Document.6.0" ShapeID="_x0000_i1092" DrawAspect="Content" ObjectID="_1805610598" r:id="rId141"/>
              </w:object>
            </w:r>
          </w:p>
        </w:tc>
      </w:tr>
      <w:tr w:rsidR="00346564" w:rsidRPr="00C94FA1" w14:paraId="7FC5808E" w14:textId="77777777" w:rsidTr="00EA2EE4">
        <w:trPr>
          <w:trHeight w:val="819"/>
        </w:trPr>
        <w:tc>
          <w:tcPr>
            <w:tcW w:w="316" w:type="pct"/>
          </w:tcPr>
          <w:p w14:paraId="50B87EC3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0E3D096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5Z)-5-[(1,6-Dihydroxy-2,4-cyclohexadien-1-yl)imino]-5-hydroxy-L-norvaline</w:t>
            </w:r>
          </w:p>
        </w:tc>
        <w:tc>
          <w:tcPr>
            <w:tcW w:w="323" w:type="pct"/>
            <w:noWrap/>
          </w:tcPr>
          <w:p w14:paraId="4EC5EAD9" w14:textId="77777777" w:rsidR="00EC4CF0" w:rsidRPr="00C94FA1" w:rsidRDefault="00EC4CF0" w:rsidP="00DF46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3.619067</w:t>
            </w:r>
          </w:p>
        </w:tc>
        <w:tc>
          <w:tcPr>
            <w:tcW w:w="452" w:type="pct"/>
          </w:tcPr>
          <w:p w14:paraId="19CF774D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  <w:tc>
          <w:tcPr>
            <w:tcW w:w="484" w:type="pct"/>
            <w:noWrap/>
          </w:tcPr>
          <w:p w14:paraId="4720911A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476B5AE7" w14:textId="77777777" w:rsidR="00EC4CF0" w:rsidRPr="00C94FA1" w:rsidRDefault="00EC4CF0" w:rsidP="00DF463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79.0952</w:t>
            </w:r>
          </w:p>
        </w:tc>
        <w:tc>
          <w:tcPr>
            <w:tcW w:w="1576" w:type="pct"/>
          </w:tcPr>
          <w:p w14:paraId="7C8B1C31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543" w:dyaOrig="1150" w14:anchorId="01800EF9">
                <v:shape id="_x0000_i1093" type="#_x0000_t75" style="width:129.5pt;height:57.5pt" o:ole="">
                  <v:imagedata r:id="rId142" o:title=""/>
                </v:shape>
                <o:OLEObject Type="Embed" ProgID="ChemDraw.Document.6.0" ShapeID="_x0000_i1093" DrawAspect="Content" ObjectID="_1805610599" r:id="rId143"/>
              </w:object>
            </w:r>
          </w:p>
        </w:tc>
      </w:tr>
      <w:tr w:rsidR="00346564" w:rsidRPr="00C94FA1" w14:paraId="596FC36E" w14:textId="77777777" w:rsidTr="00EA2EE4">
        <w:trPr>
          <w:trHeight w:val="819"/>
        </w:trPr>
        <w:tc>
          <w:tcPr>
            <w:tcW w:w="316" w:type="pct"/>
          </w:tcPr>
          <w:p w14:paraId="56E1B20F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B78C7A3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Z,5Z)-5-{[(1Z,2S)-6-Amino-1-{[(1Z,2R)-1-{[(1R)-1-carboxyethyl]imino}-1-hydroxy-2-propanyl]imino}-1-hydroxy-2-hexanyl]imino}-N-[(2S)-2-amino-1-hydroxypropylidene]-5-hydroxy-L-norvaline</w:t>
            </w:r>
          </w:p>
        </w:tc>
        <w:tc>
          <w:tcPr>
            <w:tcW w:w="323" w:type="pct"/>
            <w:noWrap/>
          </w:tcPr>
          <w:p w14:paraId="538F780E" w14:textId="77777777" w:rsidR="00EC4CF0" w:rsidRPr="00C94FA1" w:rsidRDefault="00EC4CF0" w:rsidP="00D056C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84395</w:t>
            </w:r>
          </w:p>
        </w:tc>
        <w:tc>
          <w:tcPr>
            <w:tcW w:w="452" w:type="pct"/>
          </w:tcPr>
          <w:p w14:paraId="41FD81A2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484" w:type="pct"/>
            <w:noWrap/>
          </w:tcPr>
          <w:p w14:paraId="356307C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6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421" w:type="pct"/>
            <w:noWrap/>
          </w:tcPr>
          <w:p w14:paraId="332F4F84" w14:textId="77777777" w:rsidR="00EC4CF0" w:rsidRPr="00C94FA1" w:rsidRDefault="00EC4CF0" w:rsidP="00D056C0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11.251</w:t>
            </w:r>
          </w:p>
        </w:tc>
        <w:tc>
          <w:tcPr>
            <w:tcW w:w="1576" w:type="pct"/>
          </w:tcPr>
          <w:p w14:paraId="390A4116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4534" w:dyaOrig="1966" w14:anchorId="28CB17FD">
                <v:shape id="_x0000_i1094" type="#_x0000_t75" style="width:194.5pt;height:86pt" o:ole="">
                  <v:imagedata r:id="rId144" o:title=""/>
                </v:shape>
                <o:OLEObject Type="Embed" ProgID="ChemDraw.Document.6.0" ShapeID="_x0000_i1094" DrawAspect="Content" ObjectID="_1805610600" r:id="rId145"/>
              </w:object>
            </w:r>
          </w:p>
        </w:tc>
      </w:tr>
      <w:tr w:rsidR="00346564" w:rsidRPr="00C94FA1" w14:paraId="43AC49C2" w14:textId="77777777" w:rsidTr="00EA2EE4">
        <w:trPr>
          <w:trHeight w:val="819"/>
        </w:trPr>
        <w:tc>
          <w:tcPr>
            <w:tcW w:w="316" w:type="pct"/>
          </w:tcPr>
          <w:p w14:paraId="2FA93604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098A163E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-(6-Amino-9H-purin-9-yl)-alpha-D-psicofuranosyl</w:t>
            </w:r>
          </w:p>
        </w:tc>
        <w:tc>
          <w:tcPr>
            <w:tcW w:w="323" w:type="pct"/>
            <w:noWrap/>
          </w:tcPr>
          <w:p w14:paraId="1183F363" w14:textId="77777777" w:rsidR="00EC4CF0" w:rsidRPr="00C94FA1" w:rsidRDefault="00EC4CF0" w:rsidP="00D056C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601533</w:t>
            </w:r>
          </w:p>
        </w:tc>
        <w:tc>
          <w:tcPr>
            <w:tcW w:w="452" w:type="pct"/>
          </w:tcPr>
          <w:p w14:paraId="0E1CCC8C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  <w:tc>
          <w:tcPr>
            <w:tcW w:w="484" w:type="pct"/>
            <w:noWrap/>
          </w:tcPr>
          <w:p w14:paraId="01DFD77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03592049" w14:textId="77777777" w:rsidR="00EC4CF0" w:rsidRPr="00C94FA1" w:rsidRDefault="00EC4CF0" w:rsidP="00D056C0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98.1153</w:t>
            </w:r>
          </w:p>
        </w:tc>
        <w:tc>
          <w:tcPr>
            <w:tcW w:w="1576" w:type="pct"/>
          </w:tcPr>
          <w:p w14:paraId="0D384B45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638" w:dyaOrig="1577" w14:anchorId="1263FADD">
                <v:shape id="_x0000_i1095" type="#_x0000_t75" style="width:130pt;height:79.5pt" o:ole="">
                  <v:imagedata r:id="rId146" o:title=""/>
                </v:shape>
                <o:OLEObject Type="Embed" ProgID="ChemDraw.Document.6.0" ShapeID="_x0000_i1095" DrawAspect="Content" ObjectID="_1805610601" r:id="rId147"/>
              </w:object>
            </w:r>
          </w:p>
        </w:tc>
      </w:tr>
      <w:tr w:rsidR="00346564" w:rsidRPr="00C94FA1" w14:paraId="21017C0D" w14:textId="77777777" w:rsidTr="00EA2EE4">
        <w:trPr>
          <w:trHeight w:val="819"/>
        </w:trPr>
        <w:tc>
          <w:tcPr>
            <w:tcW w:w="316" w:type="pct"/>
          </w:tcPr>
          <w:p w14:paraId="43966ECC" w14:textId="77777777" w:rsidR="00EC4CF0" w:rsidRPr="00C94FA1" w:rsidRDefault="00EC4CF0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7D255A74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,4-diacetamido-2,4,6-trideoxy-beta-L-altrose</w:t>
            </w:r>
          </w:p>
        </w:tc>
        <w:tc>
          <w:tcPr>
            <w:tcW w:w="323" w:type="pct"/>
            <w:noWrap/>
          </w:tcPr>
          <w:p w14:paraId="1D0C05E2" w14:textId="77777777" w:rsidR="00EC4CF0" w:rsidRPr="00C94FA1" w:rsidRDefault="00EC4CF0" w:rsidP="00D056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688933</w:t>
            </w:r>
          </w:p>
        </w:tc>
        <w:tc>
          <w:tcPr>
            <w:tcW w:w="452" w:type="pct"/>
          </w:tcPr>
          <w:p w14:paraId="714A7EB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484" w:type="pct"/>
            <w:noWrap/>
          </w:tcPr>
          <w:p w14:paraId="51ED68CF" w14:textId="77777777" w:rsidR="00EC4CF0" w:rsidRPr="00C94FA1" w:rsidRDefault="00EC4CF0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C94FA1">
              <w:rPr>
                <w:rFonts w:ascii="Times New Roman" w:hAnsi="Times New Roman" w:cs="Times New Roman"/>
                <w:color w:val="000000"/>
              </w:rPr>
              <w:t>H1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421" w:type="pct"/>
            <w:noWrap/>
          </w:tcPr>
          <w:p w14:paraId="1BDABE1E" w14:textId="77777777" w:rsidR="00EC4CF0" w:rsidRPr="00C94FA1" w:rsidRDefault="00EC4CF0" w:rsidP="00D056C0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47.13</w:t>
            </w:r>
          </w:p>
        </w:tc>
        <w:tc>
          <w:tcPr>
            <w:tcW w:w="1576" w:type="pct"/>
          </w:tcPr>
          <w:p w14:paraId="31BC5479" w14:textId="77777777" w:rsidR="00EC4CF0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72" w:dyaOrig="1107" w14:anchorId="209BA6DF">
                <v:shape id="_x0000_i1096" type="#_x0000_t75" style="width:100.5pt;height:57.5pt" o:ole="">
                  <v:imagedata r:id="rId148" o:title=""/>
                </v:shape>
                <o:OLEObject Type="Embed" ProgID="ChemDraw.Document.6.0" ShapeID="_x0000_i1096" DrawAspect="Content" ObjectID="_1805610602" r:id="rId149"/>
              </w:object>
            </w:r>
          </w:p>
        </w:tc>
      </w:tr>
      <w:tr w:rsidR="00346564" w:rsidRPr="00C94FA1" w14:paraId="539761D4" w14:textId="77777777" w:rsidTr="00EA2EE4">
        <w:trPr>
          <w:trHeight w:val="819"/>
        </w:trPr>
        <w:tc>
          <w:tcPr>
            <w:tcW w:w="316" w:type="pct"/>
          </w:tcPr>
          <w:p w14:paraId="5100CD3F" w14:textId="77777777" w:rsidR="0074381F" w:rsidRPr="00C94FA1" w:rsidRDefault="0074381F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6CED184" w14:textId="77777777" w:rsidR="0074381F" w:rsidRPr="00C94FA1" w:rsidRDefault="0074381F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Proclavaminic acid</w:t>
            </w:r>
          </w:p>
        </w:tc>
        <w:tc>
          <w:tcPr>
            <w:tcW w:w="323" w:type="pct"/>
            <w:noWrap/>
          </w:tcPr>
          <w:p w14:paraId="67487072" w14:textId="77777777" w:rsidR="0074381F" w:rsidRPr="00C94FA1" w:rsidRDefault="0074381F" w:rsidP="0074381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.72275</w:t>
            </w:r>
          </w:p>
        </w:tc>
        <w:tc>
          <w:tcPr>
            <w:tcW w:w="452" w:type="pct"/>
          </w:tcPr>
          <w:p w14:paraId="610EA7CB" w14:textId="77777777" w:rsidR="0074381F" w:rsidRPr="00C94FA1" w:rsidRDefault="0074381F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484" w:type="pct"/>
            <w:noWrap/>
          </w:tcPr>
          <w:p w14:paraId="0A48038C" w14:textId="77777777" w:rsidR="0074381F" w:rsidRPr="00C94FA1" w:rsidRDefault="0074381F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14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421" w:type="pct"/>
            <w:noWrap/>
          </w:tcPr>
          <w:p w14:paraId="07BCBB73" w14:textId="77777777" w:rsidR="0074381F" w:rsidRPr="00C94FA1" w:rsidRDefault="0074381F" w:rsidP="0074381F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44.1296</w:t>
            </w:r>
          </w:p>
        </w:tc>
        <w:tc>
          <w:tcPr>
            <w:tcW w:w="1576" w:type="pct"/>
          </w:tcPr>
          <w:p w14:paraId="6E6FD6FC" w14:textId="77777777" w:rsidR="0074381F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2091" w:dyaOrig="1299" w14:anchorId="0E5D8C26">
                <v:shape id="_x0000_i1097" type="#_x0000_t75" style="width:100.5pt;height:64.5pt" o:ole="">
                  <v:imagedata r:id="rId150" o:title=""/>
                </v:shape>
                <o:OLEObject Type="Embed" ProgID="ChemDraw.Document.6.0" ShapeID="_x0000_i1097" DrawAspect="Content" ObjectID="_1805610603" r:id="rId151"/>
              </w:object>
            </w:r>
          </w:p>
        </w:tc>
      </w:tr>
      <w:tr w:rsidR="00346564" w:rsidRPr="00C94FA1" w14:paraId="05B51EEA" w14:textId="77777777" w:rsidTr="00EA2EE4">
        <w:trPr>
          <w:trHeight w:val="819"/>
        </w:trPr>
        <w:tc>
          <w:tcPr>
            <w:tcW w:w="316" w:type="pct"/>
          </w:tcPr>
          <w:p w14:paraId="7190EB96" w14:textId="77777777" w:rsidR="008179AA" w:rsidRPr="00C94FA1" w:rsidRDefault="008179AA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5FAAD712" w14:textId="77777777" w:rsidR="00B70915" w:rsidRPr="00C94FA1" w:rsidRDefault="008179AA" w:rsidP="00B70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Z)-N-[(2S)-2-{(Z)-[(2S,3S,6R,7S)-2,3-Diamino-1,6,7-trihydroxy-8-{1-[hydroxy(imino)methyl]-2-imino-4-imidazolidinyl}octylidene]amino}-1-hydroxypropylidene]-L-valine</w:t>
            </w:r>
          </w:p>
          <w:p w14:paraId="3809B7DD" w14:textId="77777777" w:rsidR="008179AA" w:rsidRPr="00C94FA1" w:rsidRDefault="008179AA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3" w:type="pct"/>
            <w:noWrap/>
          </w:tcPr>
          <w:p w14:paraId="67DF6975" w14:textId="77777777" w:rsidR="008179AA" w:rsidRPr="00C94FA1" w:rsidRDefault="008179AA" w:rsidP="008179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1.94593</w:t>
            </w:r>
          </w:p>
        </w:tc>
        <w:tc>
          <w:tcPr>
            <w:tcW w:w="452" w:type="pct"/>
          </w:tcPr>
          <w:p w14:paraId="00DD94FC" w14:textId="77777777" w:rsidR="008179AA" w:rsidRPr="00C94FA1" w:rsidRDefault="008179AA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484" w:type="pct"/>
            <w:noWrap/>
          </w:tcPr>
          <w:p w14:paraId="4FA9351A" w14:textId="77777777" w:rsidR="008179AA" w:rsidRPr="00C94FA1" w:rsidRDefault="008179AA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38</w:t>
            </w:r>
            <w:r w:rsidRPr="00C94FA1">
              <w:rPr>
                <w:rFonts w:ascii="Times New Roman" w:hAnsi="Times New Roman" w:cs="Times New Roman"/>
                <w:color w:val="000000"/>
              </w:rPr>
              <w:t>N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421" w:type="pct"/>
            <w:noWrap/>
          </w:tcPr>
          <w:p w14:paraId="29671112" w14:textId="77777777" w:rsidR="008179AA" w:rsidRPr="00C94FA1" w:rsidRDefault="008179AA" w:rsidP="008179A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525.2756</w:t>
            </w:r>
          </w:p>
        </w:tc>
        <w:tc>
          <w:tcPr>
            <w:tcW w:w="1576" w:type="pct"/>
          </w:tcPr>
          <w:p w14:paraId="7206B0AF" w14:textId="77777777" w:rsidR="008179AA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5168" w:dyaOrig="1348" w14:anchorId="35D64271">
                <v:shape id="_x0000_i1098" type="#_x0000_t75" style="width:208.5pt;height:58pt" o:ole="">
                  <v:imagedata r:id="rId152" o:title=""/>
                </v:shape>
                <o:OLEObject Type="Embed" ProgID="ChemDraw.Document.6.0" ShapeID="_x0000_i1098" DrawAspect="Content" ObjectID="_1805610604" r:id="rId153"/>
              </w:object>
            </w:r>
          </w:p>
        </w:tc>
      </w:tr>
      <w:tr w:rsidR="00346564" w:rsidRPr="00C94FA1" w14:paraId="5969DD81" w14:textId="77777777" w:rsidTr="00EA2EE4">
        <w:trPr>
          <w:trHeight w:val="819"/>
        </w:trPr>
        <w:tc>
          <w:tcPr>
            <w:tcW w:w="316" w:type="pct"/>
          </w:tcPr>
          <w:p w14:paraId="106FBBDF" w14:textId="77777777" w:rsidR="00346564" w:rsidRPr="00C94FA1" w:rsidRDefault="00346564" w:rsidP="0073632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pct"/>
            <w:noWrap/>
          </w:tcPr>
          <w:p w14:paraId="29870AB8" w14:textId="77777777" w:rsidR="00346564" w:rsidRPr="00C94FA1" w:rsidRDefault="00346564" w:rsidP="0034656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(3beta,12beta,16beta,21beta)-16,21,23-Trihydroxy-30-oxo-12,13-epoxyoleanan-3-yl beta-D-glucopyranosyl-(1-&gt;2)-[beta-D-glucopyranosyl-(1-&gt;4)]-alpha-L-arabinopyranoside</w:t>
            </w:r>
          </w:p>
          <w:p w14:paraId="3CB2EADE" w14:textId="77777777" w:rsidR="00346564" w:rsidRPr="00C94FA1" w:rsidRDefault="00346564" w:rsidP="007363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3" w:type="pct"/>
            <w:noWrap/>
          </w:tcPr>
          <w:p w14:paraId="36E91F11" w14:textId="77777777" w:rsidR="00346564" w:rsidRPr="00C94FA1" w:rsidRDefault="00346564" w:rsidP="0034656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21.35965</w:t>
            </w:r>
          </w:p>
        </w:tc>
        <w:tc>
          <w:tcPr>
            <w:tcW w:w="452" w:type="pct"/>
          </w:tcPr>
          <w:p w14:paraId="28598F8A" w14:textId="77777777" w:rsidR="00346564" w:rsidRPr="00C94FA1" w:rsidRDefault="00346564" w:rsidP="00736328">
            <w:pPr>
              <w:rPr>
                <w:rFonts w:ascii="Times New Roman" w:hAnsi="Times New Roman" w:cs="Times New Roman"/>
                <w:color w:val="000000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484" w:type="pct"/>
            <w:noWrap/>
          </w:tcPr>
          <w:p w14:paraId="0EE47C19" w14:textId="77777777" w:rsidR="00346564" w:rsidRPr="00C94FA1" w:rsidRDefault="00346564" w:rsidP="007363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C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47</w:t>
            </w:r>
            <w:r w:rsidRPr="00C94FA1">
              <w:rPr>
                <w:rFonts w:ascii="Times New Roman" w:hAnsi="Times New Roman" w:cs="Times New Roman"/>
                <w:color w:val="000000"/>
              </w:rPr>
              <w:t>H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76</w:t>
            </w:r>
            <w:r w:rsidRPr="00C94FA1">
              <w:rPr>
                <w:rFonts w:ascii="Times New Roman" w:hAnsi="Times New Roman" w:cs="Times New Roman"/>
                <w:color w:val="000000"/>
              </w:rPr>
              <w:t>O</w:t>
            </w:r>
            <w:r w:rsidRPr="00C94FA1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421" w:type="pct"/>
            <w:noWrap/>
          </w:tcPr>
          <w:p w14:paraId="6E799230" w14:textId="77777777" w:rsidR="00346564" w:rsidRPr="00C94FA1" w:rsidRDefault="00346564" w:rsidP="0034656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94FA1">
              <w:rPr>
                <w:rFonts w:ascii="Times New Roman" w:hAnsi="Times New Roman" w:cs="Times New Roman"/>
                <w:color w:val="000000"/>
              </w:rPr>
              <w:t>999.4514</w:t>
            </w:r>
          </w:p>
        </w:tc>
        <w:tc>
          <w:tcPr>
            <w:tcW w:w="1576" w:type="pct"/>
          </w:tcPr>
          <w:p w14:paraId="48EA23BD" w14:textId="77777777" w:rsidR="00346564" w:rsidRPr="00C94FA1" w:rsidRDefault="00C008A9" w:rsidP="00736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FA1">
              <w:rPr>
                <w:rFonts w:ascii="Times New Roman" w:hAnsi="Times New Roman" w:cs="Times New Roman"/>
                <w:noProof/>
              </w:rPr>
              <w:object w:dxaOrig="3276" w:dyaOrig="4851" w14:anchorId="77BFC6D2">
                <v:shape id="_x0000_i1099" type="#_x0000_t75" style="width:166pt;height:244.5pt" o:ole="">
                  <v:imagedata r:id="rId154" o:title=""/>
                </v:shape>
                <o:OLEObject Type="Embed" ProgID="ChemDraw.Document.6.0" ShapeID="_x0000_i1099" DrawAspect="Content" ObjectID="_1805610605" r:id="rId155"/>
              </w:object>
            </w:r>
          </w:p>
        </w:tc>
      </w:tr>
    </w:tbl>
    <w:p w14:paraId="4D638184" w14:textId="77777777" w:rsidR="0050441B" w:rsidRDefault="0050441B" w:rsidP="0050441B">
      <w:pPr>
        <w:tabs>
          <w:tab w:val="left" w:pos="3840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0441B" w:rsidSect="00E84EC8">
      <w:pgSz w:w="16834" w:h="23818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2B61EA"/>
    <w:multiLevelType w:val="hybridMultilevel"/>
    <w:tmpl w:val="45F6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41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41B"/>
    <w:rsid w:val="00031EAC"/>
    <w:rsid w:val="0003290E"/>
    <w:rsid w:val="00045244"/>
    <w:rsid w:val="00046254"/>
    <w:rsid w:val="00054197"/>
    <w:rsid w:val="00072F47"/>
    <w:rsid w:val="001109E8"/>
    <w:rsid w:val="001451EF"/>
    <w:rsid w:val="001574CE"/>
    <w:rsid w:val="00190211"/>
    <w:rsid w:val="001C7810"/>
    <w:rsid w:val="001D76A2"/>
    <w:rsid w:val="002748B9"/>
    <w:rsid w:val="00276E87"/>
    <w:rsid w:val="0029748F"/>
    <w:rsid w:val="002C41C4"/>
    <w:rsid w:val="002D7CC5"/>
    <w:rsid w:val="002F176E"/>
    <w:rsid w:val="00331261"/>
    <w:rsid w:val="00346564"/>
    <w:rsid w:val="00355392"/>
    <w:rsid w:val="00387563"/>
    <w:rsid w:val="003C432D"/>
    <w:rsid w:val="003C4395"/>
    <w:rsid w:val="00415608"/>
    <w:rsid w:val="00417917"/>
    <w:rsid w:val="004453E0"/>
    <w:rsid w:val="00462504"/>
    <w:rsid w:val="004D7B56"/>
    <w:rsid w:val="0050441B"/>
    <w:rsid w:val="0050547C"/>
    <w:rsid w:val="00514305"/>
    <w:rsid w:val="00524938"/>
    <w:rsid w:val="005833FF"/>
    <w:rsid w:val="00612CA5"/>
    <w:rsid w:val="00616AB5"/>
    <w:rsid w:val="006A6046"/>
    <w:rsid w:val="006B7718"/>
    <w:rsid w:val="006E0932"/>
    <w:rsid w:val="006E4F73"/>
    <w:rsid w:val="00723A2F"/>
    <w:rsid w:val="00736328"/>
    <w:rsid w:val="0074381F"/>
    <w:rsid w:val="00743D8C"/>
    <w:rsid w:val="00745BEE"/>
    <w:rsid w:val="00754023"/>
    <w:rsid w:val="00760930"/>
    <w:rsid w:val="007A4463"/>
    <w:rsid w:val="007C192C"/>
    <w:rsid w:val="007E2FF0"/>
    <w:rsid w:val="007F7421"/>
    <w:rsid w:val="00800316"/>
    <w:rsid w:val="00803780"/>
    <w:rsid w:val="008179AA"/>
    <w:rsid w:val="00836D9A"/>
    <w:rsid w:val="00843237"/>
    <w:rsid w:val="00862A99"/>
    <w:rsid w:val="00870581"/>
    <w:rsid w:val="008B1931"/>
    <w:rsid w:val="008B607C"/>
    <w:rsid w:val="008F0512"/>
    <w:rsid w:val="00912B9F"/>
    <w:rsid w:val="009153CF"/>
    <w:rsid w:val="00923CEF"/>
    <w:rsid w:val="00933317"/>
    <w:rsid w:val="009757AF"/>
    <w:rsid w:val="00991B23"/>
    <w:rsid w:val="009A3367"/>
    <w:rsid w:val="009E5FD4"/>
    <w:rsid w:val="00A04642"/>
    <w:rsid w:val="00A12FF7"/>
    <w:rsid w:val="00A468B5"/>
    <w:rsid w:val="00AD2BF2"/>
    <w:rsid w:val="00AE1CD7"/>
    <w:rsid w:val="00B030DA"/>
    <w:rsid w:val="00B11DA3"/>
    <w:rsid w:val="00B35C59"/>
    <w:rsid w:val="00B70915"/>
    <w:rsid w:val="00B7258F"/>
    <w:rsid w:val="00B81161"/>
    <w:rsid w:val="00B86AB9"/>
    <w:rsid w:val="00B87233"/>
    <w:rsid w:val="00B93EA5"/>
    <w:rsid w:val="00BA7A61"/>
    <w:rsid w:val="00BE3334"/>
    <w:rsid w:val="00C008A9"/>
    <w:rsid w:val="00C07798"/>
    <w:rsid w:val="00C2651A"/>
    <w:rsid w:val="00C338E0"/>
    <w:rsid w:val="00C44D33"/>
    <w:rsid w:val="00C7793C"/>
    <w:rsid w:val="00C94FA1"/>
    <w:rsid w:val="00CA376F"/>
    <w:rsid w:val="00CA4BCB"/>
    <w:rsid w:val="00CC1272"/>
    <w:rsid w:val="00CD4A5F"/>
    <w:rsid w:val="00CE10D8"/>
    <w:rsid w:val="00D056C0"/>
    <w:rsid w:val="00D437D5"/>
    <w:rsid w:val="00D72772"/>
    <w:rsid w:val="00D837AD"/>
    <w:rsid w:val="00D96596"/>
    <w:rsid w:val="00DC4406"/>
    <w:rsid w:val="00DE59D7"/>
    <w:rsid w:val="00DE6042"/>
    <w:rsid w:val="00DF463A"/>
    <w:rsid w:val="00DF55C6"/>
    <w:rsid w:val="00E11B1C"/>
    <w:rsid w:val="00E6387F"/>
    <w:rsid w:val="00E84EC8"/>
    <w:rsid w:val="00EA2EE4"/>
    <w:rsid w:val="00EC4CF0"/>
    <w:rsid w:val="00EE036B"/>
    <w:rsid w:val="00F5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D67C2"/>
  <w15:chartTrackingRefBased/>
  <w15:docId w15:val="{3CAC3C3E-BEC7-4CEA-8FA5-5AD678DF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1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7D5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E6387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38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87F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table" w:styleId="TableGridLight">
    <w:name w:val="Grid Table Light"/>
    <w:basedOn w:val="TableNormal"/>
    <w:uiPriority w:val="40"/>
    <w:rsid w:val="00EA2E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20.emf"/><Relationship Id="rId63" Type="http://schemas.openxmlformats.org/officeDocument/2006/relationships/oleObject" Target="embeddings/oleObject29.bin"/><Relationship Id="rId84" Type="http://schemas.openxmlformats.org/officeDocument/2006/relationships/image" Target="media/image41.emf"/><Relationship Id="rId138" Type="http://schemas.openxmlformats.org/officeDocument/2006/relationships/image" Target="media/image68.e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5.emf"/><Relationship Id="rId53" Type="http://schemas.openxmlformats.org/officeDocument/2006/relationships/oleObject" Target="embeddings/oleObject24.bin"/><Relationship Id="rId74" Type="http://schemas.openxmlformats.org/officeDocument/2006/relationships/image" Target="media/image36.emf"/><Relationship Id="rId128" Type="http://schemas.openxmlformats.org/officeDocument/2006/relationships/image" Target="media/image63.emf"/><Relationship Id="rId149" Type="http://schemas.openxmlformats.org/officeDocument/2006/relationships/oleObject" Target="embeddings/oleObject72.bin"/><Relationship Id="rId5" Type="http://schemas.openxmlformats.org/officeDocument/2006/relationships/image" Target="media/image1.jpeg"/><Relationship Id="rId95" Type="http://schemas.openxmlformats.org/officeDocument/2006/relationships/oleObject" Target="embeddings/oleObject45.bin"/><Relationship Id="rId22" Type="http://schemas.openxmlformats.org/officeDocument/2006/relationships/image" Target="media/image10.emf"/><Relationship Id="rId43" Type="http://schemas.openxmlformats.org/officeDocument/2006/relationships/oleObject" Target="embeddings/oleObject19.bin"/><Relationship Id="rId64" Type="http://schemas.openxmlformats.org/officeDocument/2006/relationships/image" Target="media/image31.emf"/><Relationship Id="rId118" Type="http://schemas.openxmlformats.org/officeDocument/2006/relationships/image" Target="media/image58.emf"/><Relationship Id="rId139" Type="http://schemas.openxmlformats.org/officeDocument/2006/relationships/oleObject" Target="embeddings/oleObject67.bin"/><Relationship Id="rId80" Type="http://schemas.openxmlformats.org/officeDocument/2006/relationships/image" Target="media/image39.emf"/><Relationship Id="rId85" Type="http://schemas.openxmlformats.org/officeDocument/2006/relationships/oleObject" Target="embeddings/oleObject40.bin"/><Relationship Id="rId150" Type="http://schemas.openxmlformats.org/officeDocument/2006/relationships/image" Target="media/image74.emf"/><Relationship Id="rId155" Type="http://schemas.openxmlformats.org/officeDocument/2006/relationships/oleObject" Target="embeddings/oleObject75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e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3.emf"/><Relationship Id="rId124" Type="http://schemas.openxmlformats.org/officeDocument/2006/relationships/image" Target="media/image61.emf"/><Relationship Id="rId129" Type="http://schemas.openxmlformats.org/officeDocument/2006/relationships/oleObject" Target="embeddings/oleObject62.bin"/><Relationship Id="rId54" Type="http://schemas.openxmlformats.org/officeDocument/2006/relationships/image" Target="media/image26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7.emf"/><Relationship Id="rId140" Type="http://schemas.openxmlformats.org/officeDocument/2006/relationships/image" Target="media/image69.emf"/><Relationship Id="rId145" Type="http://schemas.openxmlformats.org/officeDocument/2006/relationships/oleObject" Target="embeddings/oleObject70.bin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23" Type="http://schemas.openxmlformats.org/officeDocument/2006/relationships/oleObject" Target="embeddings/oleObject9.bin"/><Relationship Id="rId28" Type="http://schemas.openxmlformats.org/officeDocument/2006/relationships/image" Target="media/image13.emf"/><Relationship Id="rId49" Type="http://schemas.openxmlformats.org/officeDocument/2006/relationships/oleObject" Target="embeddings/oleObject22.bin"/><Relationship Id="rId114" Type="http://schemas.openxmlformats.org/officeDocument/2006/relationships/image" Target="media/image56.emf"/><Relationship Id="rId119" Type="http://schemas.openxmlformats.org/officeDocument/2006/relationships/oleObject" Target="embeddings/oleObject57.bin"/><Relationship Id="rId44" Type="http://schemas.openxmlformats.org/officeDocument/2006/relationships/image" Target="media/image21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2.emf"/><Relationship Id="rId130" Type="http://schemas.openxmlformats.org/officeDocument/2006/relationships/image" Target="media/image64.emf"/><Relationship Id="rId135" Type="http://schemas.openxmlformats.org/officeDocument/2006/relationships/oleObject" Target="embeddings/oleObject65.bin"/><Relationship Id="rId151" Type="http://schemas.openxmlformats.org/officeDocument/2006/relationships/oleObject" Target="embeddings/oleObject73.bin"/><Relationship Id="rId156" Type="http://schemas.openxmlformats.org/officeDocument/2006/relationships/fontTable" Target="fontTable.xml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6.bin"/><Relationship Id="rId104" Type="http://schemas.openxmlformats.org/officeDocument/2006/relationships/image" Target="media/image51.emf"/><Relationship Id="rId120" Type="http://schemas.openxmlformats.org/officeDocument/2006/relationships/image" Target="media/image59.e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2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5.e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4.e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7.emf"/><Relationship Id="rId157" Type="http://schemas.openxmlformats.org/officeDocument/2006/relationships/theme" Target="theme/theme1.xml"/><Relationship Id="rId61" Type="http://schemas.openxmlformats.org/officeDocument/2006/relationships/oleObject" Target="embeddings/oleObject28.bin"/><Relationship Id="rId82" Type="http://schemas.openxmlformats.org/officeDocument/2006/relationships/image" Target="media/image40.emf"/><Relationship Id="rId152" Type="http://schemas.openxmlformats.org/officeDocument/2006/relationships/image" Target="media/image75.emf"/><Relationship Id="rId19" Type="http://schemas.openxmlformats.org/officeDocument/2006/relationships/oleObject" Target="embeddings/oleObject7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7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2.emf"/><Relationship Id="rId147" Type="http://schemas.openxmlformats.org/officeDocument/2006/relationships/oleObject" Target="embeddings/oleObject71.bin"/><Relationship Id="rId8" Type="http://schemas.openxmlformats.org/officeDocument/2006/relationships/image" Target="media/image3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5.emf"/><Relationship Id="rId93" Type="http://schemas.openxmlformats.org/officeDocument/2006/relationships/oleObject" Target="embeddings/oleObject44.bin"/><Relationship Id="rId98" Type="http://schemas.openxmlformats.org/officeDocument/2006/relationships/image" Target="media/image48.emf"/><Relationship Id="rId121" Type="http://schemas.openxmlformats.org/officeDocument/2006/relationships/oleObject" Target="embeddings/oleObject58.bin"/><Relationship Id="rId142" Type="http://schemas.openxmlformats.org/officeDocument/2006/relationships/image" Target="media/image70.emf"/><Relationship Id="rId3" Type="http://schemas.openxmlformats.org/officeDocument/2006/relationships/settings" Target="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2.emf"/><Relationship Id="rId67" Type="http://schemas.openxmlformats.org/officeDocument/2006/relationships/oleObject" Target="embeddings/oleObject31.bin"/><Relationship Id="rId116" Type="http://schemas.openxmlformats.org/officeDocument/2006/relationships/image" Target="media/image57.emf"/><Relationship Id="rId137" Type="http://schemas.openxmlformats.org/officeDocument/2006/relationships/oleObject" Target="embeddings/oleObject66.bin"/><Relationship Id="rId20" Type="http://schemas.openxmlformats.org/officeDocument/2006/relationships/image" Target="media/image9.emf"/><Relationship Id="rId41" Type="http://schemas.openxmlformats.org/officeDocument/2006/relationships/oleObject" Target="embeddings/oleObject18.bin"/><Relationship Id="rId62" Type="http://schemas.openxmlformats.org/officeDocument/2006/relationships/image" Target="media/image30.emf"/><Relationship Id="rId83" Type="http://schemas.openxmlformats.org/officeDocument/2006/relationships/oleObject" Target="embeddings/oleObject39.bin"/><Relationship Id="rId88" Type="http://schemas.openxmlformats.org/officeDocument/2006/relationships/image" Target="media/image43.e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5.emf"/><Relationship Id="rId153" Type="http://schemas.openxmlformats.org/officeDocument/2006/relationships/oleObject" Target="embeddings/oleObject74.bin"/><Relationship Id="rId15" Type="http://schemas.openxmlformats.org/officeDocument/2006/relationships/oleObject" Target="embeddings/oleObject5.bin"/><Relationship Id="rId36" Type="http://schemas.openxmlformats.org/officeDocument/2006/relationships/image" Target="media/image17.emf"/><Relationship Id="rId57" Type="http://schemas.openxmlformats.org/officeDocument/2006/relationships/oleObject" Target="embeddings/oleObject26.bin"/><Relationship Id="rId106" Type="http://schemas.openxmlformats.org/officeDocument/2006/relationships/image" Target="media/image52.emf"/><Relationship Id="rId127" Type="http://schemas.openxmlformats.org/officeDocument/2006/relationships/oleObject" Target="embeddings/oleObject61.bin"/><Relationship Id="rId10" Type="http://schemas.openxmlformats.org/officeDocument/2006/relationships/image" Target="media/image4.emf"/><Relationship Id="rId31" Type="http://schemas.openxmlformats.org/officeDocument/2006/relationships/oleObject" Target="embeddings/oleObject13.bin"/><Relationship Id="rId52" Type="http://schemas.openxmlformats.org/officeDocument/2006/relationships/image" Target="media/image25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8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60.e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26" Type="http://schemas.openxmlformats.org/officeDocument/2006/relationships/image" Target="media/image12.emf"/><Relationship Id="rId47" Type="http://schemas.openxmlformats.org/officeDocument/2006/relationships/oleObject" Target="embeddings/oleObject21.bin"/><Relationship Id="rId68" Type="http://schemas.openxmlformats.org/officeDocument/2006/relationships/image" Target="media/image33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5.e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6.emf"/><Relationship Id="rId16" Type="http://schemas.openxmlformats.org/officeDocument/2006/relationships/image" Target="media/image7.emf"/><Relationship Id="rId37" Type="http://schemas.openxmlformats.org/officeDocument/2006/relationships/oleObject" Target="embeddings/oleObject16.bin"/><Relationship Id="rId58" Type="http://schemas.openxmlformats.org/officeDocument/2006/relationships/image" Target="media/image28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50.e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1.emf"/><Relationship Id="rId90" Type="http://schemas.openxmlformats.org/officeDocument/2006/relationships/image" Target="media/image44.emf"/><Relationship Id="rId27" Type="http://schemas.openxmlformats.org/officeDocument/2006/relationships/oleObject" Target="embeddings/oleObject11.bin"/><Relationship Id="rId48" Type="http://schemas.openxmlformats.org/officeDocument/2006/relationships/image" Target="media/image23.e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5</Words>
  <Characters>73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Rath</dc:creator>
  <cp:keywords/>
  <dc:description/>
  <cp:lastModifiedBy>Adaeze Catherine Awogu</cp:lastModifiedBy>
  <cp:revision>3</cp:revision>
  <dcterms:created xsi:type="dcterms:W3CDTF">2024-12-15T06:18:00Z</dcterms:created>
  <dcterms:modified xsi:type="dcterms:W3CDTF">2025-04-0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5e33d0-7502-44e2-a187-e5cacaf73525</vt:lpwstr>
  </property>
</Properties>
</file>